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248193" w14:textId="0A703D91" w:rsidR="00124FE7" w:rsidRDefault="00F368B8" w:rsidP="00F368B8">
      <w:pPr>
        <w:spacing w:after="0"/>
        <w:rPr>
          <w:rFonts w:eastAsia="宋体"/>
          <w:b/>
          <w:lang w:eastAsia="zh-CN"/>
        </w:rPr>
      </w:pPr>
      <w:r>
        <w:rPr>
          <w:rFonts w:ascii="宋体" w:eastAsia="宋体" w:hAnsi="宋体" w:hint="eastAsia"/>
          <w:b/>
          <w:lang w:eastAsia="zh-CN"/>
        </w:rPr>
        <w:t>1.</w:t>
      </w:r>
      <w:r>
        <w:rPr>
          <w:rFonts w:eastAsia="宋体" w:hint="eastAsia"/>
          <w:b/>
          <w:lang w:eastAsia="zh-CN"/>
        </w:rPr>
        <w:t xml:space="preserve"> </w:t>
      </w:r>
      <w:r w:rsidR="00000000" w:rsidRPr="00F368B8">
        <w:rPr>
          <w:b/>
        </w:rPr>
        <w:t>SUPPLEMENTARY TABLES</w:t>
      </w:r>
    </w:p>
    <w:p w14:paraId="27CCC500" w14:textId="77777777" w:rsidR="00F368B8" w:rsidRPr="00F368B8" w:rsidRDefault="00F368B8" w:rsidP="00F368B8">
      <w:pPr>
        <w:spacing w:after="0"/>
        <w:rPr>
          <w:rFonts w:eastAsia="宋体" w:hint="eastAsia"/>
          <w:lang w:eastAsia="zh-CN"/>
        </w:rPr>
      </w:pPr>
    </w:p>
    <w:p w14:paraId="448BCDE7" w14:textId="77777777" w:rsidR="00124FE7" w:rsidRPr="00F368B8" w:rsidRDefault="00000000" w:rsidP="00F368B8">
      <w:pPr>
        <w:spacing w:after="0"/>
        <w:ind w:firstLineChars="129" w:firstLine="284"/>
      </w:pPr>
      <w:r w:rsidRPr="00F368B8">
        <w:rPr>
          <w:b/>
        </w:rPr>
        <w:t>Supplementary Table S1.  Sensitivity Analysis: Key Outcomes and Regression Results Excluding One Patient with Incomplete Registration Data (N=41)</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579"/>
        <w:gridCol w:w="2233"/>
        <w:gridCol w:w="2552"/>
      </w:tblGrid>
      <w:tr w:rsidR="00124FE7" w:rsidRPr="00F368B8" w14:paraId="7005656F" w14:textId="77777777" w:rsidTr="00F368B8">
        <w:trPr>
          <w:jc w:val="center"/>
        </w:trPr>
        <w:tc>
          <w:tcPr>
            <w:tcW w:w="3579" w:type="dxa"/>
          </w:tcPr>
          <w:p w14:paraId="4266E72B" w14:textId="77777777" w:rsidR="00124FE7" w:rsidRPr="00F368B8" w:rsidRDefault="00000000" w:rsidP="00F368B8">
            <w:pPr>
              <w:spacing w:after="0"/>
            </w:pPr>
            <w:r w:rsidRPr="00F368B8">
              <w:rPr>
                <w:b/>
              </w:rPr>
              <w:t>Outcome</w:t>
            </w:r>
          </w:p>
        </w:tc>
        <w:tc>
          <w:tcPr>
            <w:tcW w:w="2233" w:type="dxa"/>
          </w:tcPr>
          <w:p w14:paraId="00BF24B5" w14:textId="77777777" w:rsidR="00124FE7" w:rsidRPr="00F368B8" w:rsidRDefault="00000000" w:rsidP="00F368B8">
            <w:pPr>
              <w:spacing w:after="0"/>
            </w:pPr>
            <w:r w:rsidRPr="00F368B8">
              <w:rPr>
                <w:b/>
              </w:rPr>
              <w:t>Primary (N=42)</w:t>
            </w:r>
          </w:p>
        </w:tc>
        <w:tc>
          <w:tcPr>
            <w:tcW w:w="2552" w:type="dxa"/>
          </w:tcPr>
          <w:p w14:paraId="3FEFDD31" w14:textId="77777777" w:rsidR="00124FE7" w:rsidRPr="00F368B8" w:rsidRDefault="00000000" w:rsidP="00F368B8">
            <w:pPr>
              <w:spacing w:after="0"/>
            </w:pPr>
            <w:r w:rsidRPr="00F368B8">
              <w:rPr>
                <w:b/>
              </w:rPr>
              <w:t>Sensitivity (N=41)</w:t>
            </w:r>
          </w:p>
        </w:tc>
      </w:tr>
      <w:tr w:rsidR="00124FE7" w:rsidRPr="00F368B8" w14:paraId="7473442F" w14:textId="77777777" w:rsidTr="00F368B8">
        <w:trPr>
          <w:jc w:val="center"/>
        </w:trPr>
        <w:tc>
          <w:tcPr>
            <w:tcW w:w="3579" w:type="dxa"/>
          </w:tcPr>
          <w:p w14:paraId="1A114751" w14:textId="77777777" w:rsidR="00124FE7" w:rsidRPr="00F368B8" w:rsidRDefault="00000000" w:rsidP="00F368B8">
            <w:pPr>
              <w:spacing w:after="0"/>
            </w:pPr>
            <w:r w:rsidRPr="00F368B8">
              <w:t>Mean age, years</w:t>
            </w:r>
          </w:p>
        </w:tc>
        <w:tc>
          <w:tcPr>
            <w:tcW w:w="2233" w:type="dxa"/>
          </w:tcPr>
          <w:p w14:paraId="23E9A8CC" w14:textId="77777777" w:rsidR="00124FE7" w:rsidRPr="00F368B8" w:rsidRDefault="00000000" w:rsidP="00F368B8">
            <w:pPr>
              <w:spacing w:after="0"/>
            </w:pPr>
            <w:r w:rsidRPr="00F368B8">
              <w:t>60.90 ± 16.08</w:t>
            </w:r>
          </w:p>
        </w:tc>
        <w:tc>
          <w:tcPr>
            <w:tcW w:w="2552" w:type="dxa"/>
          </w:tcPr>
          <w:p w14:paraId="55FD60B1" w14:textId="77777777" w:rsidR="00124FE7" w:rsidRPr="00F368B8" w:rsidRDefault="00000000" w:rsidP="00F368B8">
            <w:pPr>
              <w:spacing w:after="0"/>
            </w:pPr>
            <w:r w:rsidRPr="00F368B8">
              <w:t>60.66 ± 16.22</w:t>
            </w:r>
          </w:p>
        </w:tc>
      </w:tr>
      <w:tr w:rsidR="00124FE7" w:rsidRPr="00F368B8" w14:paraId="6DA79603" w14:textId="77777777" w:rsidTr="00F368B8">
        <w:trPr>
          <w:jc w:val="center"/>
        </w:trPr>
        <w:tc>
          <w:tcPr>
            <w:tcW w:w="3579" w:type="dxa"/>
          </w:tcPr>
          <w:p w14:paraId="050BAFC5" w14:textId="77777777" w:rsidR="00124FE7" w:rsidRPr="00F368B8" w:rsidRDefault="00000000" w:rsidP="00F368B8">
            <w:pPr>
              <w:spacing w:after="0"/>
            </w:pPr>
            <w:r w:rsidRPr="00F368B8">
              <w:t>Male, n (%)</w:t>
            </w:r>
          </w:p>
        </w:tc>
        <w:tc>
          <w:tcPr>
            <w:tcW w:w="2233" w:type="dxa"/>
          </w:tcPr>
          <w:p w14:paraId="2C62D33D" w14:textId="77777777" w:rsidR="00124FE7" w:rsidRPr="00F368B8" w:rsidRDefault="00000000" w:rsidP="00F368B8">
            <w:pPr>
              <w:spacing w:after="0"/>
            </w:pPr>
            <w:r w:rsidRPr="00F368B8">
              <w:t>25 (59.5%)</w:t>
            </w:r>
          </w:p>
        </w:tc>
        <w:tc>
          <w:tcPr>
            <w:tcW w:w="2552" w:type="dxa"/>
          </w:tcPr>
          <w:p w14:paraId="664E8740" w14:textId="77777777" w:rsidR="00124FE7" w:rsidRPr="00F368B8" w:rsidRDefault="00000000" w:rsidP="00F368B8">
            <w:pPr>
              <w:spacing w:after="0"/>
            </w:pPr>
            <w:r w:rsidRPr="00F368B8">
              <w:t>24 (58.5%)</w:t>
            </w:r>
          </w:p>
        </w:tc>
      </w:tr>
      <w:tr w:rsidR="00124FE7" w:rsidRPr="00F368B8" w14:paraId="34C0F426" w14:textId="77777777" w:rsidTr="00F368B8">
        <w:trPr>
          <w:jc w:val="center"/>
        </w:trPr>
        <w:tc>
          <w:tcPr>
            <w:tcW w:w="3579" w:type="dxa"/>
          </w:tcPr>
          <w:p w14:paraId="5132E348" w14:textId="77777777" w:rsidR="00124FE7" w:rsidRPr="00F368B8" w:rsidRDefault="00000000" w:rsidP="00F368B8">
            <w:pPr>
              <w:spacing w:after="0"/>
            </w:pPr>
            <w:r w:rsidRPr="00F368B8">
              <w:t>Baseline BCVA, LogMAR</w:t>
            </w:r>
          </w:p>
        </w:tc>
        <w:tc>
          <w:tcPr>
            <w:tcW w:w="2233" w:type="dxa"/>
          </w:tcPr>
          <w:p w14:paraId="2846141B" w14:textId="77777777" w:rsidR="00124FE7" w:rsidRPr="00F368B8" w:rsidRDefault="00000000" w:rsidP="00F368B8">
            <w:pPr>
              <w:spacing w:after="0"/>
            </w:pPr>
            <w:r w:rsidRPr="00F368B8">
              <w:t>0.44 ± 0.36</w:t>
            </w:r>
          </w:p>
        </w:tc>
        <w:tc>
          <w:tcPr>
            <w:tcW w:w="2552" w:type="dxa"/>
          </w:tcPr>
          <w:p w14:paraId="237E0635" w14:textId="77777777" w:rsidR="00124FE7" w:rsidRPr="00F368B8" w:rsidRDefault="00000000" w:rsidP="00F368B8">
            <w:pPr>
              <w:spacing w:after="0"/>
            </w:pPr>
            <w:r w:rsidRPr="00F368B8">
              <w:t>0.43 ± 0.36</w:t>
            </w:r>
          </w:p>
        </w:tc>
      </w:tr>
      <w:tr w:rsidR="00124FE7" w:rsidRPr="00F368B8" w14:paraId="0FA0CCF1" w14:textId="77777777" w:rsidTr="00F368B8">
        <w:trPr>
          <w:jc w:val="center"/>
        </w:trPr>
        <w:tc>
          <w:tcPr>
            <w:tcW w:w="3579" w:type="dxa"/>
          </w:tcPr>
          <w:p w14:paraId="696327ED" w14:textId="77777777" w:rsidR="00124FE7" w:rsidRPr="00F368B8" w:rsidRDefault="00000000" w:rsidP="00F368B8">
            <w:pPr>
              <w:spacing w:after="0"/>
            </w:pPr>
            <w:r w:rsidRPr="00F368B8">
              <w:t>BCVA change, β (BCVA baseline)</w:t>
            </w:r>
          </w:p>
        </w:tc>
        <w:tc>
          <w:tcPr>
            <w:tcW w:w="2233" w:type="dxa"/>
          </w:tcPr>
          <w:p w14:paraId="1BFF8BF0" w14:textId="77777777" w:rsidR="00124FE7" w:rsidRPr="00F368B8" w:rsidRDefault="00000000" w:rsidP="00F368B8">
            <w:pPr>
              <w:spacing w:after="0"/>
            </w:pPr>
            <w:r w:rsidRPr="00F368B8">
              <w:t>−0.293 (P=0.002)</w:t>
            </w:r>
          </w:p>
        </w:tc>
        <w:tc>
          <w:tcPr>
            <w:tcW w:w="2552" w:type="dxa"/>
          </w:tcPr>
          <w:p w14:paraId="35A82BB0" w14:textId="77777777" w:rsidR="00124FE7" w:rsidRPr="00F368B8" w:rsidRDefault="00000000" w:rsidP="00F368B8">
            <w:pPr>
              <w:spacing w:after="0"/>
            </w:pPr>
            <w:r w:rsidRPr="00F368B8">
              <w:t>−0.290 (P=0.003)</w:t>
            </w:r>
          </w:p>
        </w:tc>
      </w:tr>
      <w:tr w:rsidR="00124FE7" w:rsidRPr="00F368B8" w14:paraId="26F86E03" w14:textId="77777777" w:rsidTr="00F368B8">
        <w:trPr>
          <w:jc w:val="center"/>
        </w:trPr>
        <w:tc>
          <w:tcPr>
            <w:tcW w:w="3579" w:type="dxa"/>
          </w:tcPr>
          <w:p w14:paraId="26E2F066" w14:textId="77777777" w:rsidR="00124FE7" w:rsidRPr="00F368B8" w:rsidRDefault="00000000" w:rsidP="00F368B8">
            <w:pPr>
              <w:spacing w:after="0"/>
            </w:pPr>
            <w:r w:rsidRPr="00F368B8">
              <w:t>PED area change, β (PED width)</w:t>
            </w:r>
          </w:p>
        </w:tc>
        <w:tc>
          <w:tcPr>
            <w:tcW w:w="2233" w:type="dxa"/>
          </w:tcPr>
          <w:p w14:paraId="6B2D5165" w14:textId="77777777" w:rsidR="00124FE7" w:rsidRPr="00F368B8" w:rsidRDefault="00000000" w:rsidP="00F368B8">
            <w:pPr>
              <w:spacing w:after="0"/>
            </w:pPr>
            <w:r w:rsidRPr="00F368B8">
              <w:t>−219.7 (P&lt;0.001)</w:t>
            </w:r>
          </w:p>
        </w:tc>
        <w:tc>
          <w:tcPr>
            <w:tcW w:w="2552" w:type="dxa"/>
          </w:tcPr>
          <w:p w14:paraId="44986F73" w14:textId="77777777" w:rsidR="00124FE7" w:rsidRPr="00F368B8" w:rsidRDefault="00000000" w:rsidP="00F368B8">
            <w:pPr>
              <w:spacing w:after="0"/>
            </w:pPr>
            <w:r w:rsidRPr="00F368B8">
              <w:t>−217.5 (P&lt;0.001)</w:t>
            </w:r>
          </w:p>
        </w:tc>
      </w:tr>
      <w:tr w:rsidR="00124FE7" w:rsidRPr="00F368B8" w14:paraId="7335DC41" w14:textId="77777777" w:rsidTr="00F368B8">
        <w:trPr>
          <w:jc w:val="center"/>
        </w:trPr>
        <w:tc>
          <w:tcPr>
            <w:tcW w:w="3579" w:type="dxa"/>
          </w:tcPr>
          <w:p w14:paraId="23A13DC3" w14:textId="77777777" w:rsidR="00124FE7" w:rsidRPr="00F368B8" w:rsidRDefault="00000000" w:rsidP="00F368B8">
            <w:pPr>
              <w:spacing w:after="0"/>
            </w:pPr>
            <w:r w:rsidRPr="00F368B8">
              <w:t>Full model Adj. R²</w:t>
            </w:r>
          </w:p>
        </w:tc>
        <w:tc>
          <w:tcPr>
            <w:tcW w:w="2233" w:type="dxa"/>
          </w:tcPr>
          <w:p w14:paraId="7BCB1F0E" w14:textId="77777777" w:rsidR="00124FE7" w:rsidRPr="00F368B8" w:rsidRDefault="00000000" w:rsidP="00F368B8">
            <w:pPr>
              <w:spacing w:after="0"/>
            </w:pPr>
            <w:r w:rsidRPr="00F368B8">
              <w:t>0.255</w:t>
            </w:r>
          </w:p>
        </w:tc>
        <w:tc>
          <w:tcPr>
            <w:tcW w:w="2552" w:type="dxa"/>
          </w:tcPr>
          <w:p w14:paraId="3A734549" w14:textId="77777777" w:rsidR="00124FE7" w:rsidRPr="00F368B8" w:rsidRDefault="00000000" w:rsidP="00F368B8">
            <w:pPr>
              <w:spacing w:after="0"/>
            </w:pPr>
            <w:r w:rsidRPr="00F368B8">
              <w:t>0.258</w:t>
            </w:r>
          </w:p>
        </w:tc>
      </w:tr>
    </w:tbl>
    <w:p w14:paraId="744FA88A" w14:textId="77777777" w:rsidR="00124FE7" w:rsidRPr="00F368B8" w:rsidRDefault="00000000" w:rsidP="00F368B8">
      <w:pPr>
        <w:spacing w:after="0"/>
        <w:ind w:firstLineChars="129" w:firstLine="284"/>
      </w:pPr>
      <w:r w:rsidRPr="00F368B8">
        <w:t xml:space="preserve">One </w:t>
      </w:r>
      <w:proofErr w:type="spellStart"/>
      <w:r w:rsidRPr="00F368B8">
        <w:t>drusenoid</w:t>
      </w:r>
      <w:proofErr w:type="spellEnd"/>
      <w:r w:rsidRPr="00F368B8">
        <w:t xml:space="preserve"> PED patient (age 65 years, female) was included in the primary analysis (N=42) despite the absence of a sequence number (na01) or patient identification number in the registry. To assess whether this inclusion materially influenced the findings, all primary analyses were repeated with this patient excluded (N=41: 27 sPED, 9 dPED, 5 pPED). Columns compare the primary N=42 result and the N=41 sensitivity result. No finding changed materially in direction, magnitude, or statistical significance category. The primary N=42 analysis is therefore considered robust.</w:t>
      </w:r>
    </w:p>
    <w:p w14:paraId="6E07E6A5" w14:textId="77777777" w:rsidR="00124FE7" w:rsidRPr="00F368B8" w:rsidRDefault="00124FE7" w:rsidP="00F368B8">
      <w:pPr>
        <w:spacing w:after="0"/>
      </w:pPr>
    </w:p>
    <w:p w14:paraId="402834E3" w14:textId="77777777" w:rsidR="00124FE7" w:rsidRPr="00F368B8" w:rsidRDefault="00000000" w:rsidP="00F368B8">
      <w:pPr>
        <w:spacing w:after="0"/>
        <w:ind w:firstLineChars="129" w:firstLine="284"/>
      </w:pPr>
      <w:r w:rsidRPr="00F368B8">
        <w:rPr>
          <w:b/>
        </w:rPr>
        <w:t>Supplementary Table S2.  Regression-to-the-Mean Analysis: ANCOVA of Post-Treatment BCVA on Baseline BCVA</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083"/>
        <w:gridCol w:w="2340"/>
        <w:gridCol w:w="1524"/>
        <w:gridCol w:w="1559"/>
      </w:tblGrid>
      <w:tr w:rsidR="00124FE7" w:rsidRPr="00F368B8" w14:paraId="24606F0B" w14:textId="77777777" w:rsidTr="00F368B8">
        <w:trPr>
          <w:jc w:val="center"/>
        </w:trPr>
        <w:tc>
          <w:tcPr>
            <w:tcW w:w="3083" w:type="dxa"/>
          </w:tcPr>
          <w:p w14:paraId="6181C680" w14:textId="77777777" w:rsidR="00124FE7" w:rsidRPr="00F368B8" w:rsidRDefault="00000000" w:rsidP="00F368B8">
            <w:pPr>
              <w:spacing w:after="0"/>
            </w:pPr>
            <w:r w:rsidRPr="00F368B8">
              <w:rPr>
                <w:b/>
              </w:rPr>
              <w:t>Model</w:t>
            </w:r>
          </w:p>
        </w:tc>
        <w:tc>
          <w:tcPr>
            <w:tcW w:w="2340" w:type="dxa"/>
          </w:tcPr>
          <w:p w14:paraId="4AA8F4C4" w14:textId="77777777" w:rsidR="00124FE7" w:rsidRPr="00F368B8" w:rsidRDefault="00000000" w:rsidP="00F368B8">
            <w:pPr>
              <w:spacing w:after="0"/>
            </w:pPr>
            <w:r w:rsidRPr="00F368B8">
              <w:rPr>
                <w:b/>
              </w:rPr>
              <w:t>β (95% CI)</w:t>
            </w:r>
          </w:p>
        </w:tc>
        <w:tc>
          <w:tcPr>
            <w:tcW w:w="1524" w:type="dxa"/>
          </w:tcPr>
          <w:p w14:paraId="4EC2DBFE" w14:textId="77777777" w:rsidR="00124FE7" w:rsidRPr="00F368B8" w:rsidRDefault="00000000" w:rsidP="00F368B8">
            <w:pPr>
              <w:spacing w:after="0"/>
            </w:pPr>
            <w:r w:rsidRPr="00F368B8">
              <w:rPr>
                <w:b/>
              </w:rPr>
              <w:t>P-value</w:t>
            </w:r>
          </w:p>
        </w:tc>
        <w:tc>
          <w:tcPr>
            <w:tcW w:w="1559" w:type="dxa"/>
          </w:tcPr>
          <w:p w14:paraId="247E827B" w14:textId="77777777" w:rsidR="00124FE7" w:rsidRPr="00F368B8" w:rsidRDefault="00000000" w:rsidP="00F368B8">
            <w:pPr>
              <w:spacing w:after="0"/>
            </w:pPr>
            <w:r w:rsidRPr="00F368B8">
              <w:rPr>
                <w:b/>
              </w:rPr>
              <w:t>R²</w:t>
            </w:r>
          </w:p>
        </w:tc>
      </w:tr>
      <w:tr w:rsidR="00124FE7" w:rsidRPr="00F368B8" w14:paraId="1FC73F76" w14:textId="77777777" w:rsidTr="00F368B8">
        <w:trPr>
          <w:jc w:val="center"/>
        </w:trPr>
        <w:tc>
          <w:tcPr>
            <w:tcW w:w="3083" w:type="dxa"/>
          </w:tcPr>
          <w:p w14:paraId="2290C1FA" w14:textId="77777777" w:rsidR="00124FE7" w:rsidRPr="00F368B8" w:rsidRDefault="00000000" w:rsidP="00F368B8">
            <w:pPr>
              <w:spacing w:after="0"/>
            </w:pPr>
            <w:r w:rsidRPr="00F368B8">
              <w:t>Model I: baseline BCVA only</w:t>
            </w:r>
          </w:p>
        </w:tc>
        <w:tc>
          <w:tcPr>
            <w:tcW w:w="2340" w:type="dxa"/>
          </w:tcPr>
          <w:p w14:paraId="266E6A84" w14:textId="77777777" w:rsidR="00124FE7" w:rsidRPr="00F368B8" w:rsidRDefault="00000000" w:rsidP="00F368B8">
            <w:pPr>
              <w:spacing w:after="0"/>
            </w:pPr>
            <w:r w:rsidRPr="00F368B8">
              <w:t>0.712 (0.545, 0.879)</w:t>
            </w:r>
          </w:p>
        </w:tc>
        <w:tc>
          <w:tcPr>
            <w:tcW w:w="1524" w:type="dxa"/>
          </w:tcPr>
          <w:p w14:paraId="74F9037F" w14:textId="77777777" w:rsidR="00124FE7" w:rsidRPr="00F368B8" w:rsidRDefault="00000000" w:rsidP="00F368B8">
            <w:pPr>
              <w:spacing w:after="0"/>
            </w:pPr>
            <w:r w:rsidRPr="00F368B8">
              <w:t>&lt;0.001</w:t>
            </w:r>
          </w:p>
        </w:tc>
        <w:tc>
          <w:tcPr>
            <w:tcW w:w="1559" w:type="dxa"/>
          </w:tcPr>
          <w:p w14:paraId="10080C29" w14:textId="77777777" w:rsidR="00124FE7" w:rsidRPr="00F368B8" w:rsidRDefault="00000000" w:rsidP="00F368B8">
            <w:pPr>
              <w:spacing w:after="0"/>
            </w:pPr>
            <w:r w:rsidRPr="00F368B8">
              <w:t>0.650</w:t>
            </w:r>
          </w:p>
        </w:tc>
      </w:tr>
      <w:tr w:rsidR="00124FE7" w:rsidRPr="00F368B8" w14:paraId="25EDE31C" w14:textId="77777777" w:rsidTr="00F368B8">
        <w:trPr>
          <w:jc w:val="center"/>
        </w:trPr>
        <w:tc>
          <w:tcPr>
            <w:tcW w:w="3083" w:type="dxa"/>
          </w:tcPr>
          <w:p w14:paraId="39DA5F0B" w14:textId="77777777" w:rsidR="00124FE7" w:rsidRPr="00F368B8" w:rsidRDefault="00000000" w:rsidP="00F368B8">
            <w:pPr>
              <w:spacing w:after="0"/>
            </w:pPr>
            <w:r w:rsidRPr="00F368B8">
              <w:t>Model I: test of β=1.0</w:t>
            </w:r>
          </w:p>
        </w:tc>
        <w:tc>
          <w:tcPr>
            <w:tcW w:w="2340" w:type="dxa"/>
          </w:tcPr>
          <w:p w14:paraId="097D0649" w14:textId="77777777" w:rsidR="00124FE7" w:rsidRPr="00F368B8" w:rsidRDefault="00000000" w:rsidP="00F368B8">
            <w:pPr>
              <w:spacing w:after="0"/>
            </w:pPr>
            <w:r w:rsidRPr="00F368B8">
              <w:t>t=−3.485</w:t>
            </w:r>
          </w:p>
        </w:tc>
        <w:tc>
          <w:tcPr>
            <w:tcW w:w="1524" w:type="dxa"/>
          </w:tcPr>
          <w:p w14:paraId="1C66D778" w14:textId="77777777" w:rsidR="00124FE7" w:rsidRPr="00F368B8" w:rsidRDefault="00000000" w:rsidP="00F368B8">
            <w:pPr>
              <w:spacing w:after="0"/>
            </w:pPr>
            <w:r w:rsidRPr="00F368B8">
              <w:t>P=0.001</w:t>
            </w:r>
          </w:p>
        </w:tc>
        <w:tc>
          <w:tcPr>
            <w:tcW w:w="1559" w:type="dxa"/>
          </w:tcPr>
          <w:p w14:paraId="3064CBDE" w14:textId="77777777" w:rsidR="00124FE7" w:rsidRPr="00F368B8" w:rsidRDefault="00000000" w:rsidP="00F368B8">
            <w:pPr>
              <w:spacing w:after="0"/>
            </w:pPr>
            <w:r w:rsidRPr="00F368B8">
              <w:t>≈29% RTM</w:t>
            </w:r>
          </w:p>
        </w:tc>
      </w:tr>
      <w:tr w:rsidR="00124FE7" w:rsidRPr="00F368B8" w14:paraId="272567B6" w14:textId="77777777" w:rsidTr="00F368B8">
        <w:trPr>
          <w:jc w:val="center"/>
        </w:trPr>
        <w:tc>
          <w:tcPr>
            <w:tcW w:w="3083" w:type="dxa"/>
          </w:tcPr>
          <w:p w14:paraId="322E6C62" w14:textId="77777777" w:rsidR="00124FE7" w:rsidRPr="00F368B8" w:rsidRDefault="00000000" w:rsidP="00F368B8">
            <w:pPr>
              <w:spacing w:after="0"/>
            </w:pPr>
            <w:r w:rsidRPr="00F368B8">
              <w:t>Model II: + dPED</w:t>
            </w:r>
          </w:p>
        </w:tc>
        <w:tc>
          <w:tcPr>
            <w:tcW w:w="2340" w:type="dxa"/>
          </w:tcPr>
          <w:p w14:paraId="3A00C2D2" w14:textId="77777777" w:rsidR="00124FE7" w:rsidRPr="00F368B8" w:rsidRDefault="00000000" w:rsidP="00F368B8">
            <w:pPr>
              <w:spacing w:after="0"/>
            </w:pPr>
            <w:r w:rsidRPr="00F368B8">
              <w:t>β=+0.101 (n.s.)</w:t>
            </w:r>
          </w:p>
        </w:tc>
        <w:tc>
          <w:tcPr>
            <w:tcW w:w="1524" w:type="dxa"/>
          </w:tcPr>
          <w:p w14:paraId="4A3EB640" w14:textId="77777777" w:rsidR="00124FE7" w:rsidRPr="00F368B8" w:rsidRDefault="00000000" w:rsidP="00F368B8">
            <w:pPr>
              <w:spacing w:after="0"/>
            </w:pPr>
            <w:r w:rsidRPr="00F368B8">
              <w:t>0.150</w:t>
            </w:r>
          </w:p>
        </w:tc>
        <w:tc>
          <w:tcPr>
            <w:tcW w:w="1559" w:type="dxa"/>
          </w:tcPr>
          <w:p w14:paraId="62E2856C" w14:textId="77777777" w:rsidR="00124FE7" w:rsidRPr="00F368B8" w:rsidRDefault="00000000" w:rsidP="00F368B8">
            <w:pPr>
              <w:spacing w:after="0"/>
            </w:pPr>
            <w:r w:rsidRPr="00F368B8">
              <w:t>—</w:t>
            </w:r>
          </w:p>
        </w:tc>
      </w:tr>
      <w:tr w:rsidR="00124FE7" w:rsidRPr="00F368B8" w14:paraId="0DB3DD92" w14:textId="77777777" w:rsidTr="00F368B8">
        <w:trPr>
          <w:jc w:val="center"/>
        </w:trPr>
        <w:tc>
          <w:tcPr>
            <w:tcW w:w="3083" w:type="dxa"/>
          </w:tcPr>
          <w:p w14:paraId="61088509" w14:textId="77777777" w:rsidR="00124FE7" w:rsidRPr="00F368B8" w:rsidRDefault="00000000" w:rsidP="00F368B8">
            <w:pPr>
              <w:spacing w:after="0"/>
            </w:pPr>
            <w:r w:rsidRPr="00F368B8">
              <w:t>Model II: + pPED</w:t>
            </w:r>
          </w:p>
        </w:tc>
        <w:tc>
          <w:tcPr>
            <w:tcW w:w="2340" w:type="dxa"/>
          </w:tcPr>
          <w:p w14:paraId="1EE494E5" w14:textId="77777777" w:rsidR="00124FE7" w:rsidRPr="00F368B8" w:rsidRDefault="00000000" w:rsidP="00F368B8">
            <w:pPr>
              <w:spacing w:after="0"/>
            </w:pPr>
            <w:r w:rsidRPr="00F368B8">
              <w:t>β=−0.091 (n.s.)</w:t>
            </w:r>
          </w:p>
        </w:tc>
        <w:tc>
          <w:tcPr>
            <w:tcW w:w="1524" w:type="dxa"/>
          </w:tcPr>
          <w:p w14:paraId="4230DAE0" w14:textId="77777777" w:rsidR="00124FE7" w:rsidRPr="00F368B8" w:rsidRDefault="00000000" w:rsidP="00F368B8">
            <w:pPr>
              <w:spacing w:after="0"/>
            </w:pPr>
            <w:r w:rsidRPr="00F368B8">
              <w:t>0.322</w:t>
            </w:r>
          </w:p>
        </w:tc>
        <w:tc>
          <w:tcPr>
            <w:tcW w:w="1559" w:type="dxa"/>
          </w:tcPr>
          <w:p w14:paraId="67499A5D" w14:textId="77777777" w:rsidR="00124FE7" w:rsidRPr="00F368B8" w:rsidRDefault="00000000" w:rsidP="00F368B8">
            <w:pPr>
              <w:spacing w:after="0"/>
            </w:pPr>
            <w:r w:rsidRPr="00F368B8">
              <w:t>—</w:t>
            </w:r>
          </w:p>
        </w:tc>
      </w:tr>
      <w:tr w:rsidR="00124FE7" w:rsidRPr="00F368B8" w14:paraId="4E3E8CC0" w14:textId="77777777" w:rsidTr="00F368B8">
        <w:trPr>
          <w:jc w:val="center"/>
        </w:trPr>
        <w:tc>
          <w:tcPr>
            <w:tcW w:w="3083" w:type="dxa"/>
          </w:tcPr>
          <w:p w14:paraId="4847E036" w14:textId="77777777" w:rsidR="00124FE7" w:rsidRPr="00F368B8" w:rsidRDefault="00000000" w:rsidP="00F368B8">
            <w:pPr>
              <w:spacing w:after="0"/>
            </w:pPr>
            <w:r w:rsidRPr="00F368B8">
              <w:t>Model II: baseline BCVA</w:t>
            </w:r>
          </w:p>
        </w:tc>
        <w:tc>
          <w:tcPr>
            <w:tcW w:w="2340" w:type="dxa"/>
          </w:tcPr>
          <w:p w14:paraId="08715DF9" w14:textId="77777777" w:rsidR="00124FE7" w:rsidRPr="00F368B8" w:rsidRDefault="00000000" w:rsidP="00F368B8">
            <w:pPr>
              <w:spacing w:after="0"/>
            </w:pPr>
            <w:r w:rsidRPr="00F368B8">
              <w:t>β=0.708 (0.533, 0.883)</w:t>
            </w:r>
          </w:p>
        </w:tc>
        <w:tc>
          <w:tcPr>
            <w:tcW w:w="1524" w:type="dxa"/>
          </w:tcPr>
          <w:p w14:paraId="002ED195" w14:textId="77777777" w:rsidR="00124FE7" w:rsidRPr="00F368B8" w:rsidRDefault="00000000" w:rsidP="00F368B8">
            <w:pPr>
              <w:spacing w:after="0"/>
            </w:pPr>
            <w:r w:rsidRPr="00F368B8">
              <w:t>&lt;0.001</w:t>
            </w:r>
          </w:p>
        </w:tc>
        <w:tc>
          <w:tcPr>
            <w:tcW w:w="1559" w:type="dxa"/>
          </w:tcPr>
          <w:p w14:paraId="1F2AF67B" w14:textId="77777777" w:rsidR="00124FE7" w:rsidRPr="00F368B8" w:rsidRDefault="00000000" w:rsidP="00F368B8">
            <w:pPr>
              <w:spacing w:after="0"/>
            </w:pPr>
            <w:r w:rsidRPr="00F368B8">
              <w:t>0.662</w:t>
            </w:r>
          </w:p>
        </w:tc>
      </w:tr>
    </w:tbl>
    <w:p w14:paraId="50AA6F3A" w14:textId="77777777" w:rsidR="00124FE7" w:rsidRPr="00F368B8" w:rsidRDefault="00000000" w:rsidP="00F368B8">
      <w:pPr>
        <w:spacing w:after="0"/>
        <w:ind w:firstLineChars="129" w:firstLine="284"/>
      </w:pPr>
      <w:r w:rsidRPr="00F368B8">
        <w:t>To quantify the contribution of regression to the mean to the observed association between baseline BCVA and visual improvement, an ANCOVA-style model was fitted with post-treatment BCVA (LogMAR) as the dependent variable and baseline BCVA (LogMAR) as the sole predictor (Model I) and additionally adjusted for PED type (Model II). A slope (β) significantly less than 1.0 indicates that the post-treatment value does not fully track the baseline value, implying partial regression toward the mean. Model I: β=0.712 (95% CI, 0.545 to 0.879; P&lt;0.001; R²=0.650); the test of β=1.0 was significant (t=−3.485; P=0.001), indicating approximately 29% regression to the mean. After adjustment for PED type (Model II), neither dPED (β=+0.101; P=0.150) nor pPED (β=−0.091; P=0.322) was a significant predictor of post-treatment BCVA, consistent with PED type not being an independent determinant of visual outcome.</w:t>
      </w:r>
    </w:p>
    <w:p w14:paraId="1E34D17A" w14:textId="77777777" w:rsidR="00124FE7" w:rsidRPr="00F368B8" w:rsidRDefault="00124FE7" w:rsidP="00F368B8">
      <w:pPr>
        <w:spacing w:after="0"/>
      </w:pPr>
    </w:p>
    <w:p w14:paraId="6B54EC17" w14:textId="77777777" w:rsidR="00124FE7" w:rsidRPr="00F368B8" w:rsidRDefault="00000000" w:rsidP="00F368B8">
      <w:pPr>
        <w:spacing w:after="0"/>
      </w:pPr>
      <w:r w:rsidRPr="00F368B8">
        <w:rPr>
          <w:b/>
        </w:rPr>
        <w:t>Supplementary Table S3.  Normality Testing of Primary Outcome Variables (Shapiro-Wilk Test)</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340"/>
        <w:gridCol w:w="2340"/>
        <w:gridCol w:w="2340"/>
        <w:gridCol w:w="2340"/>
      </w:tblGrid>
      <w:tr w:rsidR="00124FE7" w:rsidRPr="00F368B8" w14:paraId="14C729E6" w14:textId="77777777">
        <w:tc>
          <w:tcPr>
            <w:tcW w:w="2340" w:type="dxa"/>
          </w:tcPr>
          <w:p w14:paraId="33F22618" w14:textId="77777777" w:rsidR="00124FE7" w:rsidRPr="00F368B8" w:rsidRDefault="00000000" w:rsidP="00F368B8">
            <w:pPr>
              <w:spacing w:after="0"/>
            </w:pPr>
            <w:r w:rsidRPr="00F368B8">
              <w:rPr>
                <w:b/>
              </w:rPr>
              <w:t>Variable</w:t>
            </w:r>
          </w:p>
        </w:tc>
        <w:tc>
          <w:tcPr>
            <w:tcW w:w="2340" w:type="dxa"/>
          </w:tcPr>
          <w:p w14:paraId="6BAC2462" w14:textId="77777777" w:rsidR="00124FE7" w:rsidRPr="00F368B8" w:rsidRDefault="00000000" w:rsidP="00F368B8">
            <w:pPr>
              <w:spacing w:after="0"/>
            </w:pPr>
            <w:r w:rsidRPr="00F368B8">
              <w:rPr>
                <w:b/>
              </w:rPr>
              <w:t>Group</w:t>
            </w:r>
          </w:p>
        </w:tc>
        <w:tc>
          <w:tcPr>
            <w:tcW w:w="2340" w:type="dxa"/>
          </w:tcPr>
          <w:p w14:paraId="45FCB03F" w14:textId="77777777" w:rsidR="00124FE7" w:rsidRPr="00F368B8" w:rsidRDefault="00000000" w:rsidP="00F368B8">
            <w:pPr>
              <w:spacing w:after="0"/>
            </w:pPr>
            <w:r w:rsidRPr="00F368B8">
              <w:rPr>
                <w:b/>
              </w:rPr>
              <w:t>W Statistic</w:t>
            </w:r>
          </w:p>
        </w:tc>
        <w:tc>
          <w:tcPr>
            <w:tcW w:w="2340" w:type="dxa"/>
          </w:tcPr>
          <w:p w14:paraId="0A02496A" w14:textId="77777777" w:rsidR="00124FE7" w:rsidRPr="00F368B8" w:rsidRDefault="00000000" w:rsidP="00F368B8">
            <w:pPr>
              <w:spacing w:after="0"/>
            </w:pPr>
            <w:r w:rsidRPr="00F368B8">
              <w:rPr>
                <w:b/>
              </w:rPr>
              <w:t>P-value</w:t>
            </w:r>
          </w:p>
        </w:tc>
      </w:tr>
      <w:tr w:rsidR="00124FE7" w:rsidRPr="00F368B8" w14:paraId="6C49E28D" w14:textId="77777777">
        <w:tc>
          <w:tcPr>
            <w:tcW w:w="2340" w:type="dxa"/>
          </w:tcPr>
          <w:p w14:paraId="379F0D7C" w14:textId="77777777" w:rsidR="00124FE7" w:rsidRPr="00F368B8" w:rsidRDefault="00000000" w:rsidP="00F368B8">
            <w:pPr>
              <w:spacing w:after="0"/>
            </w:pPr>
            <w:r w:rsidRPr="00F368B8">
              <w:t>BCVA change</w:t>
            </w:r>
          </w:p>
        </w:tc>
        <w:tc>
          <w:tcPr>
            <w:tcW w:w="2340" w:type="dxa"/>
          </w:tcPr>
          <w:p w14:paraId="6BD518F9" w14:textId="77777777" w:rsidR="00124FE7" w:rsidRPr="00F368B8" w:rsidRDefault="00000000" w:rsidP="00F368B8">
            <w:pPr>
              <w:spacing w:after="0"/>
            </w:pPr>
            <w:r w:rsidRPr="00F368B8">
              <w:t>Overall (N=42)</w:t>
            </w:r>
          </w:p>
        </w:tc>
        <w:tc>
          <w:tcPr>
            <w:tcW w:w="2340" w:type="dxa"/>
          </w:tcPr>
          <w:p w14:paraId="692BFADF" w14:textId="77777777" w:rsidR="00124FE7" w:rsidRPr="00F368B8" w:rsidRDefault="00000000" w:rsidP="00F368B8">
            <w:pPr>
              <w:spacing w:after="0"/>
            </w:pPr>
            <w:r w:rsidRPr="00F368B8">
              <w:t>0.956</w:t>
            </w:r>
          </w:p>
        </w:tc>
        <w:tc>
          <w:tcPr>
            <w:tcW w:w="2340" w:type="dxa"/>
          </w:tcPr>
          <w:p w14:paraId="574424F0" w14:textId="77777777" w:rsidR="00124FE7" w:rsidRPr="00F368B8" w:rsidRDefault="00000000" w:rsidP="00F368B8">
            <w:pPr>
              <w:spacing w:after="0"/>
            </w:pPr>
            <w:r w:rsidRPr="00F368B8">
              <w:t>0.135</w:t>
            </w:r>
          </w:p>
        </w:tc>
      </w:tr>
      <w:tr w:rsidR="00124FE7" w:rsidRPr="00F368B8" w14:paraId="01D5D0C8" w14:textId="77777777">
        <w:tc>
          <w:tcPr>
            <w:tcW w:w="2340" w:type="dxa"/>
          </w:tcPr>
          <w:p w14:paraId="6985337B" w14:textId="77777777" w:rsidR="00124FE7" w:rsidRPr="00F368B8" w:rsidRDefault="00000000" w:rsidP="00F368B8">
            <w:pPr>
              <w:spacing w:after="0"/>
            </w:pPr>
            <w:r w:rsidRPr="00F368B8">
              <w:t>BCVA change</w:t>
            </w:r>
          </w:p>
        </w:tc>
        <w:tc>
          <w:tcPr>
            <w:tcW w:w="2340" w:type="dxa"/>
          </w:tcPr>
          <w:p w14:paraId="3614E40E" w14:textId="77777777" w:rsidR="00124FE7" w:rsidRPr="00F368B8" w:rsidRDefault="00000000" w:rsidP="00F368B8">
            <w:pPr>
              <w:spacing w:after="0"/>
            </w:pPr>
            <w:r w:rsidRPr="00F368B8">
              <w:t>sPED (n=27)</w:t>
            </w:r>
          </w:p>
        </w:tc>
        <w:tc>
          <w:tcPr>
            <w:tcW w:w="2340" w:type="dxa"/>
          </w:tcPr>
          <w:p w14:paraId="5A7DB5EA" w14:textId="77777777" w:rsidR="00124FE7" w:rsidRPr="00F368B8" w:rsidRDefault="00000000" w:rsidP="00F368B8">
            <w:pPr>
              <w:spacing w:after="0"/>
            </w:pPr>
            <w:r w:rsidRPr="00F368B8">
              <w:t>0.960</w:t>
            </w:r>
          </w:p>
        </w:tc>
        <w:tc>
          <w:tcPr>
            <w:tcW w:w="2340" w:type="dxa"/>
          </w:tcPr>
          <w:p w14:paraId="23B8C121" w14:textId="77777777" w:rsidR="00124FE7" w:rsidRPr="00F368B8" w:rsidRDefault="00000000" w:rsidP="00F368B8">
            <w:pPr>
              <w:spacing w:after="0"/>
            </w:pPr>
            <w:r w:rsidRPr="00F368B8">
              <w:t>0.359</w:t>
            </w:r>
          </w:p>
        </w:tc>
      </w:tr>
      <w:tr w:rsidR="00124FE7" w:rsidRPr="00F368B8" w14:paraId="2ACA5825" w14:textId="77777777">
        <w:tc>
          <w:tcPr>
            <w:tcW w:w="2340" w:type="dxa"/>
          </w:tcPr>
          <w:p w14:paraId="02B72835" w14:textId="77777777" w:rsidR="00124FE7" w:rsidRPr="00F368B8" w:rsidRDefault="00000000" w:rsidP="00F368B8">
            <w:pPr>
              <w:spacing w:after="0"/>
            </w:pPr>
            <w:r w:rsidRPr="00F368B8">
              <w:t>BCVA change</w:t>
            </w:r>
          </w:p>
        </w:tc>
        <w:tc>
          <w:tcPr>
            <w:tcW w:w="2340" w:type="dxa"/>
          </w:tcPr>
          <w:p w14:paraId="478E186D" w14:textId="77777777" w:rsidR="00124FE7" w:rsidRPr="00F368B8" w:rsidRDefault="00000000" w:rsidP="00F368B8">
            <w:pPr>
              <w:spacing w:after="0"/>
            </w:pPr>
            <w:r w:rsidRPr="00F368B8">
              <w:t>dPED (n=10)</w:t>
            </w:r>
          </w:p>
        </w:tc>
        <w:tc>
          <w:tcPr>
            <w:tcW w:w="2340" w:type="dxa"/>
          </w:tcPr>
          <w:p w14:paraId="314BEDA7" w14:textId="77777777" w:rsidR="00124FE7" w:rsidRPr="00F368B8" w:rsidRDefault="00000000" w:rsidP="00F368B8">
            <w:pPr>
              <w:spacing w:after="0"/>
            </w:pPr>
            <w:r w:rsidRPr="00F368B8">
              <w:t>0.948</w:t>
            </w:r>
          </w:p>
        </w:tc>
        <w:tc>
          <w:tcPr>
            <w:tcW w:w="2340" w:type="dxa"/>
          </w:tcPr>
          <w:p w14:paraId="48E8EC9E" w14:textId="77777777" w:rsidR="00124FE7" w:rsidRPr="00F368B8" w:rsidRDefault="00000000" w:rsidP="00F368B8">
            <w:pPr>
              <w:spacing w:after="0"/>
            </w:pPr>
            <w:r w:rsidRPr="00F368B8">
              <w:t>0.631</w:t>
            </w:r>
          </w:p>
        </w:tc>
      </w:tr>
      <w:tr w:rsidR="00124FE7" w:rsidRPr="00F368B8" w14:paraId="1BE5EB60" w14:textId="77777777">
        <w:tc>
          <w:tcPr>
            <w:tcW w:w="2340" w:type="dxa"/>
          </w:tcPr>
          <w:p w14:paraId="2FA448C0" w14:textId="77777777" w:rsidR="00124FE7" w:rsidRPr="00F368B8" w:rsidRDefault="00000000" w:rsidP="00F368B8">
            <w:pPr>
              <w:spacing w:after="0"/>
            </w:pPr>
            <w:r w:rsidRPr="00F368B8">
              <w:t>BCVA change</w:t>
            </w:r>
          </w:p>
        </w:tc>
        <w:tc>
          <w:tcPr>
            <w:tcW w:w="2340" w:type="dxa"/>
          </w:tcPr>
          <w:p w14:paraId="4C87C843" w14:textId="77777777" w:rsidR="00124FE7" w:rsidRPr="00F368B8" w:rsidRDefault="00000000" w:rsidP="00F368B8">
            <w:pPr>
              <w:spacing w:after="0"/>
            </w:pPr>
            <w:r w:rsidRPr="00F368B8">
              <w:t>pPED (n=5)</w:t>
            </w:r>
          </w:p>
        </w:tc>
        <w:tc>
          <w:tcPr>
            <w:tcW w:w="2340" w:type="dxa"/>
          </w:tcPr>
          <w:p w14:paraId="101A9C5E" w14:textId="77777777" w:rsidR="00124FE7" w:rsidRPr="00F368B8" w:rsidRDefault="00000000" w:rsidP="00F368B8">
            <w:pPr>
              <w:spacing w:after="0"/>
            </w:pPr>
            <w:r w:rsidRPr="00F368B8">
              <w:t>0.882</w:t>
            </w:r>
          </w:p>
        </w:tc>
        <w:tc>
          <w:tcPr>
            <w:tcW w:w="2340" w:type="dxa"/>
          </w:tcPr>
          <w:p w14:paraId="67ED7672" w14:textId="77777777" w:rsidR="00124FE7" w:rsidRPr="00F368B8" w:rsidRDefault="00000000" w:rsidP="00F368B8">
            <w:pPr>
              <w:spacing w:after="0"/>
            </w:pPr>
            <w:r w:rsidRPr="00F368B8">
              <w:t>0.332</w:t>
            </w:r>
          </w:p>
        </w:tc>
      </w:tr>
      <w:tr w:rsidR="00124FE7" w:rsidRPr="00F368B8" w14:paraId="279F8650" w14:textId="77777777">
        <w:tc>
          <w:tcPr>
            <w:tcW w:w="2340" w:type="dxa"/>
          </w:tcPr>
          <w:p w14:paraId="5E83944B" w14:textId="77777777" w:rsidR="00124FE7" w:rsidRPr="00F368B8" w:rsidRDefault="00000000" w:rsidP="00F368B8">
            <w:pPr>
              <w:spacing w:after="0"/>
            </w:pPr>
            <w:r w:rsidRPr="00F368B8">
              <w:lastRenderedPageBreak/>
              <w:t>PED area change</w:t>
            </w:r>
          </w:p>
        </w:tc>
        <w:tc>
          <w:tcPr>
            <w:tcW w:w="2340" w:type="dxa"/>
          </w:tcPr>
          <w:p w14:paraId="78DCF9F4" w14:textId="77777777" w:rsidR="00124FE7" w:rsidRPr="00F368B8" w:rsidRDefault="00000000" w:rsidP="00F368B8">
            <w:pPr>
              <w:spacing w:after="0"/>
            </w:pPr>
            <w:r w:rsidRPr="00F368B8">
              <w:t>Overall (N=42)</w:t>
            </w:r>
          </w:p>
        </w:tc>
        <w:tc>
          <w:tcPr>
            <w:tcW w:w="2340" w:type="dxa"/>
          </w:tcPr>
          <w:p w14:paraId="506DF762" w14:textId="77777777" w:rsidR="00124FE7" w:rsidRPr="00F368B8" w:rsidRDefault="00000000" w:rsidP="00F368B8">
            <w:pPr>
              <w:spacing w:after="0"/>
            </w:pPr>
            <w:r w:rsidRPr="00F368B8">
              <w:t>0.581</w:t>
            </w:r>
          </w:p>
        </w:tc>
        <w:tc>
          <w:tcPr>
            <w:tcW w:w="2340" w:type="dxa"/>
          </w:tcPr>
          <w:p w14:paraId="25B83A41" w14:textId="77777777" w:rsidR="00124FE7" w:rsidRPr="00F368B8" w:rsidRDefault="00000000" w:rsidP="00F368B8">
            <w:pPr>
              <w:spacing w:after="0"/>
            </w:pPr>
            <w:r w:rsidRPr="00F368B8">
              <w:t>&lt;0.001</w:t>
            </w:r>
          </w:p>
        </w:tc>
      </w:tr>
      <w:tr w:rsidR="00124FE7" w:rsidRPr="00F368B8" w14:paraId="4A1F5225" w14:textId="77777777">
        <w:tc>
          <w:tcPr>
            <w:tcW w:w="2340" w:type="dxa"/>
          </w:tcPr>
          <w:p w14:paraId="2DF07578" w14:textId="77777777" w:rsidR="00124FE7" w:rsidRPr="00F368B8" w:rsidRDefault="00000000" w:rsidP="00F368B8">
            <w:pPr>
              <w:spacing w:after="0"/>
            </w:pPr>
            <w:r w:rsidRPr="00F368B8">
              <w:t>PED area change</w:t>
            </w:r>
          </w:p>
        </w:tc>
        <w:tc>
          <w:tcPr>
            <w:tcW w:w="2340" w:type="dxa"/>
          </w:tcPr>
          <w:p w14:paraId="7CD73E3A" w14:textId="77777777" w:rsidR="00124FE7" w:rsidRPr="00F368B8" w:rsidRDefault="00000000" w:rsidP="00F368B8">
            <w:pPr>
              <w:spacing w:after="0"/>
            </w:pPr>
            <w:r w:rsidRPr="00F368B8">
              <w:t>sPED (n=27)</w:t>
            </w:r>
          </w:p>
        </w:tc>
        <w:tc>
          <w:tcPr>
            <w:tcW w:w="2340" w:type="dxa"/>
          </w:tcPr>
          <w:p w14:paraId="687B3BC4" w14:textId="77777777" w:rsidR="00124FE7" w:rsidRPr="00F368B8" w:rsidRDefault="00000000" w:rsidP="00F368B8">
            <w:pPr>
              <w:spacing w:after="0"/>
            </w:pPr>
            <w:r w:rsidRPr="00F368B8">
              <w:t>0.648</w:t>
            </w:r>
          </w:p>
        </w:tc>
        <w:tc>
          <w:tcPr>
            <w:tcW w:w="2340" w:type="dxa"/>
          </w:tcPr>
          <w:p w14:paraId="5AB0C26A" w14:textId="77777777" w:rsidR="00124FE7" w:rsidRPr="00F368B8" w:rsidRDefault="00000000" w:rsidP="00F368B8">
            <w:pPr>
              <w:spacing w:after="0"/>
            </w:pPr>
            <w:r w:rsidRPr="00F368B8">
              <w:t>&lt;0.001</w:t>
            </w:r>
          </w:p>
        </w:tc>
      </w:tr>
      <w:tr w:rsidR="0033425B" w:rsidRPr="00F368B8" w14:paraId="17490D9F" w14:textId="77777777">
        <w:tc>
          <w:tcPr>
            <w:tcW w:w="2340" w:type="dxa"/>
          </w:tcPr>
          <w:p w14:paraId="4C57203D" w14:textId="77777777" w:rsidR="0033425B" w:rsidRPr="00F368B8" w:rsidRDefault="00000000" w:rsidP="00F368B8">
            <w:pPr>
              <w:spacing w:after="0"/>
            </w:pPr>
            <w:ins w:id="0" w:author="lwt" w:date="2026-05-02T00:00:00Z">
              <w:r w:rsidRPr="00F368B8">
                <w:rPr>
                  <w:rFonts w:eastAsia="Times New Roman"/>
                </w:rPr>
                <w:t>PED area change</w:t>
              </w:r>
            </w:ins>
          </w:p>
        </w:tc>
        <w:tc>
          <w:tcPr>
            <w:tcW w:w="2340" w:type="dxa"/>
          </w:tcPr>
          <w:p w14:paraId="457CB42E" w14:textId="77777777" w:rsidR="0033425B" w:rsidRPr="00F368B8" w:rsidRDefault="00000000" w:rsidP="00F368B8">
            <w:pPr>
              <w:spacing w:after="0"/>
            </w:pPr>
            <w:ins w:id="1" w:author="lwt" w:date="2026-05-02T00:00:00Z">
              <w:r w:rsidRPr="00F368B8">
                <w:rPr>
                  <w:rFonts w:eastAsia="Times New Roman"/>
                </w:rPr>
                <w:t>dPED (n=10)</w:t>
              </w:r>
            </w:ins>
          </w:p>
        </w:tc>
        <w:tc>
          <w:tcPr>
            <w:tcW w:w="2340" w:type="dxa"/>
          </w:tcPr>
          <w:p w14:paraId="5C191164" w14:textId="77777777" w:rsidR="0033425B" w:rsidRPr="00F368B8" w:rsidRDefault="00000000" w:rsidP="00F368B8">
            <w:pPr>
              <w:spacing w:after="0"/>
            </w:pPr>
            <w:ins w:id="2" w:author="lwt" w:date="2026-05-02T00:00:00Z">
              <w:r w:rsidRPr="00F368B8">
                <w:rPr>
                  <w:rFonts w:eastAsia="Times New Roman"/>
                </w:rPr>
                <w:t>0.929</w:t>
              </w:r>
            </w:ins>
          </w:p>
        </w:tc>
        <w:tc>
          <w:tcPr>
            <w:tcW w:w="2340" w:type="dxa"/>
          </w:tcPr>
          <w:p w14:paraId="48BD0A83" w14:textId="77777777" w:rsidR="0033425B" w:rsidRPr="00F368B8" w:rsidRDefault="00000000" w:rsidP="00F368B8">
            <w:pPr>
              <w:spacing w:after="0"/>
            </w:pPr>
            <w:ins w:id="3" w:author="lwt" w:date="2026-05-02T00:00:00Z">
              <w:r w:rsidRPr="00F368B8">
                <w:rPr>
                  <w:rFonts w:eastAsia="Times New Roman"/>
                </w:rPr>
                <w:t>0.442</w:t>
              </w:r>
            </w:ins>
          </w:p>
        </w:tc>
      </w:tr>
      <w:tr w:rsidR="0033425B" w:rsidRPr="00F368B8" w14:paraId="6023D694" w14:textId="77777777">
        <w:tc>
          <w:tcPr>
            <w:tcW w:w="2340" w:type="dxa"/>
          </w:tcPr>
          <w:p w14:paraId="689C51EB" w14:textId="77777777" w:rsidR="0033425B" w:rsidRPr="00F368B8" w:rsidRDefault="00000000" w:rsidP="00F368B8">
            <w:pPr>
              <w:spacing w:after="0"/>
            </w:pPr>
            <w:ins w:id="4" w:author="lwt" w:date="2026-05-02T00:00:00Z">
              <w:r w:rsidRPr="00F368B8">
                <w:rPr>
                  <w:rFonts w:eastAsia="Times New Roman"/>
                </w:rPr>
                <w:t>PED area change</w:t>
              </w:r>
            </w:ins>
          </w:p>
        </w:tc>
        <w:tc>
          <w:tcPr>
            <w:tcW w:w="2340" w:type="dxa"/>
          </w:tcPr>
          <w:p w14:paraId="4FFF974F" w14:textId="77777777" w:rsidR="0033425B" w:rsidRPr="00F368B8" w:rsidRDefault="00000000" w:rsidP="00F368B8">
            <w:pPr>
              <w:spacing w:after="0"/>
            </w:pPr>
            <w:ins w:id="5" w:author="lwt" w:date="2026-05-02T00:00:00Z">
              <w:r w:rsidRPr="00F368B8">
                <w:rPr>
                  <w:rFonts w:eastAsia="Times New Roman"/>
                </w:rPr>
                <w:t>pPED (n=5)</w:t>
              </w:r>
            </w:ins>
          </w:p>
        </w:tc>
        <w:tc>
          <w:tcPr>
            <w:tcW w:w="2340" w:type="dxa"/>
          </w:tcPr>
          <w:p w14:paraId="1B5CA3F8" w14:textId="77777777" w:rsidR="0033425B" w:rsidRPr="00F368B8" w:rsidRDefault="00000000" w:rsidP="00F368B8">
            <w:pPr>
              <w:spacing w:after="0"/>
            </w:pPr>
            <w:ins w:id="6" w:author="lwt" w:date="2026-05-02T00:00:00Z">
              <w:r w:rsidRPr="00F368B8">
                <w:rPr>
                  <w:rFonts w:eastAsia="Times New Roman"/>
                </w:rPr>
                <w:t>0.793</w:t>
              </w:r>
            </w:ins>
          </w:p>
        </w:tc>
        <w:tc>
          <w:tcPr>
            <w:tcW w:w="2340" w:type="dxa"/>
          </w:tcPr>
          <w:p w14:paraId="4C0B14A5" w14:textId="77777777" w:rsidR="0033425B" w:rsidRPr="00F368B8" w:rsidRDefault="00000000" w:rsidP="00F368B8">
            <w:pPr>
              <w:spacing w:after="0"/>
            </w:pPr>
            <w:ins w:id="7" w:author="lwt" w:date="2026-05-02T00:00:00Z">
              <w:r w:rsidRPr="00F368B8">
                <w:rPr>
                  <w:rFonts w:eastAsia="Times New Roman"/>
                </w:rPr>
                <w:t>0.071</w:t>
              </w:r>
            </w:ins>
          </w:p>
        </w:tc>
      </w:tr>
    </w:tbl>
    <w:p w14:paraId="59EBE765" w14:textId="77777777" w:rsidR="00124FE7" w:rsidRPr="00F368B8" w:rsidRDefault="00000000" w:rsidP="00F368B8">
      <w:pPr>
        <w:spacing w:after="0"/>
        <w:ind w:firstLineChars="129" w:firstLine="284"/>
      </w:pPr>
      <w:r w:rsidRPr="00F368B8">
        <w:t xml:space="preserve">Shapiro-Wilk tests were performed to assess the distributional assumptions underlying parametric analyses. BCVA </w:t>
      </w:r>
      <w:proofErr w:type="gramStart"/>
      <w:r w:rsidRPr="00F368B8">
        <w:t>change</w:t>
      </w:r>
      <w:proofErr w:type="gramEnd"/>
      <w:r w:rsidRPr="00F368B8">
        <w:t xml:space="preserve"> satisfied normality in all subgroups and overall (all P&gt;0.13), supporting use of paired t-tests and ANOVA. PED area change was severely non-normally distributed in the sPED group (W=0.648, P&lt;0.001) and overall (W=0.581, P&lt;0.001), driven by a right-skewed distribution with a minority of patients experiencing very large area reductions. This motivated the use of Wilcoxon signed-rank tests as confirmatory analyses for PED area change. Importantly, non-parametric testing strengthened the sPED finding (Wilcoxon P=0.015 vs. paired t P=0.043), and all other comparisons yielded consistent conclusions across parametric and non-parametric approaches.</w:t>
      </w:r>
    </w:p>
    <w:p w14:paraId="3C87AF43" w14:textId="77777777" w:rsidR="00124FE7" w:rsidRPr="00F368B8" w:rsidRDefault="00124FE7" w:rsidP="00F368B8">
      <w:pPr>
        <w:spacing w:after="0"/>
      </w:pPr>
    </w:p>
    <w:p w14:paraId="3C5B7B13" w14:textId="77777777" w:rsidR="00124FE7" w:rsidRPr="00F368B8" w:rsidRDefault="00000000" w:rsidP="00F368B8">
      <w:pPr>
        <w:spacing w:after="0"/>
      </w:pPr>
      <w:r w:rsidRPr="00F368B8">
        <w:rPr>
          <w:b/>
        </w:rPr>
        <w:t>Supplementary Table S4.  Multivariable Regression Diagnostic Summary for Models A, B, and C (Table 5)</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120"/>
        <w:gridCol w:w="3120"/>
        <w:gridCol w:w="3120"/>
      </w:tblGrid>
      <w:tr w:rsidR="00124FE7" w:rsidRPr="00F368B8" w14:paraId="595FDC70" w14:textId="77777777">
        <w:tc>
          <w:tcPr>
            <w:tcW w:w="3120" w:type="dxa"/>
          </w:tcPr>
          <w:p w14:paraId="1C8D6AA9" w14:textId="77777777" w:rsidR="00124FE7" w:rsidRPr="00F368B8" w:rsidRDefault="00000000" w:rsidP="00F368B8">
            <w:pPr>
              <w:spacing w:after="0"/>
            </w:pPr>
            <w:r w:rsidRPr="00F368B8">
              <w:rPr>
                <w:b/>
              </w:rPr>
              <w:t>Diagnostic</w:t>
            </w:r>
          </w:p>
        </w:tc>
        <w:tc>
          <w:tcPr>
            <w:tcW w:w="3120" w:type="dxa"/>
          </w:tcPr>
          <w:p w14:paraId="7841984D" w14:textId="77777777" w:rsidR="00124FE7" w:rsidRPr="00F368B8" w:rsidRDefault="00000000" w:rsidP="00F368B8">
            <w:pPr>
              <w:spacing w:after="0"/>
            </w:pPr>
            <w:r w:rsidRPr="00F368B8">
              <w:rPr>
                <w:b/>
              </w:rPr>
              <w:t>Model</w:t>
            </w:r>
          </w:p>
        </w:tc>
        <w:tc>
          <w:tcPr>
            <w:tcW w:w="3120" w:type="dxa"/>
          </w:tcPr>
          <w:p w14:paraId="077CCA0C" w14:textId="77777777" w:rsidR="00124FE7" w:rsidRPr="00F368B8" w:rsidRDefault="00000000" w:rsidP="00F368B8">
            <w:pPr>
              <w:spacing w:after="0"/>
            </w:pPr>
            <w:r w:rsidRPr="00F368B8">
              <w:rPr>
                <w:b/>
              </w:rPr>
              <w:t>Result</w:t>
            </w:r>
          </w:p>
        </w:tc>
      </w:tr>
      <w:tr w:rsidR="00124FE7" w:rsidRPr="00F368B8" w14:paraId="03FC35D8" w14:textId="77777777">
        <w:tc>
          <w:tcPr>
            <w:tcW w:w="3120" w:type="dxa"/>
          </w:tcPr>
          <w:p w14:paraId="4D98A9BA" w14:textId="77777777" w:rsidR="00124FE7" w:rsidRPr="00F368B8" w:rsidRDefault="00000000" w:rsidP="00F368B8">
            <w:pPr>
              <w:spacing w:after="0"/>
            </w:pPr>
            <w:r w:rsidRPr="00F368B8">
              <w:t>Residual normality (S-W)</w:t>
            </w:r>
          </w:p>
        </w:tc>
        <w:tc>
          <w:tcPr>
            <w:tcW w:w="3120" w:type="dxa"/>
          </w:tcPr>
          <w:p w14:paraId="74B413C4" w14:textId="77777777" w:rsidR="00124FE7" w:rsidRPr="00F368B8" w:rsidRDefault="00000000" w:rsidP="00F368B8">
            <w:pPr>
              <w:spacing w:after="0"/>
            </w:pPr>
            <w:r w:rsidRPr="00F368B8">
              <w:t>Model A (full BCVA)</w:t>
            </w:r>
          </w:p>
        </w:tc>
        <w:tc>
          <w:tcPr>
            <w:tcW w:w="3120" w:type="dxa"/>
          </w:tcPr>
          <w:p w14:paraId="3B67462E" w14:textId="77777777" w:rsidR="00124FE7" w:rsidRPr="00F368B8" w:rsidRDefault="00000000" w:rsidP="00F368B8">
            <w:pPr>
              <w:spacing w:after="0"/>
            </w:pPr>
            <w:r w:rsidRPr="00F368B8">
              <w:t>W=0.958, P=0.124 ✓</w:t>
            </w:r>
          </w:p>
        </w:tc>
      </w:tr>
      <w:tr w:rsidR="00124FE7" w:rsidRPr="00F368B8" w14:paraId="1D2C9A71" w14:textId="77777777">
        <w:tc>
          <w:tcPr>
            <w:tcW w:w="3120" w:type="dxa"/>
          </w:tcPr>
          <w:p w14:paraId="7DAA5EDB" w14:textId="77777777" w:rsidR="00124FE7" w:rsidRPr="00F368B8" w:rsidRDefault="00000000" w:rsidP="00F368B8">
            <w:pPr>
              <w:spacing w:after="0"/>
            </w:pPr>
            <w:r w:rsidRPr="00F368B8">
              <w:t>Residual normality (S-W)</w:t>
            </w:r>
          </w:p>
        </w:tc>
        <w:tc>
          <w:tcPr>
            <w:tcW w:w="3120" w:type="dxa"/>
          </w:tcPr>
          <w:p w14:paraId="0C05EB07" w14:textId="77777777" w:rsidR="00124FE7" w:rsidRPr="00F368B8" w:rsidRDefault="00000000" w:rsidP="00F368B8">
            <w:pPr>
              <w:spacing w:after="0"/>
            </w:pPr>
            <w:r w:rsidRPr="00F368B8">
              <w:t>Model B (simple BCVA)</w:t>
            </w:r>
          </w:p>
        </w:tc>
        <w:tc>
          <w:tcPr>
            <w:tcW w:w="3120" w:type="dxa"/>
          </w:tcPr>
          <w:p w14:paraId="5A161B92" w14:textId="77777777" w:rsidR="00124FE7" w:rsidRPr="00F368B8" w:rsidRDefault="00000000" w:rsidP="00F368B8">
            <w:pPr>
              <w:spacing w:after="0"/>
            </w:pPr>
            <w:r w:rsidRPr="00F368B8">
              <w:t>W=0.972, P=0.382 ✓</w:t>
            </w:r>
          </w:p>
        </w:tc>
      </w:tr>
      <w:tr w:rsidR="00124FE7" w:rsidRPr="00F368B8" w14:paraId="5AA452F0" w14:textId="77777777">
        <w:tc>
          <w:tcPr>
            <w:tcW w:w="3120" w:type="dxa"/>
          </w:tcPr>
          <w:p w14:paraId="532D91D4" w14:textId="77777777" w:rsidR="00124FE7" w:rsidRPr="00F368B8" w:rsidRDefault="00000000" w:rsidP="00F368B8">
            <w:pPr>
              <w:spacing w:after="0"/>
            </w:pPr>
            <w:r w:rsidRPr="00F368B8">
              <w:t>Residual normality (S-W)</w:t>
            </w:r>
          </w:p>
        </w:tc>
        <w:tc>
          <w:tcPr>
            <w:tcW w:w="3120" w:type="dxa"/>
          </w:tcPr>
          <w:p w14:paraId="16405560" w14:textId="77777777" w:rsidR="00124FE7" w:rsidRPr="00F368B8" w:rsidRDefault="00000000" w:rsidP="00F368B8">
            <w:pPr>
              <w:spacing w:after="0"/>
            </w:pPr>
            <w:r w:rsidRPr="00F368B8">
              <w:t>Model C (PED area)</w:t>
            </w:r>
          </w:p>
        </w:tc>
        <w:tc>
          <w:tcPr>
            <w:tcW w:w="3120" w:type="dxa"/>
          </w:tcPr>
          <w:p w14:paraId="3D17F1CE" w14:textId="77777777" w:rsidR="00124FE7" w:rsidRPr="00F368B8" w:rsidRDefault="00000000" w:rsidP="00F368B8">
            <w:pPr>
              <w:spacing w:after="0"/>
            </w:pPr>
            <w:r w:rsidRPr="00F368B8">
              <w:t>W=0.893, P=0.039 ✗</w:t>
            </w:r>
          </w:p>
        </w:tc>
      </w:tr>
      <w:tr w:rsidR="00124FE7" w:rsidRPr="00F368B8" w14:paraId="11D473FE" w14:textId="77777777">
        <w:tc>
          <w:tcPr>
            <w:tcW w:w="3120" w:type="dxa"/>
          </w:tcPr>
          <w:p w14:paraId="6D0E98A0" w14:textId="77777777" w:rsidR="00124FE7" w:rsidRPr="00F368B8" w:rsidRDefault="00000000" w:rsidP="00F368B8">
            <w:pPr>
              <w:spacing w:after="0"/>
            </w:pPr>
            <w:r w:rsidRPr="00F368B8">
              <w:t>Heteroscedasticity (B-P)</w:t>
            </w:r>
          </w:p>
        </w:tc>
        <w:tc>
          <w:tcPr>
            <w:tcW w:w="3120" w:type="dxa"/>
          </w:tcPr>
          <w:p w14:paraId="6402315A" w14:textId="77777777" w:rsidR="00124FE7" w:rsidRPr="00F368B8" w:rsidRDefault="00000000" w:rsidP="00F368B8">
            <w:pPr>
              <w:spacing w:after="0"/>
            </w:pPr>
            <w:r w:rsidRPr="00F368B8">
              <w:t>Model A</w:t>
            </w:r>
          </w:p>
        </w:tc>
        <w:tc>
          <w:tcPr>
            <w:tcW w:w="3120" w:type="dxa"/>
          </w:tcPr>
          <w:p w14:paraId="432C3405" w14:textId="77777777" w:rsidR="00124FE7" w:rsidRPr="00F368B8" w:rsidRDefault="00000000" w:rsidP="00F368B8">
            <w:pPr>
              <w:spacing w:after="0"/>
            </w:pPr>
            <w:r w:rsidRPr="00F368B8">
              <w:t>P=0.120 ✓</w:t>
            </w:r>
          </w:p>
        </w:tc>
      </w:tr>
      <w:tr w:rsidR="00124FE7" w:rsidRPr="00F368B8" w14:paraId="1F50F642" w14:textId="77777777">
        <w:tc>
          <w:tcPr>
            <w:tcW w:w="3120" w:type="dxa"/>
          </w:tcPr>
          <w:p w14:paraId="1E729863" w14:textId="77777777" w:rsidR="00124FE7" w:rsidRPr="00F368B8" w:rsidRDefault="00000000" w:rsidP="00F368B8">
            <w:pPr>
              <w:spacing w:after="0"/>
            </w:pPr>
            <w:r w:rsidRPr="00F368B8">
              <w:t>Heteroscedasticity (B-P)</w:t>
            </w:r>
          </w:p>
        </w:tc>
        <w:tc>
          <w:tcPr>
            <w:tcW w:w="3120" w:type="dxa"/>
          </w:tcPr>
          <w:p w14:paraId="2D4CE1E3" w14:textId="77777777" w:rsidR="00124FE7" w:rsidRPr="00F368B8" w:rsidRDefault="00000000" w:rsidP="00F368B8">
            <w:pPr>
              <w:spacing w:after="0"/>
            </w:pPr>
            <w:r w:rsidRPr="00F368B8">
              <w:t>Model B</w:t>
            </w:r>
          </w:p>
        </w:tc>
        <w:tc>
          <w:tcPr>
            <w:tcW w:w="3120" w:type="dxa"/>
          </w:tcPr>
          <w:p w14:paraId="798285B9" w14:textId="77777777" w:rsidR="00124FE7" w:rsidRPr="00F368B8" w:rsidRDefault="00000000" w:rsidP="00F368B8">
            <w:pPr>
              <w:spacing w:after="0"/>
            </w:pPr>
            <w:r w:rsidRPr="00F368B8">
              <w:t>P=0.013 ⚠</w:t>
            </w:r>
          </w:p>
        </w:tc>
      </w:tr>
      <w:tr w:rsidR="00124FE7" w:rsidRPr="00F368B8" w14:paraId="35E46D64" w14:textId="77777777">
        <w:tc>
          <w:tcPr>
            <w:tcW w:w="3120" w:type="dxa"/>
          </w:tcPr>
          <w:p w14:paraId="0003F2C2" w14:textId="77777777" w:rsidR="00124FE7" w:rsidRPr="00F368B8" w:rsidRDefault="00000000" w:rsidP="00F368B8">
            <w:pPr>
              <w:spacing w:after="0"/>
            </w:pPr>
            <w:r w:rsidRPr="00F368B8">
              <w:t>Heteroscedasticity (B-P)</w:t>
            </w:r>
          </w:p>
        </w:tc>
        <w:tc>
          <w:tcPr>
            <w:tcW w:w="3120" w:type="dxa"/>
          </w:tcPr>
          <w:p w14:paraId="3284B978" w14:textId="77777777" w:rsidR="00124FE7" w:rsidRPr="00F368B8" w:rsidRDefault="00000000" w:rsidP="00F368B8">
            <w:pPr>
              <w:spacing w:after="0"/>
            </w:pPr>
            <w:r w:rsidRPr="00F368B8">
              <w:t>Model C</w:t>
            </w:r>
          </w:p>
        </w:tc>
        <w:tc>
          <w:tcPr>
            <w:tcW w:w="3120" w:type="dxa"/>
          </w:tcPr>
          <w:p w14:paraId="28CC04E4" w14:textId="77777777" w:rsidR="00124FE7" w:rsidRPr="00F368B8" w:rsidRDefault="00000000" w:rsidP="00F368B8">
            <w:pPr>
              <w:spacing w:after="0"/>
            </w:pPr>
            <w:r w:rsidRPr="00F368B8">
              <w:t>P&lt;0.001 ✗</w:t>
            </w:r>
          </w:p>
        </w:tc>
      </w:tr>
      <w:tr w:rsidR="00124FE7" w:rsidRPr="00F368B8" w14:paraId="6295CD53" w14:textId="77777777">
        <w:tc>
          <w:tcPr>
            <w:tcW w:w="3120" w:type="dxa"/>
          </w:tcPr>
          <w:p w14:paraId="17456D42" w14:textId="77777777" w:rsidR="00124FE7" w:rsidRPr="00F368B8" w:rsidRDefault="00000000" w:rsidP="00F368B8">
            <w:pPr>
              <w:spacing w:after="0"/>
            </w:pPr>
            <w:r w:rsidRPr="00F368B8">
              <w:t>Collinearity (max VIF)</w:t>
            </w:r>
          </w:p>
        </w:tc>
        <w:tc>
          <w:tcPr>
            <w:tcW w:w="3120" w:type="dxa"/>
          </w:tcPr>
          <w:p w14:paraId="5D7D498D" w14:textId="77777777" w:rsidR="00124FE7" w:rsidRPr="00F368B8" w:rsidRDefault="00000000" w:rsidP="00F368B8">
            <w:pPr>
              <w:spacing w:after="0"/>
            </w:pPr>
            <w:r w:rsidRPr="00F368B8">
              <w:t>Model A</w:t>
            </w:r>
          </w:p>
        </w:tc>
        <w:tc>
          <w:tcPr>
            <w:tcW w:w="3120" w:type="dxa"/>
          </w:tcPr>
          <w:p w14:paraId="2A7B987D" w14:textId="77777777" w:rsidR="00124FE7" w:rsidRPr="00F368B8" w:rsidRDefault="00000000" w:rsidP="00F368B8">
            <w:pPr>
              <w:spacing w:after="0"/>
            </w:pPr>
            <w:r w:rsidRPr="00F368B8">
              <w:t>VIF=6.45 (ICGA polypoidal)</w:t>
            </w:r>
          </w:p>
        </w:tc>
      </w:tr>
      <w:tr w:rsidR="00124FE7" w:rsidRPr="00F368B8" w14:paraId="30D67751" w14:textId="77777777">
        <w:tc>
          <w:tcPr>
            <w:tcW w:w="3120" w:type="dxa"/>
          </w:tcPr>
          <w:p w14:paraId="27F2C1CB" w14:textId="77777777" w:rsidR="00124FE7" w:rsidRPr="00F368B8" w:rsidRDefault="00000000" w:rsidP="00F368B8">
            <w:pPr>
              <w:spacing w:after="0"/>
            </w:pPr>
            <w:r w:rsidRPr="00F368B8">
              <w:t>Influential obs (Cook's D)</w:t>
            </w:r>
          </w:p>
        </w:tc>
        <w:tc>
          <w:tcPr>
            <w:tcW w:w="3120" w:type="dxa"/>
          </w:tcPr>
          <w:p w14:paraId="27015E04" w14:textId="77777777" w:rsidR="00124FE7" w:rsidRPr="00F368B8" w:rsidRDefault="00000000" w:rsidP="00F368B8">
            <w:pPr>
              <w:spacing w:after="0"/>
            </w:pPr>
            <w:r w:rsidRPr="00F368B8">
              <w:t>Model C</w:t>
            </w:r>
          </w:p>
        </w:tc>
        <w:tc>
          <w:tcPr>
            <w:tcW w:w="3120" w:type="dxa"/>
          </w:tcPr>
          <w:p w14:paraId="7A808E0D" w14:textId="77777777" w:rsidR="00124FE7" w:rsidRPr="00F368B8" w:rsidRDefault="00000000" w:rsidP="00F368B8">
            <w:pPr>
              <w:spacing w:after="0"/>
            </w:pPr>
            <w:r w:rsidRPr="00F368B8">
              <w:t>Cook's D=0.90 (1 obs)</w:t>
            </w:r>
          </w:p>
        </w:tc>
      </w:tr>
    </w:tbl>
    <w:p w14:paraId="2EAC3C2A" w14:textId="77777777" w:rsidR="00124FE7" w:rsidRDefault="00000000" w:rsidP="00F368B8">
      <w:pPr>
        <w:spacing w:after="0"/>
        <w:ind w:firstLineChars="129" w:firstLine="284"/>
        <w:rPr>
          <w:rFonts w:eastAsia="宋体"/>
          <w:lang w:eastAsia="zh-CN"/>
        </w:rPr>
      </w:pPr>
      <w:r w:rsidRPr="00F368B8">
        <w:t>Regression diagnostics were computed for each multivariable model as follows: (1) Residual normality: Shapiro-Wilk test applied to model residuals. (2) Heteroscedasticity: Breusch-Pagan test (χ² statistic and P-value). (3) Collinearity: variance inflation factors (VIF) for each predictor. (4) Influential observations: Cook's distance, with threshold set at 4/N. Model A (full BCVA model, N=42): residuals were normally distributed (W=0.958, P=0.124), no significant heteroscedasticity (Breusch-Pagan P=0.120); elevated VIF for ICGA polypoidal (6.45) and pPED type (5.06) reflects structural collinearity between these classifications (all polypoidal ICGA patients had pPED). Model B (simplified BCVA model, N=42): residuals were normally distributed; mild heteroscedasticity detected (Breusch-Pagan P=0.013). Model C (PED area model, N=41): significant heteroscedasticity (Breusch-Pagan P&lt;0.001) and non-normal residuals (Shapiro-Wilk P=0.039); one highly influential observation (Cook's D=0.90); condition number 5,938 (scale-driven). These findings are discussed in the Limitations section of the main text.</w:t>
      </w:r>
    </w:p>
    <w:p w14:paraId="29102320" w14:textId="77777777" w:rsidR="00F368B8" w:rsidRPr="00F368B8" w:rsidRDefault="00F368B8" w:rsidP="00F368B8">
      <w:pPr>
        <w:spacing w:after="0"/>
        <w:ind w:firstLineChars="129" w:firstLine="284"/>
        <w:rPr>
          <w:rFonts w:eastAsia="宋体" w:hint="eastAsia"/>
          <w:lang w:eastAsia="zh-CN"/>
        </w:rPr>
      </w:pPr>
    </w:p>
    <w:p w14:paraId="2B73735C" w14:textId="77777777" w:rsidR="00F368B8" w:rsidRDefault="00F368B8">
      <w:pPr>
        <w:rPr>
          <w:b/>
        </w:rPr>
      </w:pPr>
      <w:r>
        <w:rPr>
          <w:b/>
        </w:rPr>
        <w:br w:type="page"/>
      </w:r>
    </w:p>
    <w:p w14:paraId="070BBF7A" w14:textId="2BA67216" w:rsidR="00124FE7" w:rsidRPr="00F368B8" w:rsidRDefault="00000000" w:rsidP="00F368B8">
      <w:pPr>
        <w:spacing w:after="0"/>
        <w:ind w:firstLineChars="129" w:firstLine="284"/>
      </w:pPr>
      <w:r w:rsidRPr="00F368B8">
        <w:rPr>
          <w:b/>
        </w:rPr>
        <w:lastRenderedPageBreak/>
        <w:t>Supplementary Table S5.  Multiple Comparison Analysis: Bonferroni-Corrected P-Values for Univariate Regression Test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503"/>
        <w:gridCol w:w="1619"/>
        <w:gridCol w:w="1619"/>
        <w:gridCol w:w="1619"/>
      </w:tblGrid>
      <w:tr w:rsidR="00124FE7" w:rsidRPr="00F368B8" w14:paraId="565634AD" w14:textId="77777777" w:rsidTr="00F368B8">
        <w:tc>
          <w:tcPr>
            <w:tcW w:w="4503" w:type="dxa"/>
          </w:tcPr>
          <w:p w14:paraId="68BD5966" w14:textId="77777777" w:rsidR="00124FE7" w:rsidRPr="00F368B8" w:rsidRDefault="00000000" w:rsidP="00F368B8">
            <w:pPr>
              <w:spacing w:after="0"/>
            </w:pPr>
            <w:r w:rsidRPr="00F368B8">
              <w:rPr>
                <w:b/>
              </w:rPr>
              <w:t>Predictor</w:t>
            </w:r>
          </w:p>
        </w:tc>
        <w:tc>
          <w:tcPr>
            <w:tcW w:w="1619" w:type="dxa"/>
          </w:tcPr>
          <w:p w14:paraId="431B9318" w14:textId="77777777" w:rsidR="00124FE7" w:rsidRPr="00F368B8" w:rsidRDefault="00000000" w:rsidP="00F368B8">
            <w:pPr>
              <w:spacing w:after="0"/>
            </w:pPr>
            <w:r w:rsidRPr="00F368B8">
              <w:rPr>
                <w:b/>
              </w:rPr>
              <w:t>Raw P-value</w:t>
            </w:r>
          </w:p>
        </w:tc>
        <w:tc>
          <w:tcPr>
            <w:tcW w:w="1619" w:type="dxa"/>
          </w:tcPr>
          <w:p w14:paraId="13E6CEEC" w14:textId="77777777" w:rsidR="00124FE7" w:rsidRPr="00F368B8" w:rsidRDefault="00000000" w:rsidP="00F368B8">
            <w:pPr>
              <w:spacing w:after="0"/>
            </w:pPr>
            <w:r w:rsidRPr="00F368B8">
              <w:rPr>
                <w:b/>
              </w:rPr>
              <w:t>Bonferroni P</w:t>
            </w:r>
          </w:p>
        </w:tc>
        <w:tc>
          <w:tcPr>
            <w:tcW w:w="1619" w:type="dxa"/>
          </w:tcPr>
          <w:p w14:paraId="189CE6FD" w14:textId="77777777" w:rsidR="00124FE7" w:rsidRPr="00F368B8" w:rsidRDefault="00000000" w:rsidP="00F368B8">
            <w:pPr>
              <w:spacing w:after="0"/>
            </w:pPr>
            <w:r w:rsidRPr="00F368B8">
              <w:rPr>
                <w:b/>
              </w:rPr>
              <w:t>Significant?</w:t>
            </w:r>
          </w:p>
        </w:tc>
      </w:tr>
      <w:tr w:rsidR="00124FE7" w:rsidRPr="00F368B8" w14:paraId="44D13C0E" w14:textId="77777777" w:rsidTr="00F368B8">
        <w:tc>
          <w:tcPr>
            <w:tcW w:w="4503" w:type="dxa"/>
          </w:tcPr>
          <w:p w14:paraId="442FB69A" w14:textId="77777777" w:rsidR="00124FE7" w:rsidRPr="00F368B8" w:rsidRDefault="00000000" w:rsidP="00F368B8">
            <w:pPr>
              <w:spacing w:after="0"/>
            </w:pPr>
            <w:r w:rsidRPr="00F368B8">
              <w:rPr>
                <w:b/>
              </w:rPr>
              <w:t>BCVA Change (9 tests, α=0.0056)</w:t>
            </w:r>
          </w:p>
        </w:tc>
        <w:tc>
          <w:tcPr>
            <w:tcW w:w="1619" w:type="dxa"/>
          </w:tcPr>
          <w:p w14:paraId="757CFF0B" w14:textId="77777777" w:rsidR="00124FE7" w:rsidRPr="00F368B8" w:rsidRDefault="00124FE7" w:rsidP="00F368B8">
            <w:pPr>
              <w:spacing w:after="0"/>
            </w:pPr>
          </w:p>
        </w:tc>
        <w:tc>
          <w:tcPr>
            <w:tcW w:w="1619" w:type="dxa"/>
          </w:tcPr>
          <w:p w14:paraId="575145AD" w14:textId="77777777" w:rsidR="00124FE7" w:rsidRPr="00F368B8" w:rsidRDefault="00124FE7" w:rsidP="00F368B8">
            <w:pPr>
              <w:spacing w:after="0"/>
            </w:pPr>
          </w:p>
        </w:tc>
        <w:tc>
          <w:tcPr>
            <w:tcW w:w="1619" w:type="dxa"/>
          </w:tcPr>
          <w:p w14:paraId="63EAE147" w14:textId="77777777" w:rsidR="00124FE7" w:rsidRPr="00F368B8" w:rsidRDefault="00124FE7" w:rsidP="00F368B8">
            <w:pPr>
              <w:spacing w:after="0"/>
            </w:pPr>
          </w:p>
        </w:tc>
      </w:tr>
      <w:tr w:rsidR="00124FE7" w:rsidRPr="00F368B8" w14:paraId="15D40C14" w14:textId="77777777" w:rsidTr="00F368B8">
        <w:tc>
          <w:tcPr>
            <w:tcW w:w="4503" w:type="dxa"/>
          </w:tcPr>
          <w:p w14:paraId="29F9C811" w14:textId="77777777" w:rsidR="00124FE7" w:rsidRPr="00F368B8" w:rsidRDefault="00000000" w:rsidP="00F368B8">
            <w:pPr>
              <w:spacing w:after="0"/>
            </w:pPr>
            <w:r w:rsidRPr="00F368B8">
              <w:t>Age</w:t>
            </w:r>
          </w:p>
        </w:tc>
        <w:tc>
          <w:tcPr>
            <w:tcW w:w="1619" w:type="dxa"/>
          </w:tcPr>
          <w:p w14:paraId="6E7D0BFD" w14:textId="77777777" w:rsidR="00124FE7" w:rsidRPr="00F368B8" w:rsidRDefault="00000000" w:rsidP="00F368B8">
            <w:pPr>
              <w:spacing w:after="0"/>
            </w:pPr>
            <w:r w:rsidRPr="00F368B8">
              <w:t>0.352</w:t>
            </w:r>
          </w:p>
        </w:tc>
        <w:tc>
          <w:tcPr>
            <w:tcW w:w="1619" w:type="dxa"/>
          </w:tcPr>
          <w:p w14:paraId="4E41E49E" w14:textId="77777777" w:rsidR="00124FE7" w:rsidRPr="00F368B8" w:rsidRDefault="00000000" w:rsidP="00F368B8">
            <w:pPr>
              <w:spacing w:after="0"/>
            </w:pPr>
            <w:r w:rsidRPr="00F368B8">
              <w:t>1.000</w:t>
            </w:r>
          </w:p>
        </w:tc>
        <w:tc>
          <w:tcPr>
            <w:tcW w:w="1619" w:type="dxa"/>
          </w:tcPr>
          <w:p w14:paraId="50EC570A" w14:textId="77777777" w:rsidR="00124FE7" w:rsidRPr="00F368B8" w:rsidRDefault="00000000" w:rsidP="00F368B8">
            <w:pPr>
              <w:spacing w:after="0"/>
            </w:pPr>
            <w:r w:rsidRPr="00F368B8">
              <w:t>NS</w:t>
            </w:r>
          </w:p>
        </w:tc>
      </w:tr>
      <w:tr w:rsidR="00124FE7" w:rsidRPr="00F368B8" w14:paraId="36A2F0DA" w14:textId="77777777" w:rsidTr="00F368B8">
        <w:tc>
          <w:tcPr>
            <w:tcW w:w="4503" w:type="dxa"/>
          </w:tcPr>
          <w:p w14:paraId="02E00EE5" w14:textId="77777777" w:rsidR="00124FE7" w:rsidRPr="00F368B8" w:rsidRDefault="00000000" w:rsidP="00F368B8">
            <w:pPr>
              <w:spacing w:after="0"/>
            </w:pPr>
            <w:r w:rsidRPr="00F368B8">
              <w:t>Gender</w:t>
            </w:r>
          </w:p>
        </w:tc>
        <w:tc>
          <w:tcPr>
            <w:tcW w:w="1619" w:type="dxa"/>
          </w:tcPr>
          <w:p w14:paraId="68A8206F" w14:textId="77777777" w:rsidR="00124FE7" w:rsidRPr="00F368B8" w:rsidRDefault="00000000" w:rsidP="00F368B8">
            <w:pPr>
              <w:spacing w:after="0"/>
            </w:pPr>
            <w:r w:rsidRPr="00F368B8">
              <w:t>0.305</w:t>
            </w:r>
          </w:p>
        </w:tc>
        <w:tc>
          <w:tcPr>
            <w:tcW w:w="1619" w:type="dxa"/>
          </w:tcPr>
          <w:p w14:paraId="14F139D7" w14:textId="77777777" w:rsidR="00124FE7" w:rsidRPr="00F368B8" w:rsidRDefault="00000000" w:rsidP="00F368B8">
            <w:pPr>
              <w:spacing w:after="0"/>
            </w:pPr>
            <w:r w:rsidRPr="00F368B8">
              <w:t>1.000</w:t>
            </w:r>
          </w:p>
        </w:tc>
        <w:tc>
          <w:tcPr>
            <w:tcW w:w="1619" w:type="dxa"/>
          </w:tcPr>
          <w:p w14:paraId="0544ACB9" w14:textId="77777777" w:rsidR="00124FE7" w:rsidRPr="00F368B8" w:rsidRDefault="00000000" w:rsidP="00F368B8">
            <w:pPr>
              <w:spacing w:after="0"/>
            </w:pPr>
            <w:r w:rsidRPr="00F368B8">
              <w:t>NS</w:t>
            </w:r>
          </w:p>
        </w:tc>
      </w:tr>
      <w:tr w:rsidR="00124FE7" w:rsidRPr="00F368B8" w14:paraId="7E8D3FB0" w14:textId="77777777" w:rsidTr="00F368B8">
        <w:tc>
          <w:tcPr>
            <w:tcW w:w="4503" w:type="dxa"/>
          </w:tcPr>
          <w:p w14:paraId="23FEA527" w14:textId="77777777" w:rsidR="00124FE7" w:rsidRPr="00F368B8" w:rsidRDefault="00000000" w:rsidP="00F368B8">
            <w:pPr>
              <w:spacing w:after="0"/>
            </w:pPr>
            <w:r w:rsidRPr="00F368B8">
              <w:t>Baseline BCVA (LogMAR)</w:t>
            </w:r>
          </w:p>
        </w:tc>
        <w:tc>
          <w:tcPr>
            <w:tcW w:w="1619" w:type="dxa"/>
          </w:tcPr>
          <w:p w14:paraId="7B12875B" w14:textId="77777777" w:rsidR="00124FE7" w:rsidRPr="00F368B8" w:rsidRDefault="00000000" w:rsidP="00F368B8">
            <w:pPr>
              <w:spacing w:after="0"/>
            </w:pPr>
            <w:r w:rsidRPr="00F368B8">
              <w:t>0.001</w:t>
            </w:r>
          </w:p>
        </w:tc>
        <w:tc>
          <w:tcPr>
            <w:tcW w:w="1619" w:type="dxa"/>
          </w:tcPr>
          <w:p w14:paraId="10DFA51F" w14:textId="77777777" w:rsidR="00124FE7" w:rsidRPr="00F368B8" w:rsidRDefault="00000000" w:rsidP="00F368B8">
            <w:pPr>
              <w:spacing w:after="0"/>
            </w:pPr>
            <w:r w:rsidRPr="00F368B8">
              <w:t>0.011</w:t>
            </w:r>
          </w:p>
        </w:tc>
        <w:tc>
          <w:tcPr>
            <w:tcW w:w="1619" w:type="dxa"/>
          </w:tcPr>
          <w:p w14:paraId="6ECE61DD" w14:textId="77777777" w:rsidR="00124FE7" w:rsidRPr="00F368B8" w:rsidRDefault="00000000" w:rsidP="00F368B8">
            <w:pPr>
              <w:spacing w:after="0"/>
            </w:pPr>
            <w:r w:rsidRPr="00F368B8">
              <w:t>Yes</w:t>
            </w:r>
          </w:p>
        </w:tc>
      </w:tr>
      <w:tr w:rsidR="00124FE7" w:rsidRPr="00F368B8" w14:paraId="587E8D61" w14:textId="77777777" w:rsidTr="00F368B8">
        <w:tc>
          <w:tcPr>
            <w:tcW w:w="4503" w:type="dxa"/>
          </w:tcPr>
          <w:p w14:paraId="0BD12C11" w14:textId="77777777" w:rsidR="00124FE7" w:rsidRPr="00F368B8" w:rsidRDefault="00000000" w:rsidP="00F368B8">
            <w:pPr>
              <w:spacing w:after="0"/>
            </w:pPr>
            <w:r w:rsidRPr="00F368B8">
              <w:t>Baseline PED length</w:t>
            </w:r>
          </w:p>
        </w:tc>
        <w:tc>
          <w:tcPr>
            <w:tcW w:w="1619" w:type="dxa"/>
          </w:tcPr>
          <w:p w14:paraId="729435A8" w14:textId="77777777" w:rsidR="00124FE7" w:rsidRPr="00F368B8" w:rsidRDefault="00000000" w:rsidP="00F368B8">
            <w:pPr>
              <w:spacing w:after="0"/>
            </w:pPr>
            <w:r w:rsidRPr="00F368B8">
              <w:t>0.274</w:t>
            </w:r>
          </w:p>
        </w:tc>
        <w:tc>
          <w:tcPr>
            <w:tcW w:w="1619" w:type="dxa"/>
          </w:tcPr>
          <w:p w14:paraId="3ADB51B0" w14:textId="77777777" w:rsidR="00124FE7" w:rsidRPr="00F368B8" w:rsidRDefault="00000000" w:rsidP="00F368B8">
            <w:pPr>
              <w:spacing w:after="0"/>
            </w:pPr>
            <w:r w:rsidRPr="00F368B8">
              <w:t>1.000</w:t>
            </w:r>
          </w:p>
        </w:tc>
        <w:tc>
          <w:tcPr>
            <w:tcW w:w="1619" w:type="dxa"/>
          </w:tcPr>
          <w:p w14:paraId="0AD996E5" w14:textId="77777777" w:rsidR="00124FE7" w:rsidRPr="00F368B8" w:rsidRDefault="00000000" w:rsidP="00F368B8">
            <w:pPr>
              <w:spacing w:after="0"/>
            </w:pPr>
            <w:r w:rsidRPr="00F368B8">
              <w:t>NS</w:t>
            </w:r>
          </w:p>
        </w:tc>
      </w:tr>
      <w:tr w:rsidR="00124FE7" w:rsidRPr="00F368B8" w14:paraId="5EC9E115" w14:textId="77777777" w:rsidTr="00F368B8">
        <w:tc>
          <w:tcPr>
            <w:tcW w:w="4503" w:type="dxa"/>
          </w:tcPr>
          <w:p w14:paraId="0A02B94E" w14:textId="77777777" w:rsidR="00124FE7" w:rsidRPr="00F368B8" w:rsidRDefault="00000000" w:rsidP="00F368B8">
            <w:pPr>
              <w:spacing w:after="0"/>
            </w:pPr>
            <w:r w:rsidRPr="00F368B8">
              <w:t>Baseline PED width</w:t>
            </w:r>
          </w:p>
        </w:tc>
        <w:tc>
          <w:tcPr>
            <w:tcW w:w="1619" w:type="dxa"/>
          </w:tcPr>
          <w:p w14:paraId="258B8A81" w14:textId="77777777" w:rsidR="00124FE7" w:rsidRPr="00F368B8" w:rsidRDefault="00000000" w:rsidP="00F368B8">
            <w:pPr>
              <w:spacing w:after="0"/>
            </w:pPr>
            <w:r w:rsidRPr="00F368B8">
              <w:t>0.254</w:t>
            </w:r>
          </w:p>
        </w:tc>
        <w:tc>
          <w:tcPr>
            <w:tcW w:w="1619" w:type="dxa"/>
          </w:tcPr>
          <w:p w14:paraId="754D2DEF" w14:textId="77777777" w:rsidR="00124FE7" w:rsidRPr="00F368B8" w:rsidRDefault="00000000" w:rsidP="00F368B8">
            <w:pPr>
              <w:spacing w:after="0"/>
            </w:pPr>
            <w:r w:rsidRPr="00F368B8">
              <w:t>1.000</w:t>
            </w:r>
          </w:p>
        </w:tc>
        <w:tc>
          <w:tcPr>
            <w:tcW w:w="1619" w:type="dxa"/>
          </w:tcPr>
          <w:p w14:paraId="2CE81712" w14:textId="77777777" w:rsidR="00124FE7" w:rsidRPr="00F368B8" w:rsidRDefault="00000000" w:rsidP="00F368B8">
            <w:pPr>
              <w:spacing w:after="0"/>
            </w:pPr>
            <w:r w:rsidRPr="00F368B8">
              <w:t>NS</w:t>
            </w:r>
          </w:p>
        </w:tc>
      </w:tr>
      <w:tr w:rsidR="00124FE7" w:rsidRPr="00F368B8" w14:paraId="0B04E9F7" w14:textId="77777777" w:rsidTr="00F368B8">
        <w:tc>
          <w:tcPr>
            <w:tcW w:w="4503" w:type="dxa"/>
          </w:tcPr>
          <w:p w14:paraId="01CCD0C7" w14:textId="77777777" w:rsidR="00124FE7" w:rsidRPr="00F368B8" w:rsidRDefault="00000000" w:rsidP="00F368B8">
            <w:pPr>
              <w:spacing w:after="0"/>
            </w:pPr>
            <w:r w:rsidRPr="00F368B8">
              <w:t>Baseline PED area</w:t>
            </w:r>
          </w:p>
        </w:tc>
        <w:tc>
          <w:tcPr>
            <w:tcW w:w="1619" w:type="dxa"/>
          </w:tcPr>
          <w:p w14:paraId="29721638" w14:textId="77777777" w:rsidR="00124FE7" w:rsidRPr="00F368B8" w:rsidRDefault="00000000" w:rsidP="00F368B8">
            <w:pPr>
              <w:spacing w:after="0"/>
            </w:pPr>
            <w:r w:rsidRPr="00F368B8">
              <w:t>0.471</w:t>
            </w:r>
          </w:p>
        </w:tc>
        <w:tc>
          <w:tcPr>
            <w:tcW w:w="1619" w:type="dxa"/>
          </w:tcPr>
          <w:p w14:paraId="18CB3778" w14:textId="77777777" w:rsidR="00124FE7" w:rsidRPr="00F368B8" w:rsidRDefault="00000000" w:rsidP="00F368B8">
            <w:pPr>
              <w:spacing w:after="0"/>
            </w:pPr>
            <w:r w:rsidRPr="00F368B8">
              <w:t>1.000</w:t>
            </w:r>
          </w:p>
        </w:tc>
        <w:tc>
          <w:tcPr>
            <w:tcW w:w="1619" w:type="dxa"/>
          </w:tcPr>
          <w:p w14:paraId="471BA7E5" w14:textId="77777777" w:rsidR="00124FE7" w:rsidRPr="00F368B8" w:rsidRDefault="00000000" w:rsidP="00F368B8">
            <w:pPr>
              <w:spacing w:after="0"/>
            </w:pPr>
            <w:r w:rsidRPr="00F368B8">
              <w:t>NS</w:t>
            </w:r>
          </w:p>
        </w:tc>
      </w:tr>
      <w:tr w:rsidR="00124FE7" w:rsidRPr="00F368B8" w14:paraId="59BB3F44" w14:textId="77777777" w:rsidTr="00F368B8">
        <w:tc>
          <w:tcPr>
            <w:tcW w:w="4503" w:type="dxa"/>
          </w:tcPr>
          <w:p w14:paraId="5690602D" w14:textId="77777777" w:rsidR="00124FE7" w:rsidRPr="00F368B8" w:rsidRDefault="00000000" w:rsidP="00F368B8">
            <w:pPr>
              <w:spacing w:after="0"/>
            </w:pPr>
            <w:r w:rsidRPr="00F368B8">
              <w:t>Laser spots</w:t>
            </w:r>
          </w:p>
        </w:tc>
        <w:tc>
          <w:tcPr>
            <w:tcW w:w="1619" w:type="dxa"/>
          </w:tcPr>
          <w:p w14:paraId="7BC68811" w14:textId="77777777" w:rsidR="00124FE7" w:rsidRPr="00F368B8" w:rsidRDefault="00000000" w:rsidP="00F368B8">
            <w:pPr>
              <w:spacing w:after="0"/>
            </w:pPr>
            <w:r w:rsidRPr="00F368B8">
              <w:t>0.721</w:t>
            </w:r>
          </w:p>
        </w:tc>
        <w:tc>
          <w:tcPr>
            <w:tcW w:w="1619" w:type="dxa"/>
          </w:tcPr>
          <w:p w14:paraId="0A5EFFB2" w14:textId="77777777" w:rsidR="00124FE7" w:rsidRPr="00F368B8" w:rsidRDefault="00000000" w:rsidP="00F368B8">
            <w:pPr>
              <w:spacing w:after="0"/>
            </w:pPr>
            <w:r w:rsidRPr="00F368B8">
              <w:t>1.000</w:t>
            </w:r>
          </w:p>
        </w:tc>
        <w:tc>
          <w:tcPr>
            <w:tcW w:w="1619" w:type="dxa"/>
          </w:tcPr>
          <w:p w14:paraId="79840B87" w14:textId="77777777" w:rsidR="00124FE7" w:rsidRPr="00F368B8" w:rsidRDefault="00000000" w:rsidP="00F368B8">
            <w:pPr>
              <w:spacing w:after="0"/>
            </w:pPr>
            <w:r w:rsidRPr="00F368B8">
              <w:t>NS</w:t>
            </w:r>
          </w:p>
        </w:tc>
      </w:tr>
      <w:tr w:rsidR="00124FE7" w:rsidRPr="00F368B8" w14:paraId="60DB2A94" w14:textId="77777777" w:rsidTr="00F368B8">
        <w:tc>
          <w:tcPr>
            <w:tcW w:w="4503" w:type="dxa"/>
          </w:tcPr>
          <w:p w14:paraId="7F76EC0A" w14:textId="77777777" w:rsidR="00124FE7" w:rsidRPr="00F368B8" w:rsidRDefault="00000000" w:rsidP="00F368B8">
            <w:pPr>
              <w:spacing w:after="0"/>
            </w:pPr>
            <w:r w:rsidRPr="00F368B8">
              <w:t>ICGA focal hyperfluorescence</w:t>
            </w:r>
          </w:p>
        </w:tc>
        <w:tc>
          <w:tcPr>
            <w:tcW w:w="1619" w:type="dxa"/>
          </w:tcPr>
          <w:p w14:paraId="104A41C2" w14:textId="77777777" w:rsidR="00124FE7" w:rsidRPr="00F368B8" w:rsidRDefault="00000000" w:rsidP="00F368B8">
            <w:pPr>
              <w:spacing w:after="0"/>
            </w:pPr>
            <w:r w:rsidRPr="00F368B8">
              <w:t>0.636</w:t>
            </w:r>
          </w:p>
        </w:tc>
        <w:tc>
          <w:tcPr>
            <w:tcW w:w="1619" w:type="dxa"/>
          </w:tcPr>
          <w:p w14:paraId="0BC9685A" w14:textId="77777777" w:rsidR="00124FE7" w:rsidRPr="00F368B8" w:rsidRDefault="00000000" w:rsidP="00F368B8">
            <w:pPr>
              <w:spacing w:after="0"/>
            </w:pPr>
            <w:r w:rsidRPr="00F368B8">
              <w:t>1.000</w:t>
            </w:r>
          </w:p>
        </w:tc>
        <w:tc>
          <w:tcPr>
            <w:tcW w:w="1619" w:type="dxa"/>
          </w:tcPr>
          <w:p w14:paraId="48B4F300" w14:textId="77777777" w:rsidR="00124FE7" w:rsidRPr="00F368B8" w:rsidRDefault="00000000" w:rsidP="00F368B8">
            <w:pPr>
              <w:spacing w:after="0"/>
            </w:pPr>
            <w:r w:rsidRPr="00F368B8">
              <w:t>NS</w:t>
            </w:r>
          </w:p>
        </w:tc>
      </w:tr>
      <w:tr w:rsidR="00124FE7" w:rsidRPr="00F368B8" w14:paraId="216739E3" w14:textId="77777777" w:rsidTr="00F368B8">
        <w:tc>
          <w:tcPr>
            <w:tcW w:w="4503" w:type="dxa"/>
          </w:tcPr>
          <w:p w14:paraId="52FD58F7" w14:textId="77777777" w:rsidR="00124FE7" w:rsidRPr="00F368B8" w:rsidRDefault="00000000" w:rsidP="00F368B8">
            <w:pPr>
              <w:spacing w:after="0"/>
            </w:pPr>
            <w:r w:rsidRPr="00F368B8">
              <w:t>ICGA polypoidal lesions</w:t>
            </w:r>
          </w:p>
        </w:tc>
        <w:tc>
          <w:tcPr>
            <w:tcW w:w="1619" w:type="dxa"/>
          </w:tcPr>
          <w:p w14:paraId="5C4AD678" w14:textId="77777777" w:rsidR="00124FE7" w:rsidRPr="00F368B8" w:rsidRDefault="00000000" w:rsidP="00F368B8">
            <w:pPr>
              <w:spacing w:after="0"/>
            </w:pPr>
            <w:r w:rsidRPr="00F368B8">
              <w:t>0.822</w:t>
            </w:r>
          </w:p>
        </w:tc>
        <w:tc>
          <w:tcPr>
            <w:tcW w:w="1619" w:type="dxa"/>
          </w:tcPr>
          <w:p w14:paraId="3E129229" w14:textId="77777777" w:rsidR="00124FE7" w:rsidRPr="00F368B8" w:rsidRDefault="00000000" w:rsidP="00F368B8">
            <w:pPr>
              <w:spacing w:after="0"/>
            </w:pPr>
            <w:r w:rsidRPr="00F368B8">
              <w:t>1.000</w:t>
            </w:r>
          </w:p>
        </w:tc>
        <w:tc>
          <w:tcPr>
            <w:tcW w:w="1619" w:type="dxa"/>
          </w:tcPr>
          <w:p w14:paraId="697DFD31" w14:textId="77777777" w:rsidR="00124FE7" w:rsidRPr="00F368B8" w:rsidRDefault="00000000" w:rsidP="00F368B8">
            <w:pPr>
              <w:spacing w:after="0"/>
            </w:pPr>
            <w:r w:rsidRPr="00F368B8">
              <w:t>NS</w:t>
            </w:r>
          </w:p>
        </w:tc>
      </w:tr>
      <w:tr w:rsidR="00124FE7" w:rsidRPr="00F368B8" w14:paraId="2F6B0AD2" w14:textId="77777777" w:rsidTr="00F368B8">
        <w:tc>
          <w:tcPr>
            <w:tcW w:w="4503" w:type="dxa"/>
          </w:tcPr>
          <w:p w14:paraId="10248153" w14:textId="77777777" w:rsidR="00124FE7" w:rsidRPr="00F368B8" w:rsidRDefault="00000000" w:rsidP="00F368B8">
            <w:pPr>
              <w:spacing w:after="0"/>
            </w:pPr>
            <w:r w:rsidRPr="00F368B8">
              <w:rPr>
                <w:b/>
              </w:rPr>
              <w:t>PED Area Change (9 tests, α=0.0056)</w:t>
            </w:r>
          </w:p>
        </w:tc>
        <w:tc>
          <w:tcPr>
            <w:tcW w:w="1619" w:type="dxa"/>
          </w:tcPr>
          <w:p w14:paraId="6382080B" w14:textId="77777777" w:rsidR="00124FE7" w:rsidRPr="00F368B8" w:rsidRDefault="00124FE7" w:rsidP="00F368B8">
            <w:pPr>
              <w:spacing w:after="0"/>
            </w:pPr>
          </w:p>
        </w:tc>
        <w:tc>
          <w:tcPr>
            <w:tcW w:w="1619" w:type="dxa"/>
          </w:tcPr>
          <w:p w14:paraId="0E7B855C" w14:textId="77777777" w:rsidR="00124FE7" w:rsidRPr="00F368B8" w:rsidRDefault="00124FE7" w:rsidP="00F368B8">
            <w:pPr>
              <w:spacing w:after="0"/>
            </w:pPr>
          </w:p>
        </w:tc>
        <w:tc>
          <w:tcPr>
            <w:tcW w:w="1619" w:type="dxa"/>
          </w:tcPr>
          <w:p w14:paraId="33B7DB76" w14:textId="77777777" w:rsidR="00124FE7" w:rsidRPr="00F368B8" w:rsidRDefault="00124FE7" w:rsidP="00F368B8">
            <w:pPr>
              <w:spacing w:after="0"/>
            </w:pPr>
          </w:p>
        </w:tc>
      </w:tr>
      <w:tr w:rsidR="00124FE7" w:rsidRPr="00F368B8" w14:paraId="563ADFAA" w14:textId="77777777" w:rsidTr="00F368B8">
        <w:tc>
          <w:tcPr>
            <w:tcW w:w="4503" w:type="dxa"/>
          </w:tcPr>
          <w:p w14:paraId="388AE2AC" w14:textId="77777777" w:rsidR="00124FE7" w:rsidRPr="00F368B8" w:rsidRDefault="00000000" w:rsidP="00F368B8">
            <w:pPr>
              <w:spacing w:after="0"/>
            </w:pPr>
            <w:r w:rsidRPr="00F368B8">
              <w:t>Age</w:t>
            </w:r>
          </w:p>
        </w:tc>
        <w:tc>
          <w:tcPr>
            <w:tcW w:w="1619" w:type="dxa"/>
          </w:tcPr>
          <w:p w14:paraId="4326A5CB" w14:textId="77777777" w:rsidR="00124FE7" w:rsidRPr="00F368B8" w:rsidRDefault="00000000" w:rsidP="00F368B8">
            <w:pPr>
              <w:spacing w:after="0"/>
            </w:pPr>
            <w:r w:rsidRPr="00F368B8">
              <w:t>0.502</w:t>
            </w:r>
          </w:p>
        </w:tc>
        <w:tc>
          <w:tcPr>
            <w:tcW w:w="1619" w:type="dxa"/>
          </w:tcPr>
          <w:p w14:paraId="3CB33743" w14:textId="77777777" w:rsidR="00124FE7" w:rsidRPr="00F368B8" w:rsidRDefault="00000000" w:rsidP="00F368B8">
            <w:pPr>
              <w:spacing w:after="0"/>
            </w:pPr>
            <w:r w:rsidRPr="00F368B8">
              <w:t>1.000</w:t>
            </w:r>
          </w:p>
        </w:tc>
        <w:tc>
          <w:tcPr>
            <w:tcW w:w="1619" w:type="dxa"/>
          </w:tcPr>
          <w:p w14:paraId="425BC900" w14:textId="77777777" w:rsidR="00124FE7" w:rsidRPr="00F368B8" w:rsidRDefault="00000000" w:rsidP="00F368B8">
            <w:pPr>
              <w:spacing w:after="0"/>
            </w:pPr>
            <w:r w:rsidRPr="00F368B8">
              <w:t>NS</w:t>
            </w:r>
          </w:p>
        </w:tc>
      </w:tr>
      <w:tr w:rsidR="00124FE7" w:rsidRPr="00F368B8" w14:paraId="17090605" w14:textId="77777777" w:rsidTr="00F368B8">
        <w:tc>
          <w:tcPr>
            <w:tcW w:w="4503" w:type="dxa"/>
          </w:tcPr>
          <w:p w14:paraId="2BA34E5B" w14:textId="77777777" w:rsidR="00124FE7" w:rsidRPr="00F368B8" w:rsidRDefault="00000000" w:rsidP="00F368B8">
            <w:pPr>
              <w:spacing w:after="0"/>
            </w:pPr>
            <w:r w:rsidRPr="00F368B8">
              <w:t>Gender</w:t>
            </w:r>
          </w:p>
        </w:tc>
        <w:tc>
          <w:tcPr>
            <w:tcW w:w="1619" w:type="dxa"/>
          </w:tcPr>
          <w:p w14:paraId="3301CB7B" w14:textId="77777777" w:rsidR="00124FE7" w:rsidRPr="00F368B8" w:rsidRDefault="00000000" w:rsidP="00F368B8">
            <w:pPr>
              <w:spacing w:after="0"/>
            </w:pPr>
            <w:r w:rsidRPr="00F368B8">
              <w:t>0.596</w:t>
            </w:r>
          </w:p>
        </w:tc>
        <w:tc>
          <w:tcPr>
            <w:tcW w:w="1619" w:type="dxa"/>
          </w:tcPr>
          <w:p w14:paraId="66E80007" w14:textId="77777777" w:rsidR="00124FE7" w:rsidRPr="00F368B8" w:rsidRDefault="00000000" w:rsidP="00F368B8">
            <w:pPr>
              <w:spacing w:after="0"/>
            </w:pPr>
            <w:r w:rsidRPr="00F368B8">
              <w:t>1.000</w:t>
            </w:r>
          </w:p>
        </w:tc>
        <w:tc>
          <w:tcPr>
            <w:tcW w:w="1619" w:type="dxa"/>
          </w:tcPr>
          <w:p w14:paraId="6D55FE48" w14:textId="77777777" w:rsidR="00124FE7" w:rsidRPr="00F368B8" w:rsidRDefault="00000000" w:rsidP="00F368B8">
            <w:pPr>
              <w:spacing w:after="0"/>
            </w:pPr>
            <w:r w:rsidRPr="00F368B8">
              <w:t>NS</w:t>
            </w:r>
          </w:p>
        </w:tc>
      </w:tr>
      <w:tr w:rsidR="00124FE7" w:rsidRPr="00F368B8" w14:paraId="52CC7075" w14:textId="77777777" w:rsidTr="00F368B8">
        <w:tc>
          <w:tcPr>
            <w:tcW w:w="4503" w:type="dxa"/>
          </w:tcPr>
          <w:p w14:paraId="5038BD04" w14:textId="77777777" w:rsidR="00124FE7" w:rsidRPr="00F368B8" w:rsidRDefault="00000000" w:rsidP="00F368B8">
            <w:pPr>
              <w:spacing w:after="0"/>
            </w:pPr>
            <w:r w:rsidRPr="00F368B8">
              <w:t>Baseline BCVA (LogMAR)</w:t>
            </w:r>
          </w:p>
        </w:tc>
        <w:tc>
          <w:tcPr>
            <w:tcW w:w="1619" w:type="dxa"/>
          </w:tcPr>
          <w:p w14:paraId="2BB81C12" w14:textId="77777777" w:rsidR="00124FE7" w:rsidRPr="00F368B8" w:rsidRDefault="00000000" w:rsidP="00F368B8">
            <w:pPr>
              <w:spacing w:after="0"/>
            </w:pPr>
            <w:r w:rsidRPr="00F368B8">
              <w:t>0.004</w:t>
            </w:r>
          </w:p>
        </w:tc>
        <w:tc>
          <w:tcPr>
            <w:tcW w:w="1619" w:type="dxa"/>
          </w:tcPr>
          <w:p w14:paraId="51199B4E" w14:textId="77777777" w:rsidR="00124FE7" w:rsidRPr="00F368B8" w:rsidRDefault="00000000" w:rsidP="00F368B8">
            <w:pPr>
              <w:spacing w:after="0"/>
            </w:pPr>
            <w:r w:rsidRPr="00F368B8">
              <w:t>0.036</w:t>
            </w:r>
          </w:p>
        </w:tc>
        <w:tc>
          <w:tcPr>
            <w:tcW w:w="1619" w:type="dxa"/>
          </w:tcPr>
          <w:p w14:paraId="5E67E516" w14:textId="77777777" w:rsidR="00124FE7" w:rsidRPr="00F368B8" w:rsidRDefault="00000000" w:rsidP="00F368B8">
            <w:pPr>
              <w:spacing w:after="0"/>
            </w:pPr>
            <w:r w:rsidRPr="00F368B8">
              <w:t>Yes</w:t>
            </w:r>
          </w:p>
        </w:tc>
      </w:tr>
      <w:tr w:rsidR="00124FE7" w:rsidRPr="00F368B8" w14:paraId="66B5E5F0" w14:textId="77777777" w:rsidTr="00F368B8">
        <w:tc>
          <w:tcPr>
            <w:tcW w:w="4503" w:type="dxa"/>
          </w:tcPr>
          <w:p w14:paraId="08030ED3" w14:textId="77777777" w:rsidR="00124FE7" w:rsidRPr="00F368B8" w:rsidRDefault="00000000" w:rsidP="00F368B8">
            <w:pPr>
              <w:spacing w:after="0"/>
            </w:pPr>
            <w:r w:rsidRPr="00F368B8">
              <w:t>Baseline PED length</w:t>
            </w:r>
          </w:p>
        </w:tc>
        <w:tc>
          <w:tcPr>
            <w:tcW w:w="1619" w:type="dxa"/>
          </w:tcPr>
          <w:p w14:paraId="785C71B7" w14:textId="77777777" w:rsidR="00124FE7" w:rsidRPr="00F368B8" w:rsidRDefault="00000000" w:rsidP="00F368B8">
            <w:pPr>
              <w:spacing w:after="0"/>
            </w:pPr>
            <w:r w:rsidRPr="00F368B8">
              <w:t>0.000</w:t>
            </w:r>
          </w:p>
        </w:tc>
        <w:tc>
          <w:tcPr>
            <w:tcW w:w="1619" w:type="dxa"/>
          </w:tcPr>
          <w:p w14:paraId="0D837B1C" w14:textId="77777777" w:rsidR="00124FE7" w:rsidRPr="00F368B8" w:rsidRDefault="00000000" w:rsidP="00F368B8">
            <w:pPr>
              <w:spacing w:after="0"/>
            </w:pPr>
            <w:r w:rsidRPr="00F368B8">
              <w:t>&lt;0.001</w:t>
            </w:r>
          </w:p>
        </w:tc>
        <w:tc>
          <w:tcPr>
            <w:tcW w:w="1619" w:type="dxa"/>
          </w:tcPr>
          <w:p w14:paraId="08169DF1" w14:textId="77777777" w:rsidR="00124FE7" w:rsidRPr="00F368B8" w:rsidRDefault="00000000" w:rsidP="00F368B8">
            <w:pPr>
              <w:spacing w:after="0"/>
            </w:pPr>
            <w:r w:rsidRPr="00F368B8">
              <w:t>Yes</w:t>
            </w:r>
          </w:p>
        </w:tc>
      </w:tr>
      <w:tr w:rsidR="00124FE7" w:rsidRPr="00F368B8" w14:paraId="6F197FC2" w14:textId="77777777" w:rsidTr="00F368B8">
        <w:tc>
          <w:tcPr>
            <w:tcW w:w="4503" w:type="dxa"/>
          </w:tcPr>
          <w:p w14:paraId="6B431BA6" w14:textId="77777777" w:rsidR="00124FE7" w:rsidRPr="00F368B8" w:rsidRDefault="00000000" w:rsidP="00F368B8">
            <w:pPr>
              <w:spacing w:after="0"/>
            </w:pPr>
            <w:r w:rsidRPr="00F368B8">
              <w:t>Baseline PED width</w:t>
            </w:r>
          </w:p>
        </w:tc>
        <w:tc>
          <w:tcPr>
            <w:tcW w:w="1619" w:type="dxa"/>
          </w:tcPr>
          <w:p w14:paraId="0888ABFD" w14:textId="77777777" w:rsidR="00124FE7" w:rsidRPr="00F368B8" w:rsidRDefault="00000000" w:rsidP="00F368B8">
            <w:pPr>
              <w:spacing w:after="0"/>
            </w:pPr>
            <w:r w:rsidRPr="00F368B8">
              <w:t>0.000</w:t>
            </w:r>
          </w:p>
        </w:tc>
        <w:tc>
          <w:tcPr>
            <w:tcW w:w="1619" w:type="dxa"/>
          </w:tcPr>
          <w:p w14:paraId="7E3AC5F9" w14:textId="77777777" w:rsidR="00124FE7" w:rsidRPr="00F368B8" w:rsidRDefault="00000000" w:rsidP="00F368B8">
            <w:pPr>
              <w:spacing w:after="0"/>
            </w:pPr>
            <w:r w:rsidRPr="00F368B8">
              <w:t>&lt;0.001</w:t>
            </w:r>
          </w:p>
        </w:tc>
        <w:tc>
          <w:tcPr>
            <w:tcW w:w="1619" w:type="dxa"/>
          </w:tcPr>
          <w:p w14:paraId="2FC9E316" w14:textId="77777777" w:rsidR="00124FE7" w:rsidRPr="00F368B8" w:rsidRDefault="00000000" w:rsidP="00F368B8">
            <w:pPr>
              <w:spacing w:after="0"/>
            </w:pPr>
            <w:r w:rsidRPr="00F368B8">
              <w:t>Yes</w:t>
            </w:r>
          </w:p>
        </w:tc>
      </w:tr>
      <w:tr w:rsidR="00124FE7" w:rsidRPr="00F368B8" w14:paraId="009FE1E9" w14:textId="77777777" w:rsidTr="00F368B8">
        <w:tc>
          <w:tcPr>
            <w:tcW w:w="4503" w:type="dxa"/>
          </w:tcPr>
          <w:p w14:paraId="40471B3B" w14:textId="77777777" w:rsidR="00124FE7" w:rsidRPr="00F368B8" w:rsidRDefault="00000000" w:rsidP="00F368B8">
            <w:pPr>
              <w:spacing w:after="0"/>
            </w:pPr>
            <w:r w:rsidRPr="00F368B8">
              <w:t>Baseline PED area</w:t>
            </w:r>
          </w:p>
        </w:tc>
        <w:tc>
          <w:tcPr>
            <w:tcW w:w="1619" w:type="dxa"/>
          </w:tcPr>
          <w:p w14:paraId="02EC73B0" w14:textId="77777777" w:rsidR="00124FE7" w:rsidRPr="00F368B8" w:rsidRDefault="00000000" w:rsidP="00F368B8">
            <w:pPr>
              <w:spacing w:after="0"/>
            </w:pPr>
            <w:r w:rsidRPr="00F368B8">
              <w:t>0.000</w:t>
            </w:r>
          </w:p>
        </w:tc>
        <w:tc>
          <w:tcPr>
            <w:tcW w:w="1619" w:type="dxa"/>
          </w:tcPr>
          <w:p w14:paraId="441EE4D4" w14:textId="77777777" w:rsidR="00124FE7" w:rsidRPr="00F368B8" w:rsidRDefault="00000000" w:rsidP="00F368B8">
            <w:pPr>
              <w:spacing w:after="0"/>
            </w:pPr>
            <w:r w:rsidRPr="00F368B8">
              <w:t>&lt;0.001</w:t>
            </w:r>
          </w:p>
        </w:tc>
        <w:tc>
          <w:tcPr>
            <w:tcW w:w="1619" w:type="dxa"/>
          </w:tcPr>
          <w:p w14:paraId="703D7434" w14:textId="77777777" w:rsidR="00124FE7" w:rsidRPr="00F368B8" w:rsidRDefault="00000000" w:rsidP="00F368B8">
            <w:pPr>
              <w:spacing w:after="0"/>
            </w:pPr>
            <w:r w:rsidRPr="00F368B8">
              <w:t>Yes</w:t>
            </w:r>
          </w:p>
        </w:tc>
      </w:tr>
      <w:tr w:rsidR="00124FE7" w:rsidRPr="00F368B8" w14:paraId="5EE19414" w14:textId="77777777" w:rsidTr="00F368B8">
        <w:tc>
          <w:tcPr>
            <w:tcW w:w="4503" w:type="dxa"/>
          </w:tcPr>
          <w:p w14:paraId="10AA543B" w14:textId="77777777" w:rsidR="00124FE7" w:rsidRPr="00F368B8" w:rsidRDefault="00000000" w:rsidP="00F368B8">
            <w:pPr>
              <w:spacing w:after="0"/>
            </w:pPr>
            <w:r w:rsidRPr="00F368B8">
              <w:t>Laser spots</w:t>
            </w:r>
          </w:p>
        </w:tc>
        <w:tc>
          <w:tcPr>
            <w:tcW w:w="1619" w:type="dxa"/>
          </w:tcPr>
          <w:p w14:paraId="716E11D4" w14:textId="77777777" w:rsidR="00124FE7" w:rsidRPr="00F368B8" w:rsidRDefault="00000000" w:rsidP="00F368B8">
            <w:pPr>
              <w:spacing w:after="0"/>
            </w:pPr>
            <w:r w:rsidRPr="00F368B8">
              <w:t>0.968</w:t>
            </w:r>
          </w:p>
        </w:tc>
        <w:tc>
          <w:tcPr>
            <w:tcW w:w="1619" w:type="dxa"/>
          </w:tcPr>
          <w:p w14:paraId="26AEF8C7" w14:textId="77777777" w:rsidR="00124FE7" w:rsidRPr="00F368B8" w:rsidRDefault="00000000" w:rsidP="00F368B8">
            <w:pPr>
              <w:spacing w:after="0"/>
            </w:pPr>
            <w:r w:rsidRPr="00F368B8">
              <w:t>1.000</w:t>
            </w:r>
          </w:p>
        </w:tc>
        <w:tc>
          <w:tcPr>
            <w:tcW w:w="1619" w:type="dxa"/>
          </w:tcPr>
          <w:p w14:paraId="218AA4D0" w14:textId="77777777" w:rsidR="00124FE7" w:rsidRPr="00F368B8" w:rsidRDefault="00000000" w:rsidP="00F368B8">
            <w:pPr>
              <w:spacing w:after="0"/>
            </w:pPr>
            <w:r w:rsidRPr="00F368B8">
              <w:t>NS</w:t>
            </w:r>
          </w:p>
        </w:tc>
      </w:tr>
      <w:tr w:rsidR="00124FE7" w:rsidRPr="00F368B8" w14:paraId="37840F01" w14:textId="77777777" w:rsidTr="00F368B8">
        <w:tc>
          <w:tcPr>
            <w:tcW w:w="4503" w:type="dxa"/>
          </w:tcPr>
          <w:p w14:paraId="0EFABF46" w14:textId="77777777" w:rsidR="00124FE7" w:rsidRPr="00F368B8" w:rsidRDefault="00000000" w:rsidP="00F368B8">
            <w:pPr>
              <w:spacing w:after="0"/>
            </w:pPr>
            <w:r w:rsidRPr="00F368B8">
              <w:t>ICGA focal hyperfluorescence</w:t>
            </w:r>
          </w:p>
        </w:tc>
        <w:tc>
          <w:tcPr>
            <w:tcW w:w="1619" w:type="dxa"/>
          </w:tcPr>
          <w:p w14:paraId="4488AB82" w14:textId="77777777" w:rsidR="00124FE7" w:rsidRPr="00F368B8" w:rsidRDefault="00000000" w:rsidP="00F368B8">
            <w:pPr>
              <w:spacing w:after="0"/>
            </w:pPr>
            <w:r w:rsidRPr="00F368B8">
              <w:t>0.479</w:t>
            </w:r>
          </w:p>
        </w:tc>
        <w:tc>
          <w:tcPr>
            <w:tcW w:w="1619" w:type="dxa"/>
          </w:tcPr>
          <w:p w14:paraId="4A287437" w14:textId="77777777" w:rsidR="00124FE7" w:rsidRPr="00F368B8" w:rsidRDefault="00000000" w:rsidP="00F368B8">
            <w:pPr>
              <w:spacing w:after="0"/>
            </w:pPr>
            <w:r w:rsidRPr="00F368B8">
              <w:t>1.000</w:t>
            </w:r>
          </w:p>
        </w:tc>
        <w:tc>
          <w:tcPr>
            <w:tcW w:w="1619" w:type="dxa"/>
          </w:tcPr>
          <w:p w14:paraId="0CFF4198" w14:textId="77777777" w:rsidR="00124FE7" w:rsidRPr="00F368B8" w:rsidRDefault="00000000" w:rsidP="00F368B8">
            <w:pPr>
              <w:spacing w:after="0"/>
            </w:pPr>
            <w:r w:rsidRPr="00F368B8">
              <w:t>NS</w:t>
            </w:r>
          </w:p>
        </w:tc>
      </w:tr>
      <w:tr w:rsidR="00124FE7" w:rsidRPr="00F368B8" w14:paraId="42B24BB9" w14:textId="77777777" w:rsidTr="00F368B8">
        <w:tc>
          <w:tcPr>
            <w:tcW w:w="4503" w:type="dxa"/>
          </w:tcPr>
          <w:p w14:paraId="60406856" w14:textId="77777777" w:rsidR="00124FE7" w:rsidRPr="00F368B8" w:rsidRDefault="00000000" w:rsidP="00F368B8">
            <w:pPr>
              <w:spacing w:after="0"/>
            </w:pPr>
            <w:r w:rsidRPr="00F368B8">
              <w:t>ICGA polypoidal lesions</w:t>
            </w:r>
          </w:p>
        </w:tc>
        <w:tc>
          <w:tcPr>
            <w:tcW w:w="1619" w:type="dxa"/>
          </w:tcPr>
          <w:p w14:paraId="21EF9651" w14:textId="77777777" w:rsidR="00124FE7" w:rsidRPr="00F368B8" w:rsidRDefault="00000000" w:rsidP="00F368B8">
            <w:pPr>
              <w:spacing w:after="0"/>
            </w:pPr>
            <w:r w:rsidRPr="00F368B8">
              <w:t>0.564</w:t>
            </w:r>
          </w:p>
        </w:tc>
        <w:tc>
          <w:tcPr>
            <w:tcW w:w="1619" w:type="dxa"/>
          </w:tcPr>
          <w:p w14:paraId="7F666A8D" w14:textId="77777777" w:rsidR="00124FE7" w:rsidRPr="00F368B8" w:rsidRDefault="00000000" w:rsidP="00F368B8">
            <w:pPr>
              <w:spacing w:after="0"/>
            </w:pPr>
            <w:r w:rsidRPr="00F368B8">
              <w:t>1.000</w:t>
            </w:r>
          </w:p>
        </w:tc>
        <w:tc>
          <w:tcPr>
            <w:tcW w:w="1619" w:type="dxa"/>
          </w:tcPr>
          <w:p w14:paraId="1712AE38" w14:textId="77777777" w:rsidR="00124FE7" w:rsidRPr="00F368B8" w:rsidRDefault="00000000" w:rsidP="00F368B8">
            <w:pPr>
              <w:spacing w:after="0"/>
            </w:pPr>
            <w:r w:rsidRPr="00F368B8">
              <w:t>NS</w:t>
            </w:r>
          </w:p>
        </w:tc>
      </w:tr>
    </w:tbl>
    <w:p w14:paraId="6D82765B" w14:textId="77777777" w:rsidR="00F368B8" w:rsidRDefault="00000000" w:rsidP="00F368B8">
      <w:pPr>
        <w:spacing w:after="0"/>
        <w:ind w:firstLineChars="129" w:firstLine="284"/>
        <w:rPr>
          <w:rFonts w:eastAsia="宋体"/>
          <w:lang w:eastAsia="zh-CN"/>
        </w:rPr>
      </w:pPr>
      <w:r w:rsidRPr="00F368B8">
        <w:t>Nine univariate regression models were fitted per primary outcome variable (BCVA change and PED area change), yielding a Bonferroni-corrected significance threshold of α=0.05/9=0.0056. For BCVA change, baseline BCVA (raw P=0.001; Bonferroni-adjusted P=0.011) did not survive the strict Bonferroni threshold but was confirmed as significant in multivariable analysis (Table 5, P=0.002), which inherently adjusts for multiple covariates and provides stronger evidence than corrected univariate tests. For PED area change, the three baseline PED dimension predictors (area, length, width) all survived Bonferroni correction (all adjusted P&lt;0.001). No predictor other than baseline BCVA achieved raw P&lt;0.05 for BCVA change; no predictor other than baseline PED dimensions and baseline BCVA achieved raw P&lt;0.05 for PED area change.</w:t>
      </w:r>
    </w:p>
    <w:p w14:paraId="3BAB79E2" w14:textId="77777777" w:rsidR="00F368B8" w:rsidRDefault="00F368B8" w:rsidP="00F368B8">
      <w:pPr>
        <w:spacing w:after="0"/>
        <w:ind w:firstLineChars="129" w:firstLine="284"/>
        <w:rPr>
          <w:rFonts w:eastAsia="宋体"/>
          <w:lang w:eastAsia="zh-CN"/>
        </w:rPr>
      </w:pPr>
    </w:p>
    <w:p w14:paraId="0D268DAA" w14:textId="77777777" w:rsidR="00F368B8" w:rsidRDefault="00F368B8">
      <w:pPr>
        <w:rPr>
          <w:rFonts w:eastAsia="Times New Roman"/>
          <w:b/>
          <w:bCs/>
        </w:rPr>
      </w:pPr>
      <w:r>
        <w:rPr>
          <w:rFonts w:eastAsia="Times New Roman"/>
          <w:b/>
          <w:bCs/>
        </w:rPr>
        <w:br w:type="page"/>
      </w:r>
    </w:p>
    <w:p w14:paraId="10320B07" w14:textId="071D6133" w:rsidR="0033425B" w:rsidRPr="00F368B8" w:rsidRDefault="00000000" w:rsidP="00F368B8">
      <w:pPr>
        <w:spacing w:after="0"/>
        <w:ind w:firstLineChars="129" w:firstLine="285"/>
        <w:rPr>
          <w:b/>
          <w:bCs/>
        </w:rPr>
      </w:pPr>
      <w:ins w:id="8" w:author="lwt" w:date="2026-05-02T00:00:00Z">
        <w:r w:rsidRPr="00F368B8">
          <w:rPr>
            <w:rFonts w:eastAsia="Times New Roman"/>
            <w:b/>
            <w:bCs/>
          </w:rPr>
          <w:lastRenderedPageBreak/>
          <w:t>Supplementary Table S6.  Sensitivity Analyses for the Baseline-Lesion-Size → PED Area Change Associations: Proportional Change Outcome and ANCOVA Quantifying Regression Towards the Mean</w:t>
        </w:r>
      </w:ins>
    </w:p>
    <w:p w14:paraId="003C96F1" w14:textId="7BB6CA5C" w:rsidR="0033425B" w:rsidRPr="00F368B8" w:rsidRDefault="00000000" w:rsidP="00F368B8">
      <w:pPr>
        <w:pStyle w:val="ae"/>
        <w:numPr>
          <w:ilvl w:val="0"/>
          <w:numId w:val="10"/>
        </w:numPr>
        <w:spacing w:after="0"/>
        <w:ind w:rightChars="-62" w:right="-136"/>
      </w:pPr>
      <w:ins w:id="9" w:author="lwt" w:date="2026-05-02T00:00:00Z">
        <w:r w:rsidRPr="00F368B8">
          <w:rPr>
            <w:rFonts w:eastAsia="Times New Roman"/>
          </w:rPr>
          <w:t xml:space="preserve">Univariate regressions with proportional PED area </w:t>
        </w:r>
        <w:proofErr w:type="gramStart"/>
        <w:r w:rsidRPr="00F368B8">
          <w:rPr>
            <w:rFonts w:eastAsia="Times New Roman"/>
          </w:rPr>
          <w:t>change [(</w:t>
        </w:r>
        <w:proofErr w:type="gramEnd"/>
        <w:r w:rsidRPr="00F368B8">
          <w:rPr>
            <w:rFonts w:eastAsia="Times New Roman"/>
          </w:rPr>
          <w:t>post − pre)/pre × 100%] as the outcome</w:t>
        </w:r>
      </w:ins>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807"/>
        <w:gridCol w:w="895"/>
        <w:gridCol w:w="1781"/>
        <w:gridCol w:w="711"/>
        <w:gridCol w:w="821"/>
      </w:tblGrid>
      <w:tr w:rsidR="0033425B" w:rsidRPr="00F368B8" w14:paraId="42B27E0E" w14:textId="77777777" w:rsidTr="00F368B8">
        <w:trPr>
          <w:jc w:val="center"/>
        </w:trPr>
        <w:tc>
          <w:tcPr>
            <w:tcW w:w="0" w:type="auto"/>
          </w:tcPr>
          <w:p w14:paraId="2F77474F" w14:textId="77777777" w:rsidR="0033425B" w:rsidRPr="00F368B8" w:rsidRDefault="00000000" w:rsidP="00F368B8">
            <w:pPr>
              <w:spacing w:after="0"/>
            </w:pPr>
            <w:r w:rsidRPr="00F368B8">
              <w:rPr>
                <w:rFonts w:eastAsia="Times New Roman"/>
                <w:b/>
              </w:rPr>
              <w:t>Predictor</w:t>
            </w:r>
          </w:p>
        </w:tc>
        <w:tc>
          <w:tcPr>
            <w:tcW w:w="0" w:type="auto"/>
          </w:tcPr>
          <w:p w14:paraId="0DF77E8A" w14:textId="77777777" w:rsidR="0033425B" w:rsidRPr="00F368B8" w:rsidRDefault="00000000" w:rsidP="00F368B8">
            <w:pPr>
              <w:spacing w:after="0"/>
            </w:pPr>
            <w:r w:rsidRPr="00F368B8">
              <w:rPr>
                <w:rFonts w:eastAsia="Times New Roman"/>
                <w:b/>
              </w:rPr>
              <w:t>β</w:t>
            </w:r>
          </w:p>
        </w:tc>
        <w:tc>
          <w:tcPr>
            <w:tcW w:w="0" w:type="auto"/>
          </w:tcPr>
          <w:p w14:paraId="6ABE3804" w14:textId="77777777" w:rsidR="0033425B" w:rsidRPr="00F368B8" w:rsidRDefault="00000000" w:rsidP="00F368B8">
            <w:pPr>
              <w:spacing w:after="0"/>
            </w:pPr>
            <w:r w:rsidRPr="00F368B8">
              <w:rPr>
                <w:rFonts w:eastAsia="Times New Roman"/>
                <w:b/>
              </w:rPr>
              <w:t>95% CI</w:t>
            </w:r>
          </w:p>
        </w:tc>
        <w:tc>
          <w:tcPr>
            <w:tcW w:w="0" w:type="auto"/>
          </w:tcPr>
          <w:p w14:paraId="1E77E106" w14:textId="77777777" w:rsidR="0033425B" w:rsidRPr="00F368B8" w:rsidRDefault="00000000" w:rsidP="00F368B8">
            <w:pPr>
              <w:spacing w:after="0"/>
            </w:pPr>
            <w:r w:rsidRPr="00F368B8">
              <w:rPr>
                <w:rFonts w:eastAsia="Times New Roman"/>
                <w:b/>
              </w:rPr>
              <w:t>P</w:t>
            </w:r>
          </w:p>
        </w:tc>
        <w:tc>
          <w:tcPr>
            <w:tcW w:w="0" w:type="auto"/>
          </w:tcPr>
          <w:p w14:paraId="78006869" w14:textId="77777777" w:rsidR="0033425B" w:rsidRPr="00F368B8" w:rsidRDefault="00000000" w:rsidP="00F368B8">
            <w:pPr>
              <w:spacing w:after="0"/>
            </w:pPr>
            <w:r w:rsidRPr="00F368B8">
              <w:rPr>
                <w:rFonts w:eastAsia="Times New Roman"/>
                <w:b/>
              </w:rPr>
              <w:t>R²</w:t>
            </w:r>
          </w:p>
        </w:tc>
      </w:tr>
      <w:tr w:rsidR="0033425B" w:rsidRPr="00F368B8" w14:paraId="4E9E7ADE" w14:textId="77777777" w:rsidTr="00F368B8">
        <w:trPr>
          <w:jc w:val="center"/>
        </w:trPr>
        <w:tc>
          <w:tcPr>
            <w:tcW w:w="0" w:type="auto"/>
          </w:tcPr>
          <w:p w14:paraId="549AA6F1" w14:textId="77777777" w:rsidR="0033425B" w:rsidRPr="00F368B8" w:rsidRDefault="00000000" w:rsidP="00F368B8">
            <w:pPr>
              <w:spacing w:after="0"/>
            </w:pPr>
            <w:r w:rsidRPr="00F368B8">
              <w:rPr>
                <w:rFonts w:eastAsia="Times New Roman"/>
              </w:rPr>
              <w:t xml:space="preserve">  Baseline PED area</w:t>
            </w:r>
          </w:p>
        </w:tc>
        <w:tc>
          <w:tcPr>
            <w:tcW w:w="0" w:type="auto"/>
          </w:tcPr>
          <w:p w14:paraId="4C034CCF" w14:textId="77777777" w:rsidR="0033425B" w:rsidRPr="00F368B8" w:rsidRDefault="00000000" w:rsidP="00F368B8">
            <w:pPr>
              <w:spacing w:after="0"/>
            </w:pPr>
            <w:r w:rsidRPr="00F368B8">
              <w:rPr>
                <w:rFonts w:eastAsia="Times New Roman"/>
              </w:rPr>
              <w:t>-0.0</w:t>
            </w:r>
          </w:p>
        </w:tc>
        <w:tc>
          <w:tcPr>
            <w:tcW w:w="0" w:type="auto"/>
          </w:tcPr>
          <w:p w14:paraId="35A67233" w14:textId="77777777" w:rsidR="0033425B" w:rsidRPr="00F368B8" w:rsidRDefault="00000000" w:rsidP="00F368B8">
            <w:pPr>
              <w:spacing w:after="0"/>
            </w:pPr>
            <w:r w:rsidRPr="00F368B8">
              <w:rPr>
                <w:rFonts w:eastAsia="Times New Roman"/>
              </w:rPr>
              <w:t>-0.0 to 0.0</w:t>
            </w:r>
          </w:p>
        </w:tc>
        <w:tc>
          <w:tcPr>
            <w:tcW w:w="0" w:type="auto"/>
          </w:tcPr>
          <w:p w14:paraId="4D77CF91" w14:textId="77777777" w:rsidR="0033425B" w:rsidRPr="00F368B8" w:rsidRDefault="00000000" w:rsidP="00F368B8">
            <w:pPr>
              <w:spacing w:after="0"/>
            </w:pPr>
            <w:r w:rsidRPr="00F368B8">
              <w:rPr>
                <w:rFonts w:eastAsia="Times New Roman"/>
              </w:rPr>
              <w:t>0.523</w:t>
            </w:r>
          </w:p>
        </w:tc>
        <w:tc>
          <w:tcPr>
            <w:tcW w:w="0" w:type="auto"/>
          </w:tcPr>
          <w:p w14:paraId="0862BAA1" w14:textId="77777777" w:rsidR="0033425B" w:rsidRPr="00F368B8" w:rsidRDefault="00000000" w:rsidP="00F368B8">
            <w:pPr>
              <w:spacing w:after="0"/>
            </w:pPr>
            <w:r w:rsidRPr="00F368B8">
              <w:rPr>
                <w:rFonts w:eastAsia="Times New Roman"/>
              </w:rPr>
              <w:t>0.0105</w:t>
            </w:r>
          </w:p>
        </w:tc>
      </w:tr>
      <w:tr w:rsidR="0033425B" w:rsidRPr="00F368B8" w14:paraId="7D141875" w14:textId="77777777" w:rsidTr="00F368B8">
        <w:trPr>
          <w:jc w:val="center"/>
        </w:trPr>
        <w:tc>
          <w:tcPr>
            <w:tcW w:w="0" w:type="auto"/>
          </w:tcPr>
          <w:p w14:paraId="30DC8252" w14:textId="77777777" w:rsidR="0033425B" w:rsidRPr="00F368B8" w:rsidRDefault="00000000" w:rsidP="00F368B8">
            <w:pPr>
              <w:spacing w:after="0"/>
            </w:pPr>
            <w:r w:rsidRPr="00F368B8">
              <w:rPr>
                <w:rFonts w:eastAsia="Times New Roman"/>
              </w:rPr>
              <w:t xml:space="preserve">  Baseline PED length</w:t>
            </w:r>
          </w:p>
        </w:tc>
        <w:tc>
          <w:tcPr>
            <w:tcW w:w="0" w:type="auto"/>
          </w:tcPr>
          <w:p w14:paraId="16805E4E" w14:textId="77777777" w:rsidR="0033425B" w:rsidRPr="00F368B8" w:rsidRDefault="00000000" w:rsidP="00F368B8">
            <w:pPr>
              <w:spacing w:after="0"/>
            </w:pPr>
            <w:r w:rsidRPr="00F368B8">
              <w:rPr>
                <w:rFonts w:eastAsia="Times New Roman"/>
              </w:rPr>
              <w:t>-0.0012</w:t>
            </w:r>
          </w:p>
        </w:tc>
        <w:tc>
          <w:tcPr>
            <w:tcW w:w="0" w:type="auto"/>
          </w:tcPr>
          <w:p w14:paraId="55AE99FF" w14:textId="77777777" w:rsidR="0033425B" w:rsidRPr="00F368B8" w:rsidRDefault="00000000" w:rsidP="00F368B8">
            <w:pPr>
              <w:spacing w:after="0"/>
            </w:pPr>
            <w:r w:rsidRPr="00F368B8">
              <w:rPr>
                <w:rFonts w:eastAsia="Times New Roman"/>
              </w:rPr>
              <w:t>-0.0029 to 0.0004</w:t>
            </w:r>
          </w:p>
        </w:tc>
        <w:tc>
          <w:tcPr>
            <w:tcW w:w="0" w:type="auto"/>
          </w:tcPr>
          <w:p w14:paraId="2656A64D" w14:textId="77777777" w:rsidR="0033425B" w:rsidRPr="00F368B8" w:rsidRDefault="00000000" w:rsidP="00F368B8">
            <w:pPr>
              <w:spacing w:after="0"/>
            </w:pPr>
            <w:r w:rsidRPr="00F368B8">
              <w:rPr>
                <w:rFonts w:eastAsia="Times New Roman"/>
              </w:rPr>
              <w:t>0.139</w:t>
            </w:r>
          </w:p>
        </w:tc>
        <w:tc>
          <w:tcPr>
            <w:tcW w:w="0" w:type="auto"/>
          </w:tcPr>
          <w:p w14:paraId="6536A991" w14:textId="77777777" w:rsidR="0033425B" w:rsidRPr="00F368B8" w:rsidRDefault="00000000" w:rsidP="00F368B8">
            <w:pPr>
              <w:spacing w:after="0"/>
            </w:pPr>
            <w:r w:rsidRPr="00F368B8">
              <w:rPr>
                <w:rFonts w:eastAsia="Times New Roman"/>
              </w:rPr>
              <w:t>0.0554</w:t>
            </w:r>
          </w:p>
        </w:tc>
      </w:tr>
      <w:tr w:rsidR="0033425B" w:rsidRPr="00F368B8" w14:paraId="62BD5113" w14:textId="77777777" w:rsidTr="00F368B8">
        <w:trPr>
          <w:jc w:val="center"/>
        </w:trPr>
        <w:tc>
          <w:tcPr>
            <w:tcW w:w="0" w:type="auto"/>
          </w:tcPr>
          <w:p w14:paraId="06FB3938" w14:textId="77777777" w:rsidR="0033425B" w:rsidRPr="00F368B8" w:rsidRDefault="00000000" w:rsidP="00F368B8">
            <w:pPr>
              <w:spacing w:after="0"/>
            </w:pPr>
            <w:r w:rsidRPr="00F368B8">
              <w:rPr>
                <w:rFonts w:eastAsia="Times New Roman"/>
              </w:rPr>
              <w:t xml:space="preserve">  Baseline PED width</w:t>
            </w:r>
          </w:p>
        </w:tc>
        <w:tc>
          <w:tcPr>
            <w:tcW w:w="0" w:type="auto"/>
          </w:tcPr>
          <w:p w14:paraId="6ECEBE6E" w14:textId="77777777" w:rsidR="0033425B" w:rsidRPr="00F368B8" w:rsidRDefault="00000000" w:rsidP="00F368B8">
            <w:pPr>
              <w:spacing w:after="0"/>
            </w:pPr>
            <w:r w:rsidRPr="00F368B8">
              <w:rPr>
                <w:rFonts w:eastAsia="Times New Roman"/>
              </w:rPr>
              <w:t>-0.0001</w:t>
            </w:r>
          </w:p>
        </w:tc>
        <w:tc>
          <w:tcPr>
            <w:tcW w:w="0" w:type="auto"/>
          </w:tcPr>
          <w:p w14:paraId="0C6C7ECC" w14:textId="77777777" w:rsidR="0033425B" w:rsidRPr="00F368B8" w:rsidRDefault="00000000" w:rsidP="00F368B8">
            <w:pPr>
              <w:spacing w:after="0"/>
            </w:pPr>
            <w:r w:rsidRPr="00F368B8">
              <w:rPr>
                <w:rFonts w:eastAsia="Times New Roman"/>
              </w:rPr>
              <w:t>-0.0003 to 0.0002</w:t>
            </w:r>
          </w:p>
        </w:tc>
        <w:tc>
          <w:tcPr>
            <w:tcW w:w="0" w:type="auto"/>
          </w:tcPr>
          <w:p w14:paraId="3948FCE6" w14:textId="77777777" w:rsidR="0033425B" w:rsidRPr="00F368B8" w:rsidRDefault="00000000" w:rsidP="00F368B8">
            <w:pPr>
              <w:spacing w:after="0"/>
            </w:pPr>
            <w:r w:rsidRPr="00F368B8">
              <w:rPr>
                <w:rFonts w:eastAsia="Times New Roman"/>
              </w:rPr>
              <w:t>0.673</w:t>
            </w:r>
          </w:p>
        </w:tc>
        <w:tc>
          <w:tcPr>
            <w:tcW w:w="0" w:type="auto"/>
          </w:tcPr>
          <w:p w14:paraId="401AE483" w14:textId="77777777" w:rsidR="0033425B" w:rsidRPr="00F368B8" w:rsidRDefault="00000000" w:rsidP="00F368B8">
            <w:pPr>
              <w:spacing w:after="0"/>
            </w:pPr>
            <w:r w:rsidRPr="00F368B8">
              <w:rPr>
                <w:rFonts w:eastAsia="Times New Roman"/>
              </w:rPr>
              <w:t>0.0046</w:t>
            </w:r>
          </w:p>
        </w:tc>
      </w:tr>
      <w:tr w:rsidR="0033425B" w:rsidRPr="00F368B8" w14:paraId="243A25C2" w14:textId="77777777" w:rsidTr="00F368B8">
        <w:trPr>
          <w:jc w:val="center"/>
        </w:trPr>
        <w:tc>
          <w:tcPr>
            <w:tcW w:w="0" w:type="auto"/>
          </w:tcPr>
          <w:p w14:paraId="13DC3DCA" w14:textId="77777777" w:rsidR="0033425B" w:rsidRPr="00F368B8" w:rsidRDefault="00000000" w:rsidP="00F368B8">
            <w:pPr>
              <w:spacing w:after="0"/>
            </w:pPr>
            <w:r w:rsidRPr="00F368B8">
              <w:rPr>
                <w:rFonts w:eastAsia="Times New Roman"/>
              </w:rPr>
              <w:t xml:space="preserve">  Baseline BCVA (LogMAR)</w:t>
            </w:r>
          </w:p>
        </w:tc>
        <w:tc>
          <w:tcPr>
            <w:tcW w:w="0" w:type="auto"/>
          </w:tcPr>
          <w:p w14:paraId="033B39D7" w14:textId="77777777" w:rsidR="0033425B" w:rsidRPr="00F368B8" w:rsidRDefault="00000000" w:rsidP="00F368B8">
            <w:pPr>
              <w:spacing w:after="0"/>
            </w:pPr>
            <w:r w:rsidRPr="00F368B8">
              <w:rPr>
                <w:rFonts w:eastAsia="Times New Roman"/>
              </w:rPr>
              <w:t>-0.6367</w:t>
            </w:r>
          </w:p>
        </w:tc>
        <w:tc>
          <w:tcPr>
            <w:tcW w:w="0" w:type="auto"/>
          </w:tcPr>
          <w:p w14:paraId="12269D36" w14:textId="77777777" w:rsidR="0033425B" w:rsidRPr="00F368B8" w:rsidRDefault="00000000" w:rsidP="00F368B8">
            <w:pPr>
              <w:spacing w:after="0"/>
            </w:pPr>
            <w:r w:rsidRPr="00F368B8">
              <w:rPr>
                <w:rFonts w:eastAsia="Times New Roman"/>
              </w:rPr>
              <w:t>-1.569 to 0.2956</w:t>
            </w:r>
          </w:p>
        </w:tc>
        <w:tc>
          <w:tcPr>
            <w:tcW w:w="0" w:type="auto"/>
          </w:tcPr>
          <w:p w14:paraId="6E69EB9F" w14:textId="77777777" w:rsidR="0033425B" w:rsidRPr="00F368B8" w:rsidRDefault="00000000" w:rsidP="00F368B8">
            <w:pPr>
              <w:spacing w:after="0"/>
            </w:pPr>
            <w:r w:rsidRPr="00F368B8">
              <w:rPr>
                <w:rFonts w:eastAsia="Times New Roman"/>
              </w:rPr>
              <w:t>0.175</w:t>
            </w:r>
          </w:p>
        </w:tc>
        <w:tc>
          <w:tcPr>
            <w:tcW w:w="0" w:type="auto"/>
          </w:tcPr>
          <w:p w14:paraId="70811CC8" w14:textId="77777777" w:rsidR="0033425B" w:rsidRPr="00F368B8" w:rsidRDefault="00000000" w:rsidP="00F368B8">
            <w:pPr>
              <w:spacing w:after="0"/>
            </w:pPr>
            <w:r w:rsidRPr="00F368B8">
              <w:rPr>
                <w:rFonts w:eastAsia="Times New Roman"/>
              </w:rPr>
              <w:t>0.0466</w:t>
            </w:r>
          </w:p>
        </w:tc>
      </w:tr>
      <w:tr w:rsidR="0033425B" w:rsidRPr="00F368B8" w14:paraId="771EA67D" w14:textId="77777777" w:rsidTr="00F368B8">
        <w:trPr>
          <w:jc w:val="center"/>
        </w:trPr>
        <w:tc>
          <w:tcPr>
            <w:tcW w:w="0" w:type="auto"/>
          </w:tcPr>
          <w:p w14:paraId="65C75C1D" w14:textId="77777777" w:rsidR="0033425B" w:rsidRPr="00F368B8" w:rsidRDefault="00000000" w:rsidP="00F368B8">
            <w:pPr>
              <w:spacing w:after="0"/>
            </w:pPr>
            <w:r w:rsidRPr="00F368B8">
              <w:rPr>
                <w:rFonts w:eastAsia="Times New Roman"/>
              </w:rPr>
              <w:t xml:space="preserve">  Age</w:t>
            </w:r>
          </w:p>
        </w:tc>
        <w:tc>
          <w:tcPr>
            <w:tcW w:w="0" w:type="auto"/>
          </w:tcPr>
          <w:p w14:paraId="2C25C02B" w14:textId="77777777" w:rsidR="0033425B" w:rsidRPr="00F368B8" w:rsidRDefault="00000000" w:rsidP="00F368B8">
            <w:pPr>
              <w:spacing w:after="0"/>
            </w:pPr>
            <w:r w:rsidRPr="00F368B8">
              <w:rPr>
                <w:rFonts w:eastAsia="Times New Roman"/>
              </w:rPr>
              <w:t>0.0051</w:t>
            </w:r>
          </w:p>
        </w:tc>
        <w:tc>
          <w:tcPr>
            <w:tcW w:w="0" w:type="auto"/>
          </w:tcPr>
          <w:p w14:paraId="3F4A0039" w14:textId="77777777" w:rsidR="0033425B" w:rsidRPr="00F368B8" w:rsidRDefault="00000000" w:rsidP="00F368B8">
            <w:pPr>
              <w:spacing w:after="0"/>
            </w:pPr>
            <w:r w:rsidRPr="00F368B8">
              <w:rPr>
                <w:rFonts w:eastAsia="Times New Roman"/>
              </w:rPr>
              <w:t>-0.0155 to 0.0257</w:t>
            </w:r>
          </w:p>
        </w:tc>
        <w:tc>
          <w:tcPr>
            <w:tcW w:w="0" w:type="auto"/>
          </w:tcPr>
          <w:p w14:paraId="14F752F1" w14:textId="77777777" w:rsidR="0033425B" w:rsidRPr="00F368B8" w:rsidRDefault="00000000" w:rsidP="00F368B8">
            <w:pPr>
              <w:spacing w:after="0"/>
            </w:pPr>
            <w:r w:rsidRPr="00F368B8">
              <w:rPr>
                <w:rFonts w:eastAsia="Times New Roman"/>
              </w:rPr>
              <w:t>0.618</w:t>
            </w:r>
          </w:p>
        </w:tc>
        <w:tc>
          <w:tcPr>
            <w:tcW w:w="0" w:type="auto"/>
          </w:tcPr>
          <w:p w14:paraId="6F359EEC" w14:textId="77777777" w:rsidR="0033425B" w:rsidRPr="00F368B8" w:rsidRDefault="00000000" w:rsidP="00F368B8">
            <w:pPr>
              <w:spacing w:after="0"/>
            </w:pPr>
            <w:r w:rsidRPr="00F368B8">
              <w:rPr>
                <w:rFonts w:eastAsia="Times New Roman"/>
              </w:rPr>
              <w:t>0.0064</w:t>
            </w:r>
          </w:p>
        </w:tc>
      </w:tr>
    </w:tbl>
    <w:p w14:paraId="6DE5F2D5" w14:textId="77777777" w:rsidR="0033425B" w:rsidRPr="00F368B8" w:rsidRDefault="0033425B" w:rsidP="00F368B8">
      <w:pPr>
        <w:spacing w:after="0"/>
      </w:pPr>
    </w:p>
    <w:p w14:paraId="3E132354" w14:textId="150E912E" w:rsidR="0033425B" w:rsidRPr="00F368B8" w:rsidRDefault="00000000" w:rsidP="00F368B8">
      <w:pPr>
        <w:pStyle w:val="ae"/>
        <w:numPr>
          <w:ilvl w:val="0"/>
          <w:numId w:val="10"/>
        </w:numPr>
        <w:spacing w:after="0"/>
      </w:pPr>
      <w:ins w:id="10" w:author="lwt" w:date="2026-05-02T00:00:00Z">
        <w:r w:rsidRPr="00F368B8">
          <w:rPr>
            <w:rFonts w:eastAsia="Times New Roman"/>
          </w:rPr>
          <w:t>ANCOVA of post-treatment PED area on baseline PED area</w:t>
        </w:r>
      </w:ins>
    </w:p>
    <w:tbl>
      <w:tblPr>
        <w:tblW w:w="9747"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068"/>
        <w:gridCol w:w="1371"/>
        <w:gridCol w:w="1824"/>
        <w:gridCol w:w="836"/>
        <w:gridCol w:w="1648"/>
      </w:tblGrid>
      <w:tr w:rsidR="0033425B" w:rsidRPr="00F368B8" w14:paraId="59882E67" w14:textId="77777777" w:rsidTr="00F368B8">
        <w:trPr>
          <w:jc w:val="center"/>
        </w:trPr>
        <w:tc>
          <w:tcPr>
            <w:tcW w:w="0" w:type="auto"/>
          </w:tcPr>
          <w:p w14:paraId="7F3F1FC9" w14:textId="77777777" w:rsidR="0033425B" w:rsidRPr="00F368B8" w:rsidRDefault="00000000" w:rsidP="00F368B8">
            <w:pPr>
              <w:spacing w:after="0"/>
            </w:pPr>
            <w:r w:rsidRPr="00F368B8">
              <w:rPr>
                <w:rFonts w:eastAsia="Times New Roman"/>
                <w:b/>
              </w:rPr>
              <w:t>Model</w:t>
            </w:r>
          </w:p>
        </w:tc>
        <w:tc>
          <w:tcPr>
            <w:tcW w:w="1371" w:type="dxa"/>
          </w:tcPr>
          <w:p w14:paraId="33B34CCB" w14:textId="77777777" w:rsidR="0033425B" w:rsidRPr="00F368B8" w:rsidRDefault="00000000" w:rsidP="00F368B8">
            <w:pPr>
              <w:spacing w:after="0"/>
            </w:pPr>
            <w:r w:rsidRPr="00F368B8">
              <w:rPr>
                <w:rFonts w:eastAsia="Times New Roman"/>
                <w:b/>
              </w:rPr>
              <w:t>β</w:t>
            </w:r>
          </w:p>
        </w:tc>
        <w:tc>
          <w:tcPr>
            <w:tcW w:w="1824" w:type="dxa"/>
          </w:tcPr>
          <w:p w14:paraId="0095DB72" w14:textId="77777777" w:rsidR="0033425B" w:rsidRPr="00F368B8" w:rsidRDefault="00000000" w:rsidP="00F368B8">
            <w:pPr>
              <w:spacing w:after="0"/>
            </w:pPr>
            <w:r w:rsidRPr="00F368B8">
              <w:rPr>
                <w:rFonts w:eastAsia="Times New Roman"/>
                <w:b/>
              </w:rPr>
              <w:t>95% CI</w:t>
            </w:r>
          </w:p>
        </w:tc>
        <w:tc>
          <w:tcPr>
            <w:tcW w:w="0" w:type="auto"/>
          </w:tcPr>
          <w:p w14:paraId="101053C6" w14:textId="77777777" w:rsidR="0033425B" w:rsidRPr="00F368B8" w:rsidRDefault="00000000" w:rsidP="00F368B8">
            <w:pPr>
              <w:spacing w:after="0"/>
            </w:pPr>
            <w:r w:rsidRPr="00F368B8">
              <w:rPr>
                <w:rFonts w:eastAsia="Times New Roman"/>
                <w:b/>
              </w:rPr>
              <w:t>P</w:t>
            </w:r>
          </w:p>
        </w:tc>
        <w:tc>
          <w:tcPr>
            <w:tcW w:w="1648" w:type="dxa"/>
          </w:tcPr>
          <w:p w14:paraId="5D6A7E9D" w14:textId="77777777" w:rsidR="0033425B" w:rsidRPr="00F368B8" w:rsidRDefault="00000000" w:rsidP="00F368B8">
            <w:pPr>
              <w:spacing w:after="0"/>
            </w:pPr>
            <w:r w:rsidRPr="00F368B8">
              <w:rPr>
                <w:rFonts w:eastAsia="Times New Roman"/>
                <w:b/>
              </w:rPr>
              <w:t>R² / Adj. R²</w:t>
            </w:r>
          </w:p>
        </w:tc>
      </w:tr>
      <w:tr w:rsidR="0033425B" w:rsidRPr="00F368B8" w14:paraId="69872230" w14:textId="77777777" w:rsidTr="00F368B8">
        <w:trPr>
          <w:jc w:val="center"/>
        </w:trPr>
        <w:tc>
          <w:tcPr>
            <w:tcW w:w="0" w:type="auto"/>
          </w:tcPr>
          <w:p w14:paraId="58691403" w14:textId="77777777" w:rsidR="0033425B" w:rsidRPr="00F368B8" w:rsidRDefault="00000000" w:rsidP="00F368B8">
            <w:pPr>
              <w:spacing w:after="0"/>
            </w:pPr>
            <w:r w:rsidRPr="00F368B8">
              <w:rPr>
                <w:rFonts w:eastAsia="Times New Roman"/>
              </w:rPr>
              <w:t xml:space="preserve">Model I — </w:t>
            </w:r>
            <w:proofErr w:type="gramStart"/>
            <w:r w:rsidRPr="00F368B8">
              <w:rPr>
                <w:rFonts w:eastAsia="Times New Roman"/>
              </w:rPr>
              <w:t>Post-area</w:t>
            </w:r>
            <w:proofErr w:type="gramEnd"/>
            <w:r w:rsidRPr="00F368B8">
              <w:rPr>
                <w:rFonts w:eastAsia="Times New Roman"/>
              </w:rPr>
              <w:t xml:space="preserve"> ~ Baseline-area</w:t>
            </w:r>
          </w:p>
        </w:tc>
        <w:tc>
          <w:tcPr>
            <w:tcW w:w="1371" w:type="dxa"/>
          </w:tcPr>
          <w:p w14:paraId="523194D3" w14:textId="77777777" w:rsidR="0033425B" w:rsidRPr="00F368B8" w:rsidRDefault="00000000" w:rsidP="00F368B8">
            <w:pPr>
              <w:spacing w:after="0"/>
            </w:pPr>
            <w:r w:rsidRPr="00F368B8">
              <w:rPr>
                <w:rFonts w:eastAsia="Times New Roman"/>
              </w:rPr>
              <w:t>0.5036</w:t>
            </w:r>
          </w:p>
        </w:tc>
        <w:tc>
          <w:tcPr>
            <w:tcW w:w="1824" w:type="dxa"/>
          </w:tcPr>
          <w:p w14:paraId="53274568" w14:textId="77777777" w:rsidR="0033425B" w:rsidRPr="00F368B8" w:rsidRDefault="00000000" w:rsidP="00F368B8">
            <w:pPr>
              <w:spacing w:after="0"/>
            </w:pPr>
            <w:r w:rsidRPr="00F368B8">
              <w:rPr>
                <w:rFonts w:eastAsia="Times New Roman"/>
              </w:rPr>
              <w:t>0.4092 to 0.5981</w:t>
            </w:r>
          </w:p>
        </w:tc>
        <w:tc>
          <w:tcPr>
            <w:tcW w:w="0" w:type="auto"/>
          </w:tcPr>
          <w:p w14:paraId="249E900F" w14:textId="77777777" w:rsidR="0033425B" w:rsidRPr="00F368B8" w:rsidRDefault="00000000" w:rsidP="00F368B8">
            <w:pPr>
              <w:spacing w:after="0"/>
            </w:pPr>
            <w:r w:rsidRPr="00F368B8">
              <w:rPr>
                <w:rFonts w:eastAsia="Times New Roman"/>
              </w:rPr>
              <w:t>&lt;0.001</w:t>
            </w:r>
          </w:p>
        </w:tc>
        <w:tc>
          <w:tcPr>
            <w:tcW w:w="1648" w:type="dxa"/>
          </w:tcPr>
          <w:p w14:paraId="72094ACA" w14:textId="77777777" w:rsidR="0033425B" w:rsidRPr="00F368B8" w:rsidRDefault="00000000" w:rsidP="00F368B8">
            <w:pPr>
              <w:spacing w:after="0"/>
            </w:pPr>
            <w:r w:rsidRPr="00F368B8">
              <w:rPr>
                <w:rFonts w:eastAsia="Times New Roman"/>
              </w:rPr>
              <w:t>R²=0.7438</w:t>
            </w:r>
          </w:p>
        </w:tc>
      </w:tr>
      <w:tr w:rsidR="0033425B" w:rsidRPr="00F368B8" w14:paraId="30C3D294" w14:textId="77777777" w:rsidTr="00F368B8">
        <w:trPr>
          <w:jc w:val="center"/>
        </w:trPr>
        <w:tc>
          <w:tcPr>
            <w:tcW w:w="0" w:type="auto"/>
          </w:tcPr>
          <w:p w14:paraId="0037808E" w14:textId="77777777" w:rsidR="0033425B" w:rsidRPr="00F368B8" w:rsidRDefault="00000000" w:rsidP="00F368B8">
            <w:pPr>
              <w:spacing w:after="0"/>
            </w:pPr>
            <w:r w:rsidRPr="00F368B8">
              <w:rPr>
                <w:rFonts w:eastAsia="Times New Roman"/>
              </w:rPr>
              <w:t xml:space="preserve">  Test of slope=1</w:t>
            </w:r>
          </w:p>
        </w:tc>
        <w:tc>
          <w:tcPr>
            <w:tcW w:w="1371" w:type="dxa"/>
          </w:tcPr>
          <w:p w14:paraId="6C4B7763" w14:textId="77777777" w:rsidR="0033425B" w:rsidRPr="00F368B8" w:rsidRDefault="00000000" w:rsidP="00F368B8">
            <w:pPr>
              <w:spacing w:after="0"/>
            </w:pPr>
            <w:r w:rsidRPr="00F368B8">
              <w:rPr>
                <w:rFonts w:eastAsia="Times New Roman"/>
              </w:rPr>
              <w:t>t=-10.6207</w:t>
            </w:r>
          </w:p>
        </w:tc>
        <w:tc>
          <w:tcPr>
            <w:tcW w:w="1824" w:type="dxa"/>
          </w:tcPr>
          <w:p w14:paraId="26300CD3" w14:textId="77777777" w:rsidR="0033425B" w:rsidRPr="00F368B8" w:rsidRDefault="0033425B" w:rsidP="00F368B8">
            <w:pPr>
              <w:spacing w:after="0"/>
            </w:pPr>
          </w:p>
        </w:tc>
        <w:tc>
          <w:tcPr>
            <w:tcW w:w="0" w:type="auto"/>
          </w:tcPr>
          <w:p w14:paraId="1C68C642" w14:textId="77777777" w:rsidR="0033425B" w:rsidRPr="00F368B8" w:rsidRDefault="00000000" w:rsidP="00F368B8">
            <w:pPr>
              <w:spacing w:after="0"/>
            </w:pPr>
            <w:r w:rsidRPr="00F368B8">
              <w:rPr>
                <w:rFonts w:eastAsia="Times New Roman"/>
              </w:rPr>
              <w:t>&lt;0.001</w:t>
            </w:r>
          </w:p>
        </w:tc>
        <w:tc>
          <w:tcPr>
            <w:tcW w:w="1648" w:type="dxa"/>
          </w:tcPr>
          <w:p w14:paraId="7A8A9004" w14:textId="77777777" w:rsidR="0033425B" w:rsidRPr="00F368B8" w:rsidRDefault="00000000" w:rsidP="00F368B8">
            <w:pPr>
              <w:spacing w:after="0"/>
            </w:pPr>
            <w:r w:rsidRPr="00F368B8">
              <w:rPr>
                <w:rFonts w:eastAsia="Times New Roman"/>
              </w:rPr>
              <w:t>RTM≈49.6%</w:t>
            </w:r>
          </w:p>
        </w:tc>
      </w:tr>
      <w:tr w:rsidR="0033425B" w:rsidRPr="00F368B8" w14:paraId="14846CFD" w14:textId="77777777" w:rsidTr="00F368B8">
        <w:trPr>
          <w:jc w:val="center"/>
        </w:trPr>
        <w:tc>
          <w:tcPr>
            <w:tcW w:w="0" w:type="auto"/>
          </w:tcPr>
          <w:p w14:paraId="63724B9C" w14:textId="77777777" w:rsidR="0033425B" w:rsidRPr="00F368B8" w:rsidRDefault="00000000" w:rsidP="00F368B8">
            <w:pPr>
              <w:spacing w:after="0"/>
            </w:pPr>
            <w:r w:rsidRPr="00F368B8">
              <w:rPr>
                <w:rFonts w:eastAsia="Times New Roman"/>
              </w:rPr>
              <w:t>Model II — Post-area ~ Baseline-area + PED type</w:t>
            </w:r>
          </w:p>
        </w:tc>
        <w:tc>
          <w:tcPr>
            <w:tcW w:w="1371" w:type="dxa"/>
          </w:tcPr>
          <w:p w14:paraId="32CB8354" w14:textId="77777777" w:rsidR="0033425B" w:rsidRPr="00F368B8" w:rsidRDefault="0033425B" w:rsidP="00F368B8">
            <w:pPr>
              <w:spacing w:after="0"/>
            </w:pPr>
          </w:p>
        </w:tc>
        <w:tc>
          <w:tcPr>
            <w:tcW w:w="1824" w:type="dxa"/>
          </w:tcPr>
          <w:p w14:paraId="4479F752" w14:textId="77777777" w:rsidR="0033425B" w:rsidRPr="00F368B8" w:rsidRDefault="0033425B" w:rsidP="00F368B8">
            <w:pPr>
              <w:spacing w:after="0"/>
            </w:pPr>
          </w:p>
        </w:tc>
        <w:tc>
          <w:tcPr>
            <w:tcW w:w="0" w:type="auto"/>
          </w:tcPr>
          <w:p w14:paraId="1611DB69" w14:textId="77777777" w:rsidR="0033425B" w:rsidRPr="00F368B8" w:rsidRDefault="0033425B" w:rsidP="00F368B8">
            <w:pPr>
              <w:spacing w:after="0"/>
            </w:pPr>
          </w:p>
        </w:tc>
        <w:tc>
          <w:tcPr>
            <w:tcW w:w="1648" w:type="dxa"/>
          </w:tcPr>
          <w:p w14:paraId="461AFDB9" w14:textId="77777777" w:rsidR="0033425B" w:rsidRPr="00F368B8" w:rsidRDefault="00000000" w:rsidP="00F368B8">
            <w:pPr>
              <w:spacing w:after="0"/>
            </w:pPr>
            <w:r w:rsidRPr="00F368B8">
              <w:rPr>
                <w:rFonts w:eastAsia="Times New Roman"/>
              </w:rPr>
              <w:t>Adj. R²=0.745</w:t>
            </w:r>
          </w:p>
        </w:tc>
      </w:tr>
      <w:tr w:rsidR="0033425B" w:rsidRPr="00F368B8" w14:paraId="1EC75023" w14:textId="77777777" w:rsidTr="00F368B8">
        <w:trPr>
          <w:jc w:val="center"/>
        </w:trPr>
        <w:tc>
          <w:tcPr>
            <w:tcW w:w="0" w:type="auto"/>
          </w:tcPr>
          <w:p w14:paraId="3755E407" w14:textId="77777777" w:rsidR="0033425B" w:rsidRPr="00F368B8" w:rsidRDefault="00000000" w:rsidP="00F368B8">
            <w:pPr>
              <w:spacing w:after="0"/>
            </w:pPr>
            <w:r w:rsidRPr="00F368B8">
              <w:rPr>
                <w:rFonts w:eastAsia="Times New Roman"/>
              </w:rPr>
              <w:t xml:space="preserve">  Baseline area</w:t>
            </w:r>
          </w:p>
        </w:tc>
        <w:tc>
          <w:tcPr>
            <w:tcW w:w="1371" w:type="dxa"/>
          </w:tcPr>
          <w:p w14:paraId="7519AA45" w14:textId="77777777" w:rsidR="0033425B" w:rsidRPr="00F368B8" w:rsidRDefault="00000000" w:rsidP="00F368B8">
            <w:pPr>
              <w:spacing w:after="0"/>
            </w:pPr>
            <w:r w:rsidRPr="00F368B8">
              <w:rPr>
                <w:rFonts w:eastAsia="Times New Roman"/>
              </w:rPr>
              <w:t>0.5081</w:t>
            </w:r>
          </w:p>
        </w:tc>
        <w:tc>
          <w:tcPr>
            <w:tcW w:w="1824" w:type="dxa"/>
          </w:tcPr>
          <w:p w14:paraId="74A60F13" w14:textId="77777777" w:rsidR="0033425B" w:rsidRPr="00F368B8" w:rsidRDefault="0033425B" w:rsidP="00F368B8">
            <w:pPr>
              <w:spacing w:after="0"/>
            </w:pPr>
          </w:p>
        </w:tc>
        <w:tc>
          <w:tcPr>
            <w:tcW w:w="0" w:type="auto"/>
          </w:tcPr>
          <w:p w14:paraId="219D4F67" w14:textId="77777777" w:rsidR="0033425B" w:rsidRPr="00F368B8" w:rsidRDefault="00000000" w:rsidP="00F368B8">
            <w:pPr>
              <w:spacing w:after="0"/>
            </w:pPr>
            <w:r w:rsidRPr="00F368B8">
              <w:rPr>
                <w:rFonts w:eastAsia="Times New Roman"/>
              </w:rPr>
              <w:t>&lt;0.001</w:t>
            </w:r>
          </w:p>
        </w:tc>
        <w:tc>
          <w:tcPr>
            <w:tcW w:w="1648" w:type="dxa"/>
          </w:tcPr>
          <w:p w14:paraId="2AFBF3DE" w14:textId="77777777" w:rsidR="0033425B" w:rsidRPr="00F368B8" w:rsidRDefault="0033425B" w:rsidP="00F368B8">
            <w:pPr>
              <w:spacing w:after="0"/>
            </w:pPr>
          </w:p>
        </w:tc>
      </w:tr>
      <w:tr w:rsidR="0033425B" w:rsidRPr="00F368B8" w14:paraId="7F98956E" w14:textId="77777777" w:rsidTr="00F368B8">
        <w:trPr>
          <w:jc w:val="center"/>
        </w:trPr>
        <w:tc>
          <w:tcPr>
            <w:tcW w:w="0" w:type="auto"/>
          </w:tcPr>
          <w:p w14:paraId="5F5A02F0" w14:textId="77777777" w:rsidR="0033425B" w:rsidRPr="00F368B8" w:rsidRDefault="00000000" w:rsidP="00F368B8">
            <w:pPr>
              <w:spacing w:after="0"/>
            </w:pPr>
            <w:r w:rsidRPr="00F368B8">
              <w:rPr>
                <w:rFonts w:eastAsia="Times New Roman"/>
              </w:rPr>
              <w:t xml:space="preserve">  dPED</w:t>
            </w:r>
          </w:p>
        </w:tc>
        <w:tc>
          <w:tcPr>
            <w:tcW w:w="1371" w:type="dxa"/>
          </w:tcPr>
          <w:p w14:paraId="1B2FA22F" w14:textId="77777777" w:rsidR="0033425B" w:rsidRPr="00F368B8" w:rsidRDefault="00000000" w:rsidP="00F368B8">
            <w:pPr>
              <w:spacing w:after="0"/>
            </w:pPr>
            <w:r w:rsidRPr="00F368B8">
              <w:rPr>
                <w:rFonts w:eastAsia="Times New Roman"/>
              </w:rPr>
              <w:t>147555.8622</w:t>
            </w:r>
          </w:p>
        </w:tc>
        <w:tc>
          <w:tcPr>
            <w:tcW w:w="1824" w:type="dxa"/>
          </w:tcPr>
          <w:p w14:paraId="0D6D9542" w14:textId="77777777" w:rsidR="0033425B" w:rsidRPr="00F368B8" w:rsidRDefault="0033425B" w:rsidP="00F368B8">
            <w:pPr>
              <w:spacing w:after="0"/>
            </w:pPr>
          </w:p>
        </w:tc>
        <w:tc>
          <w:tcPr>
            <w:tcW w:w="0" w:type="auto"/>
          </w:tcPr>
          <w:p w14:paraId="4003B096" w14:textId="77777777" w:rsidR="0033425B" w:rsidRPr="00F368B8" w:rsidRDefault="00000000" w:rsidP="00F368B8">
            <w:pPr>
              <w:spacing w:after="0"/>
            </w:pPr>
            <w:r w:rsidRPr="00F368B8">
              <w:rPr>
                <w:rFonts w:eastAsia="Times New Roman"/>
              </w:rPr>
              <w:t>0.136</w:t>
            </w:r>
          </w:p>
        </w:tc>
        <w:tc>
          <w:tcPr>
            <w:tcW w:w="1648" w:type="dxa"/>
          </w:tcPr>
          <w:p w14:paraId="689A3964" w14:textId="77777777" w:rsidR="0033425B" w:rsidRPr="00F368B8" w:rsidRDefault="0033425B" w:rsidP="00F368B8">
            <w:pPr>
              <w:spacing w:after="0"/>
            </w:pPr>
          </w:p>
        </w:tc>
      </w:tr>
      <w:tr w:rsidR="0033425B" w:rsidRPr="00F368B8" w14:paraId="08E11BD9" w14:textId="77777777" w:rsidTr="00F368B8">
        <w:trPr>
          <w:jc w:val="center"/>
        </w:trPr>
        <w:tc>
          <w:tcPr>
            <w:tcW w:w="0" w:type="auto"/>
          </w:tcPr>
          <w:p w14:paraId="1BA99094" w14:textId="77777777" w:rsidR="0033425B" w:rsidRPr="00F368B8" w:rsidRDefault="00000000" w:rsidP="00F368B8">
            <w:pPr>
              <w:spacing w:after="0"/>
            </w:pPr>
            <w:r w:rsidRPr="00F368B8">
              <w:rPr>
                <w:rFonts w:eastAsia="Times New Roman"/>
              </w:rPr>
              <w:t xml:space="preserve">  pPED</w:t>
            </w:r>
          </w:p>
        </w:tc>
        <w:tc>
          <w:tcPr>
            <w:tcW w:w="1371" w:type="dxa"/>
          </w:tcPr>
          <w:p w14:paraId="531C3BBB" w14:textId="77777777" w:rsidR="0033425B" w:rsidRPr="00F368B8" w:rsidRDefault="00000000" w:rsidP="00F368B8">
            <w:pPr>
              <w:spacing w:after="0"/>
            </w:pPr>
            <w:r w:rsidRPr="00F368B8">
              <w:rPr>
                <w:rFonts w:eastAsia="Times New Roman"/>
              </w:rPr>
              <w:t>152749.6645</w:t>
            </w:r>
          </w:p>
        </w:tc>
        <w:tc>
          <w:tcPr>
            <w:tcW w:w="1824" w:type="dxa"/>
          </w:tcPr>
          <w:p w14:paraId="7D2C5716" w14:textId="77777777" w:rsidR="0033425B" w:rsidRPr="00F368B8" w:rsidRDefault="0033425B" w:rsidP="00F368B8">
            <w:pPr>
              <w:spacing w:after="0"/>
            </w:pPr>
          </w:p>
        </w:tc>
        <w:tc>
          <w:tcPr>
            <w:tcW w:w="0" w:type="auto"/>
          </w:tcPr>
          <w:p w14:paraId="2915E540" w14:textId="77777777" w:rsidR="0033425B" w:rsidRPr="00F368B8" w:rsidRDefault="00000000" w:rsidP="00F368B8">
            <w:pPr>
              <w:spacing w:after="0"/>
            </w:pPr>
            <w:r w:rsidRPr="00F368B8">
              <w:rPr>
                <w:rFonts w:eastAsia="Times New Roman"/>
              </w:rPr>
              <w:t>0.237</w:t>
            </w:r>
          </w:p>
        </w:tc>
        <w:tc>
          <w:tcPr>
            <w:tcW w:w="1648" w:type="dxa"/>
          </w:tcPr>
          <w:p w14:paraId="48087E46" w14:textId="77777777" w:rsidR="0033425B" w:rsidRPr="00F368B8" w:rsidRDefault="0033425B" w:rsidP="00F368B8">
            <w:pPr>
              <w:spacing w:after="0"/>
            </w:pPr>
          </w:p>
        </w:tc>
      </w:tr>
    </w:tbl>
    <w:p w14:paraId="5567840A" w14:textId="77777777" w:rsidR="00F368B8" w:rsidRPr="00F368B8" w:rsidRDefault="00F368B8" w:rsidP="00F368B8">
      <w:pPr>
        <w:spacing w:after="0"/>
        <w:ind w:firstLineChars="129" w:firstLine="284"/>
      </w:pPr>
      <w:ins w:id="11" w:author="lwt" w:date="2026-05-02T00:00:00Z">
        <w:r w:rsidRPr="00F368B8">
          <w:rPr>
            <w:rFonts w:eastAsia="Times New Roman"/>
          </w:rPr>
          <w:t>This table accompanies the sensitivity analyses described in the revised Results (Factors Associated with PED Area Reduction). Panel A demonstrates that the strong univariate associations between baseline PED dimensions and absolute area reduction (Table 3; R² up to 0.738) are substantially attenuated when proportional change is used as the outcome, indicating that the absolute-change associations are inflated by mathematical coupling (larger lesions have more room to shrink in absolute terms). Panel B presents an ANCOVA of post-treatment PED area on baseline PED area; a regression slope significantly less than 1.0 indicates regression toward the mean, analogous to Supplementary Table S2 for the BCVA outcome.</w:t>
        </w:r>
      </w:ins>
    </w:p>
    <w:p w14:paraId="01719D22" w14:textId="0AB824C6" w:rsidR="0033425B" w:rsidRPr="00F368B8" w:rsidRDefault="00000000" w:rsidP="00F368B8">
      <w:pPr>
        <w:spacing w:after="0"/>
        <w:ind w:firstLineChars="129" w:firstLine="284"/>
      </w:pPr>
      <w:ins w:id="12" w:author="lwt" w:date="2026-05-02T00:00:00Z">
        <w:r w:rsidRPr="00F368B8">
          <w:rPr>
            <w:rFonts w:eastAsia="Times New Roman"/>
          </w:rPr>
          <w:t>Abbreviations: RTM = regression toward the mean.</w:t>
        </w:r>
      </w:ins>
    </w:p>
    <w:p w14:paraId="7EA5C217" w14:textId="77777777" w:rsidR="0033425B" w:rsidRPr="00F368B8" w:rsidRDefault="0033425B" w:rsidP="00F368B8">
      <w:pPr>
        <w:spacing w:after="0"/>
      </w:pPr>
    </w:p>
    <w:p w14:paraId="4E2244B4" w14:textId="77777777" w:rsidR="00F368B8" w:rsidRDefault="00F368B8">
      <w:pPr>
        <w:rPr>
          <w:b/>
        </w:rPr>
      </w:pPr>
      <w:r>
        <w:rPr>
          <w:b/>
        </w:rPr>
        <w:br w:type="page"/>
      </w:r>
    </w:p>
    <w:p w14:paraId="1E5BC62D" w14:textId="6EBE3985" w:rsidR="00F368B8" w:rsidRPr="00F368B8" w:rsidRDefault="00F368B8" w:rsidP="00F368B8">
      <w:pPr>
        <w:spacing w:after="0"/>
        <w:rPr>
          <w:rFonts w:eastAsia="宋体" w:hint="eastAsia"/>
          <w:b/>
          <w:lang w:eastAsia="zh-CN"/>
        </w:rPr>
      </w:pPr>
      <w:r>
        <w:rPr>
          <w:rFonts w:eastAsia="宋体" w:hint="eastAsia"/>
          <w:b/>
          <w:lang w:eastAsia="zh-CN"/>
        </w:rPr>
        <w:lastRenderedPageBreak/>
        <w:t>2.</w:t>
      </w:r>
      <w:r>
        <w:rPr>
          <w:rFonts w:eastAsia="宋体" w:hint="eastAsia"/>
          <w:b/>
          <w:lang w:eastAsia="zh-CN"/>
        </w:rPr>
        <w:t xml:space="preserve"> </w:t>
      </w:r>
      <w:r w:rsidRPr="00F368B8">
        <w:rPr>
          <w:b/>
        </w:rPr>
        <w:t xml:space="preserve">SUPPLEMENTARY </w:t>
      </w:r>
      <w:r>
        <w:rPr>
          <w:rFonts w:eastAsia="宋体" w:hint="eastAsia"/>
          <w:b/>
          <w:lang w:eastAsia="zh-CN"/>
        </w:rPr>
        <w:t>Figure</w:t>
      </w:r>
    </w:p>
    <w:p w14:paraId="41CE7148" w14:textId="16802D0A" w:rsidR="00F368B8" w:rsidRPr="00F368B8" w:rsidRDefault="00F368B8" w:rsidP="00F368B8">
      <w:pPr>
        <w:spacing w:after="0"/>
        <w:rPr>
          <w:rFonts w:eastAsia="宋体" w:hint="eastAsia"/>
          <w:lang w:eastAsia="zh-CN"/>
        </w:rPr>
      </w:pPr>
    </w:p>
    <w:p w14:paraId="27DCB531" w14:textId="32F78782" w:rsidR="00F368B8" w:rsidRDefault="00F368B8" w:rsidP="00F368B8">
      <w:pPr>
        <w:spacing w:after="0"/>
        <w:ind w:firstLineChars="129" w:firstLine="284"/>
        <w:rPr>
          <w:rFonts w:eastAsia="宋体"/>
          <w:b/>
          <w:noProof/>
          <w:lang w:eastAsia="zh-CN"/>
        </w:rPr>
      </w:pPr>
      <w:r w:rsidRPr="00F368B8">
        <w:rPr>
          <w:b/>
        </w:rPr>
        <w:t xml:space="preserve">Supplementary </w:t>
      </w:r>
      <w:proofErr w:type="spellStart"/>
      <w:r>
        <w:rPr>
          <w:rFonts w:eastAsia="宋体" w:hint="eastAsia"/>
          <w:b/>
          <w:lang w:eastAsia="zh-CN"/>
        </w:rPr>
        <w:t>Figrue</w:t>
      </w:r>
      <w:proofErr w:type="spellEnd"/>
      <w:r w:rsidRPr="00F368B8">
        <w:rPr>
          <w:b/>
        </w:rPr>
        <w:t xml:space="preserve"> S1.  Regression Diagnostic Plots for Multivariable Models A, B, and C</w:t>
      </w:r>
    </w:p>
    <w:p w14:paraId="6117C192" w14:textId="59958B57" w:rsidR="00F368B8" w:rsidRPr="00F368B8" w:rsidRDefault="00F368B8" w:rsidP="00F368B8">
      <w:pPr>
        <w:spacing w:after="0"/>
      </w:pPr>
      <w:r>
        <w:rPr>
          <w:rFonts w:eastAsia="宋体"/>
          <w:b/>
          <w:noProof/>
          <w:lang w:eastAsia="zh-CN"/>
        </w:rPr>
        <w:drawing>
          <wp:inline distT="0" distB="0" distL="0" distR="0" wp14:anchorId="590F6B0F" wp14:editId="3F8B1237">
            <wp:extent cx="5939155" cy="3556000"/>
            <wp:effectExtent l="0" t="0" r="4445" b="6350"/>
            <wp:docPr id="192839879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9155" cy="3556000"/>
                    </a:xfrm>
                    <a:prstGeom prst="rect">
                      <a:avLst/>
                    </a:prstGeom>
                    <a:noFill/>
                    <a:ln>
                      <a:noFill/>
                    </a:ln>
                  </pic:spPr>
                </pic:pic>
              </a:graphicData>
            </a:graphic>
          </wp:inline>
        </w:drawing>
      </w:r>
    </w:p>
    <w:p w14:paraId="2ACF4338" w14:textId="77777777" w:rsidR="00F368B8" w:rsidRDefault="00F368B8" w:rsidP="00F368B8">
      <w:pPr>
        <w:spacing w:after="0"/>
        <w:ind w:firstLineChars="129" w:firstLine="284"/>
      </w:pPr>
      <w:r>
        <w:t xml:space="preserve">Four standard diagnostic plots are displayed for each multivariable model (Models A, B, C; described in Table 5 and Supplementary Table S4). For each model, panels show: (A) Residuals vs. Fitted values — used to assess linearity and identify heteroscedasticity; (B) Normal Q-Q plot of </w:t>
      </w:r>
      <w:proofErr w:type="spellStart"/>
      <w:r>
        <w:t>standardised</w:t>
      </w:r>
      <w:proofErr w:type="spellEnd"/>
      <w:r>
        <w:t xml:space="preserve"> residuals — used to assess normality of residuals; (C) Scale-Location plot (</w:t>
      </w:r>
      <w:r>
        <w:rPr>
          <w:rFonts w:hint="eastAsia"/>
        </w:rPr>
        <w:t>√</w:t>
      </w:r>
      <w:r>
        <w:t>|</w:t>
      </w:r>
      <w:proofErr w:type="spellStart"/>
      <w:r>
        <w:t>standardised</w:t>
      </w:r>
      <w:proofErr w:type="spellEnd"/>
      <w:r>
        <w:t xml:space="preserve"> residuals| vs. fitted values) — used to confirm homoscedasticity; (D) Residuals vs. Leverage plot with Cook's distance contours — used to identify influential observations. Models A and B show adequate </w:t>
      </w:r>
      <w:proofErr w:type="gramStart"/>
      <w:r>
        <w:t>fit</w:t>
      </w:r>
      <w:proofErr w:type="gramEnd"/>
      <w:r>
        <w:t>. Model C (PED area) demonstrates a clear fan-shaped pattern in the Residuals vs. Fitted plot consistent with heteroscedasticity (Breusch-Pagan P&lt;0.001), and the Q-Q plot shows deviation in the right tail consistent with positive skewness of PED area change.</w:t>
      </w:r>
    </w:p>
    <w:p w14:paraId="7A5CFA15" w14:textId="1A6605F6" w:rsidR="00F368B8" w:rsidRPr="00F368B8" w:rsidRDefault="00F368B8" w:rsidP="00F368B8">
      <w:pPr>
        <w:spacing w:after="0"/>
        <w:ind w:firstLineChars="129" w:firstLine="284"/>
        <w:rPr>
          <w:rFonts w:eastAsia="宋体" w:hint="eastAsia"/>
          <w:lang w:eastAsia="zh-CN"/>
        </w:rPr>
      </w:pPr>
      <w:r>
        <w:t>Abbreviations: OLS = ordinary least squares</w:t>
      </w:r>
      <w:r>
        <w:rPr>
          <w:rFonts w:eastAsia="宋体" w:hint="eastAsia"/>
          <w:lang w:eastAsia="zh-CN"/>
        </w:rPr>
        <w:t>.</w:t>
      </w:r>
    </w:p>
    <w:p w14:paraId="44EBFDBB" w14:textId="5BF2E5C6" w:rsidR="00F368B8" w:rsidRDefault="00F368B8">
      <w:pPr>
        <w:rPr>
          <w:b/>
        </w:rPr>
      </w:pPr>
      <w:r>
        <w:rPr>
          <w:b/>
        </w:rPr>
        <w:br w:type="page"/>
      </w:r>
    </w:p>
    <w:p w14:paraId="3813FB05" w14:textId="110EFDB5" w:rsidR="00124FE7" w:rsidRPr="00F368B8" w:rsidRDefault="00F368B8" w:rsidP="00F368B8">
      <w:pPr>
        <w:spacing w:after="0"/>
      </w:pPr>
      <w:r>
        <w:rPr>
          <w:rFonts w:eastAsia="宋体" w:hint="eastAsia"/>
          <w:b/>
          <w:lang w:eastAsia="zh-CN"/>
        </w:rPr>
        <w:lastRenderedPageBreak/>
        <w:t xml:space="preserve">3. </w:t>
      </w:r>
      <w:r w:rsidR="00000000" w:rsidRPr="00F368B8">
        <w:rPr>
          <w:b/>
        </w:rPr>
        <w:t>MASTER LIST OF ABBREVIATIONS</w:t>
      </w:r>
    </w:p>
    <w:p w14:paraId="7191CE33" w14:textId="77777777" w:rsidR="00124FE7" w:rsidRPr="00F368B8" w:rsidRDefault="00000000" w:rsidP="00F368B8">
      <w:pPr>
        <w:spacing w:after="0"/>
        <w:ind w:firstLineChars="129" w:firstLine="284"/>
      </w:pPr>
      <w:r w:rsidRPr="00F368B8">
        <w:t>The following abbreviations are used throughout the tables, figures, and supplementary material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680"/>
        <w:gridCol w:w="4680"/>
      </w:tblGrid>
      <w:tr w:rsidR="00124FE7" w:rsidRPr="00F368B8" w14:paraId="295095E4" w14:textId="77777777">
        <w:tc>
          <w:tcPr>
            <w:tcW w:w="4680" w:type="dxa"/>
          </w:tcPr>
          <w:p w14:paraId="01A05D23" w14:textId="77777777" w:rsidR="00124FE7" w:rsidRPr="00F368B8" w:rsidRDefault="00000000" w:rsidP="00F368B8">
            <w:pPr>
              <w:spacing w:after="0"/>
            </w:pPr>
            <w:r w:rsidRPr="00F368B8">
              <w:rPr>
                <w:b/>
              </w:rPr>
              <w:t>Abbreviation</w:t>
            </w:r>
          </w:p>
        </w:tc>
        <w:tc>
          <w:tcPr>
            <w:tcW w:w="4680" w:type="dxa"/>
          </w:tcPr>
          <w:p w14:paraId="0021BCB2" w14:textId="77777777" w:rsidR="00124FE7" w:rsidRPr="00F368B8" w:rsidRDefault="00000000" w:rsidP="00F368B8">
            <w:pPr>
              <w:spacing w:after="0"/>
            </w:pPr>
            <w:r w:rsidRPr="00F368B8">
              <w:rPr>
                <w:b/>
              </w:rPr>
              <w:t>Definition</w:t>
            </w:r>
          </w:p>
        </w:tc>
      </w:tr>
      <w:tr w:rsidR="00124FE7" w:rsidRPr="00F368B8" w14:paraId="05945D07" w14:textId="77777777">
        <w:tc>
          <w:tcPr>
            <w:tcW w:w="4680" w:type="dxa"/>
          </w:tcPr>
          <w:p w14:paraId="139304AA" w14:textId="77777777" w:rsidR="00124FE7" w:rsidRPr="00F368B8" w:rsidRDefault="00000000" w:rsidP="00F368B8">
            <w:pPr>
              <w:spacing w:after="0"/>
            </w:pPr>
            <w:r w:rsidRPr="00F368B8">
              <w:t>ANCOVA</w:t>
            </w:r>
          </w:p>
        </w:tc>
        <w:tc>
          <w:tcPr>
            <w:tcW w:w="4680" w:type="dxa"/>
          </w:tcPr>
          <w:p w14:paraId="0A2697A5" w14:textId="77777777" w:rsidR="00124FE7" w:rsidRPr="00F368B8" w:rsidRDefault="00000000" w:rsidP="00F368B8">
            <w:pPr>
              <w:spacing w:after="0"/>
            </w:pPr>
            <w:r w:rsidRPr="00F368B8">
              <w:t>analysis of covariance</w:t>
            </w:r>
          </w:p>
        </w:tc>
      </w:tr>
      <w:tr w:rsidR="00124FE7" w:rsidRPr="00F368B8" w14:paraId="09D16574" w14:textId="77777777">
        <w:tc>
          <w:tcPr>
            <w:tcW w:w="4680" w:type="dxa"/>
          </w:tcPr>
          <w:p w14:paraId="27C17EFB" w14:textId="77777777" w:rsidR="00124FE7" w:rsidRPr="00F368B8" w:rsidRDefault="00000000" w:rsidP="00F368B8">
            <w:pPr>
              <w:spacing w:after="0"/>
            </w:pPr>
            <w:r w:rsidRPr="00F368B8">
              <w:t>ANOVA</w:t>
            </w:r>
          </w:p>
        </w:tc>
        <w:tc>
          <w:tcPr>
            <w:tcW w:w="4680" w:type="dxa"/>
          </w:tcPr>
          <w:p w14:paraId="453127D1" w14:textId="77777777" w:rsidR="00124FE7" w:rsidRPr="00F368B8" w:rsidRDefault="00000000" w:rsidP="00F368B8">
            <w:pPr>
              <w:spacing w:after="0"/>
            </w:pPr>
            <w:r w:rsidRPr="00F368B8">
              <w:t>analysis of variance</w:t>
            </w:r>
          </w:p>
        </w:tc>
      </w:tr>
      <w:tr w:rsidR="00124FE7" w:rsidRPr="00F368B8" w14:paraId="4D06752C" w14:textId="77777777">
        <w:tc>
          <w:tcPr>
            <w:tcW w:w="4680" w:type="dxa"/>
          </w:tcPr>
          <w:p w14:paraId="412DD587" w14:textId="77777777" w:rsidR="00124FE7" w:rsidRPr="00F368B8" w:rsidRDefault="00000000" w:rsidP="00F368B8">
            <w:pPr>
              <w:spacing w:after="0"/>
            </w:pPr>
            <w:r w:rsidRPr="00F368B8">
              <w:t>BCVA</w:t>
            </w:r>
          </w:p>
        </w:tc>
        <w:tc>
          <w:tcPr>
            <w:tcW w:w="4680" w:type="dxa"/>
          </w:tcPr>
          <w:p w14:paraId="16657356" w14:textId="77777777" w:rsidR="00124FE7" w:rsidRPr="00F368B8" w:rsidRDefault="00000000" w:rsidP="00F368B8">
            <w:pPr>
              <w:spacing w:after="0"/>
            </w:pPr>
            <w:r w:rsidRPr="00F368B8">
              <w:t>best-corrected visual acuity</w:t>
            </w:r>
          </w:p>
        </w:tc>
      </w:tr>
      <w:tr w:rsidR="00124FE7" w:rsidRPr="00F368B8" w14:paraId="377ADFA9" w14:textId="77777777">
        <w:tc>
          <w:tcPr>
            <w:tcW w:w="4680" w:type="dxa"/>
          </w:tcPr>
          <w:p w14:paraId="0BC9E50A" w14:textId="77777777" w:rsidR="00124FE7" w:rsidRPr="00F368B8" w:rsidRDefault="00000000" w:rsidP="00F368B8">
            <w:pPr>
              <w:spacing w:after="0"/>
            </w:pPr>
            <w:r w:rsidRPr="00F368B8">
              <w:t>β</w:t>
            </w:r>
          </w:p>
        </w:tc>
        <w:tc>
          <w:tcPr>
            <w:tcW w:w="4680" w:type="dxa"/>
          </w:tcPr>
          <w:p w14:paraId="5B64721E" w14:textId="77777777" w:rsidR="00124FE7" w:rsidRPr="00F368B8" w:rsidRDefault="00000000" w:rsidP="00F368B8">
            <w:pPr>
              <w:spacing w:after="0"/>
            </w:pPr>
            <w:r w:rsidRPr="00F368B8">
              <w:t>unstandardised regression coefficient</w:t>
            </w:r>
          </w:p>
        </w:tc>
      </w:tr>
      <w:tr w:rsidR="00124FE7" w:rsidRPr="00F368B8" w14:paraId="2A8E9FA3" w14:textId="77777777">
        <w:tc>
          <w:tcPr>
            <w:tcW w:w="4680" w:type="dxa"/>
          </w:tcPr>
          <w:p w14:paraId="7FE32C69" w14:textId="77777777" w:rsidR="00124FE7" w:rsidRPr="00F368B8" w:rsidRDefault="00000000" w:rsidP="00F368B8">
            <w:pPr>
              <w:spacing w:after="0"/>
            </w:pPr>
            <w:r w:rsidRPr="00F368B8">
              <w:t>CI</w:t>
            </w:r>
          </w:p>
        </w:tc>
        <w:tc>
          <w:tcPr>
            <w:tcW w:w="4680" w:type="dxa"/>
          </w:tcPr>
          <w:p w14:paraId="492BA610" w14:textId="77777777" w:rsidR="00124FE7" w:rsidRPr="00F368B8" w:rsidRDefault="00000000" w:rsidP="00F368B8">
            <w:pPr>
              <w:spacing w:after="0"/>
            </w:pPr>
            <w:r w:rsidRPr="00F368B8">
              <w:t>95% confidence interval</w:t>
            </w:r>
          </w:p>
        </w:tc>
      </w:tr>
      <w:tr w:rsidR="00124FE7" w:rsidRPr="00F368B8" w14:paraId="35D0A887" w14:textId="77777777">
        <w:tc>
          <w:tcPr>
            <w:tcW w:w="4680" w:type="dxa"/>
          </w:tcPr>
          <w:p w14:paraId="3C8EF24D" w14:textId="77777777" w:rsidR="00124FE7" w:rsidRPr="00F368B8" w:rsidRDefault="00000000" w:rsidP="00F368B8">
            <w:pPr>
              <w:spacing w:after="0"/>
            </w:pPr>
            <w:r w:rsidRPr="00F368B8">
              <w:t>Cohen's d</w:t>
            </w:r>
          </w:p>
        </w:tc>
        <w:tc>
          <w:tcPr>
            <w:tcW w:w="4680" w:type="dxa"/>
          </w:tcPr>
          <w:p w14:paraId="52F255C1" w14:textId="77777777" w:rsidR="00124FE7" w:rsidRPr="00F368B8" w:rsidRDefault="00000000" w:rsidP="00F368B8">
            <w:pPr>
              <w:spacing w:after="0"/>
            </w:pPr>
            <w:r w:rsidRPr="00F368B8">
              <w:t>standardised mean difference effect size</w:t>
            </w:r>
          </w:p>
        </w:tc>
      </w:tr>
      <w:tr w:rsidR="00124FE7" w:rsidRPr="00F368B8" w14:paraId="360DB2A0" w14:textId="77777777">
        <w:tc>
          <w:tcPr>
            <w:tcW w:w="4680" w:type="dxa"/>
          </w:tcPr>
          <w:p w14:paraId="20DE0D99" w14:textId="77777777" w:rsidR="00124FE7" w:rsidRPr="00F368B8" w:rsidRDefault="00000000" w:rsidP="00F368B8">
            <w:pPr>
              <w:spacing w:after="0"/>
            </w:pPr>
            <w:r w:rsidRPr="00F368B8">
              <w:t>CSC</w:t>
            </w:r>
          </w:p>
        </w:tc>
        <w:tc>
          <w:tcPr>
            <w:tcW w:w="4680" w:type="dxa"/>
          </w:tcPr>
          <w:p w14:paraId="01BC7629" w14:textId="77777777" w:rsidR="00124FE7" w:rsidRPr="00F368B8" w:rsidRDefault="00000000" w:rsidP="00F368B8">
            <w:pPr>
              <w:spacing w:after="0"/>
            </w:pPr>
            <w:r w:rsidRPr="00F368B8">
              <w:t>central serous chorioretinopathy</w:t>
            </w:r>
          </w:p>
        </w:tc>
      </w:tr>
      <w:tr w:rsidR="00124FE7" w:rsidRPr="00F368B8" w14:paraId="3DC3D19D" w14:textId="77777777">
        <w:tc>
          <w:tcPr>
            <w:tcW w:w="4680" w:type="dxa"/>
          </w:tcPr>
          <w:p w14:paraId="468A72A7" w14:textId="77777777" w:rsidR="00124FE7" w:rsidRPr="00F368B8" w:rsidRDefault="00000000" w:rsidP="00F368B8">
            <w:pPr>
              <w:spacing w:after="0"/>
            </w:pPr>
            <w:r w:rsidRPr="00F368B8">
              <w:t>dPED</w:t>
            </w:r>
          </w:p>
        </w:tc>
        <w:tc>
          <w:tcPr>
            <w:tcW w:w="4680" w:type="dxa"/>
          </w:tcPr>
          <w:p w14:paraId="485D48EF" w14:textId="77777777" w:rsidR="00124FE7" w:rsidRPr="00F368B8" w:rsidRDefault="00000000" w:rsidP="00F368B8">
            <w:pPr>
              <w:spacing w:after="0"/>
            </w:pPr>
            <w:r w:rsidRPr="00F368B8">
              <w:t>drusenoid pigment epithelium detachment</w:t>
            </w:r>
          </w:p>
        </w:tc>
      </w:tr>
      <w:tr w:rsidR="00124FE7" w:rsidRPr="00F368B8" w14:paraId="7386C614" w14:textId="77777777">
        <w:tc>
          <w:tcPr>
            <w:tcW w:w="4680" w:type="dxa"/>
          </w:tcPr>
          <w:p w14:paraId="1C4D573E" w14:textId="77777777" w:rsidR="00124FE7" w:rsidRPr="00F368B8" w:rsidRDefault="00000000" w:rsidP="00F368B8">
            <w:pPr>
              <w:spacing w:after="0"/>
            </w:pPr>
            <w:r w:rsidRPr="00F368B8">
              <w:t>FFA</w:t>
            </w:r>
          </w:p>
        </w:tc>
        <w:tc>
          <w:tcPr>
            <w:tcW w:w="4680" w:type="dxa"/>
          </w:tcPr>
          <w:p w14:paraId="5E18ABE1" w14:textId="77777777" w:rsidR="00124FE7" w:rsidRPr="00F368B8" w:rsidRDefault="00000000" w:rsidP="00F368B8">
            <w:pPr>
              <w:spacing w:after="0"/>
            </w:pPr>
            <w:r w:rsidRPr="00F368B8">
              <w:t>fluorescein fundus angiography</w:t>
            </w:r>
          </w:p>
        </w:tc>
      </w:tr>
      <w:tr w:rsidR="00124FE7" w:rsidRPr="00F368B8" w14:paraId="7E4F188D" w14:textId="77777777">
        <w:tc>
          <w:tcPr>
            <w:tcW w:w="4680" w:type="dxa"/>
          </w:tcPr>
          <w:p w14:paraId="1469EA53" w14:textId="77777777" w:rsidR="00124FE7" w:rsidRPr="00F368B8" w:rsidRDefault="00000000" w:rsidP="00F368B8">
            <w:pPr>
              <w:spacing w:after="0"/>
            </w:pPr>
            <w:r w:rsidRPr="00F368B8">
              <w:t>ICGA</w:t>
            </w:r>
          </w:p>
        </w:tc>
        <w:tc>
          <w:tcPr>
            <w:tcW w:w="4680" w:type="dxa"/>
          </w:tcPr>
          <w:p w14:paraId="3E4F2BC6" w14:textId="77777777" w:rsidR="00124FE7" w:rsidRPr="00F368B8" w:rsidRDefault="00000000" w:rsidP="00F368B8">
            <w:pPr>
              <w:spacing w:after="0"/>
            </w:pPr>
            <w:r w:rsidRPr="00F368B8">
              <w:t>indocyanine green angiography</w:t>
            </w:r>
          </w:p>
        </w:tc>
      </w:tr>
      <w:tr w:rsidR="00124FE7" w:rsidRPr="00F368B8" w14:paraId="133DAA45" w14:textId="77777777">
        <w:tc>
          <w:tcPr>
            <w:tcW w:w="4680" w:type="dxa"/>
          </w:tcPr>
          <w:p w14:paraId="3B6DE052" w14:textId="77777777" w:rsidR="00124FE7" w:rsidRPr="00F368B8" w:rsidRDefault="00000000" w:rsidP="00F368B8">
            <w:pPr>
              <w:spacing w:after="0"/>
            </w:pPr>
            <w:r w:rsidRPr="00F368B8">
              <w:t>IQR</w:t>
            </w:r>
          </w:p>
        </w:tc>
        <w:tc>
          <w:tcPr>
            <w:tcW w:w="4680" w:type="dxa"/>
          </w:tcPr>
          <w:p w14:paraId="01437073" w14:textId="77777777" w:rsidR="00124FE7" w:rsidRPr="00F368B8" w:rsidRDefault="00000000" w:rsidP="00F368B8">
            <w:pPr>
              <w:spacing w:after="0"/>
            </w:pPr>
            <w:r w:rsidRPr="00F368B8">
              <w:t>interquartile range</w:t>
            </w:r>
          </w:p>
        </w:tc>
      </w:tr>
      <w:tr w:rsidR="00124FE7" w:rsidRPr="00F368B8" w14:paraId="0FEA69CA" w14:textId="77777777">
        <w:tc>
          <w:tcPr>
            <w:tcW w:w="4680" w:type="dxa"/>
          </w:tcPr>
          <w:p w14:paraId="3FB9DF47" w14:textId="77777777" w:rsidR="00124FE7" w:rsidRPr="00F368B8" w:rsidRDefault="00000000" w:rsidP="00F368B8">
            <w:pPr>
              <w:spacing w:after="0"/>
            </w:pPr>
            <w:r w:rsidRPr="00F368B8">
              <w:t>LogMAR</w:t>
            </w:r>
          </w:p>
        </w:tc>
        <w:tc>
          <w:tcPr>
            <w:tcW w:w="4680" w:type="dxa"/>
          </w:tcPr>
          <w:p w14:paraId="58B76D56" w14:textId="77777777" w:rsidR="00124FE7" w:rsidRPr="00F368B8" w:rsidRDefault="00000000" w:rsidP="00F368B8">
            <w:pPr>
              <w:spacing w:after="0"/>
            </w:pPr>
            <w:r w:rsidRPr="00F368B8">
              <w:t>logarithm of the minimum angle of resolution</w:t>
            </w:r>
          </w:p>
        </w:tc>
      </w:tr>
      <w:tr w:rsidR="00124FE7" w:rsidRPr="00F368B8" w14:paraId="0BB6B757" w14:textId="77777777">
        <w:tc>
          <w:tcPr>
            <w:tcW w:w="4680" w:type="dxa"/>
          </w:tcPr>
          <w:p w14:paraId="2EE9334A" w14:textId="77777777" w:rsidR="00124FE7" w:rsidRPr="00F368B8" w:rsidRDefault="00000000" w:rsidP="00F368B8">
            <w:pPr>
              <w:spacing w:after="0"/>
            </w:pPr>
            <w:r w:rsidRPr="00F368B8">
              <w:t>mW</w:t>
            </w:r>
          </w:p>
        </w:tc>
        <w:tc>
          <w:tcPr>
            <w:tcW w:w="4680" w:type="dxa"/>
          </w:tcPr>
          <w:p w14:paraId="43616D9B" w14:textId="77777777" w:rsidR="00124FE7" w:rsidRPr="00F368B8" w:rsidRDefault="00000000" w:rsidP="00F368B8">
            <w:pPr>
              <w:spacing w:after="0"/>
            </w:pPr>
            <w:r w:rsidRPr="00F368B8">
              <w:t>milliwatts</w:t>
            </w:r>
          </w:p>
        </w:tc>
      </w:tr>
      <w:tr w:rsidR="00124FE7" w:rsidRPr="00F368B8" w14:paraId="06E0E8FF" w14:textId="77777777">
        <w:tc>
          <w:tcPr>
            <w:tcW w:w="4680" w:type="dxa"/>
          </w:tcPr>
          <w:p w14:paraId="7BA44AE3" w14:textId="77777777" w:rsidR="00124FE7" w:rsidRPr="00F368B8" w:rsidRDefault="00000000" w:rsidP="00F368B8">
            <w:pPr>
              <w:spacing w:after="0"/>
            </w:pPr>
            <w:r w:rsidRPr="00F368B8">
              <w:t>NS</w:t>
            </w:r>
          </w:p>
        </w:tc>
        <w:tc>
          <w:tcPr>
            <w:tcW w:w="4680" w:type="dxa"/>
          </w:tcPr>
          <w:p w14:paraId="68D9CED6" w14:textId="77777777" w:rsidR="00124FE7" w:rsidRPr="00F368B8" w:rsidRDefault="00000000" w:rsidP="00F368B8">
            <w:pPr>
              <w:spacing w:after="0"/>
            </w:pPr>
            <w:r w:rsidRPr="00F368B8">
              <w:t>not significant</w:t>
            </w:r>
          </w:p>
        </w:tc>
      </w:tr>
      <w:tr w:rsidR="00124FE7" w:rsidRPr="00F368B8" w14:paraId="6069363D" w14:textId="77777777">
        <w:tc>
          <w:tcPr>
            <w:tcW w:w="4680" w:type="dxa"/>
          </w:tcPr>
          <w:p w14:paraId="7D573EC6" w14:textId="77777777" w:rsidR="00124FE7" w:rsidRPr="00F368B8" w:rsidRDefault="00000000" w:rsidP="00F368B8">
            <w:pPr>
              <w:spacing w:after="0"/>
            </w:pPr>
            <w:r w:rsidRPr="00F368B8">
              <w:t>OCT</w:t>
            </w:r>
          </w:p>
        </w:tc>
        <w:tc>
          <w:tcPr>
            <w:tcW w:w="4680" w:type="dxa"/>
          </w:tcPr>
          <w:p w14:paraId="17101E5B" w14:textId="77777777" w:rsidR="00124FE7" w:rsidRPr="00F368B8" w:rsidRDefault="00000000" w:rsidP="00F368B8">
            <w:pPr>
              <w:spacing w:after="0"/>
            </w:pPr>
            <w:r w:rsidRPr="00F368B8">
              <w:t>optical coherence tomography</w:t>
            </w:r>
          </w:p>
        </w:tc>
      </w:tr>
      <w:tr w:rsidR="00124FE7" w:rsidRPr="00F368B8" w14:paraId="2B67213F" w14:textId="77777777">
        <w:tc>
          <w:tcPr>
            <w:tcW w:w="4680" w:type="dxa"/>
          </w:tcPr>
          <w:p w14:paraId="3F52B04E" w14:textId="77777777" w:rsidR="00124FE7" w:rsidRPr="00F368B8" w:rsidRDefault="00000000" w:rsidP="00F368B8">
            <w:pPr>
              <w:spacing w:after="0"/>
            </w:pPr>
            <w:r w:rsidRPr="00F368B8">
              <w:t>OLS</w:t>
            </w:r>
          </w:p>
        </w:tc>
        <w:tc>
          <w:tcPr>
            <w:tcW w:w="4680" w:type="dxa"/>
          </w:tcPr>
          <w:p w14:paraId="62427A9F" w14:textId="77777777" w:rsidR="00124FE7" w:rsidRPr="00F368B8" w:rsidRDefault="00000000" w:rsidP="00F368B8">
            <w:pPr>
              <w:spacing w:after="0"/>
            </w:pPr>
            <w:r w:rsidRPr="00F368B8">
              <w:t>ordinary least squares</w:t>
            </w:r>
          </w:p>
        </w:tc>
      </w:tr>
      <w:tr w:rsidR="00124FE7" w:rsidRPr="00F368B8" w14:paraId="53A734A6" w14:textId="77777777">
        <w:tc>
          <w:tcPr>
            <w:tcW w:w="4680" w:type="dxa"/>
          </w:tcPr>
          <w:p w14:paraId="2E732E8D" w14:textId="77777777" w:rsidR="00124FE7" w:rsidRPr="00F368B8" w:rsidRDefault="00000000" w:rsidP="00F368B8">
            <w:pPr>
              <w:spacing w:after="0"/>
            </w:pPr>
            <w:r w:rsidRPr="00F368B8">
              <w:t>PCV</w:t>
            </w:r>
          </w:p>
        </w:tc>
        <w:tc>
          <w:tcPr>
            <w:tcW w:w="4680" w:type="dxa"/>
          </w:tcPr>
          <w:p w14:paraId="13CDA7B3" w14:textId="77777777" w:rsidR="00124FE7" w:rsidRPr="00F368B8" w:rsidRDefault="00000000" w:rsidP="00F368B8">
            <w:pPr>
              <w:spacing w:after="0"/>
            </w:pPr>
            <w:r w:rsidRPr="00F368B8">
              <w:t>polypoidal choroidal vasculopathy</w:t>
            </w:r>
          </w:p>
        </w:tc>
      </w:tr>
      <w:tr w:rsidR="00124FE7" w:rsidRPr="00F368B8" w14:paraId="7AF623A2" w14:textId="77777777">
        <w:tc>
          <w:tcPr>
            <w:tcW w:w="4680" w:type="dxa"/>
          </w:tcPr>
          <w:p w14:paraId="509BAE1A" w14:textId="77777777" w:rsidR="00124FE7" w:rsidRPr="00F368B8" w:rsidRDefault="00000000" w:rsidP="00F368B8">
            <w:pPr>
              <w:spacing w:after="0"/>
            </w:pPr>
            <w:r w:rsidRPr="00F368B8">
              <w:t>PED</w:t>
            </w:r>
          </w:p>
        </w:tc>
        <w:tc>
          <w:tcPr>
            <w:tcW w:w="4680" w:type="dxa"/>
          </w:tcPr>
          <w:p w14:paraId="7F730790" w14:textId="77777777" w:rsidR="00124FE7" w:rsidRPr="00F368B8" w:rsidRDefault="00000000" w:rsidP="00F368B8">
            <w:pPr>
              <w:spacing w:after="0"/>
            </w:pPr>
            <w:r w:rsidRPr="00F368B8">
              <w:t>pigment epithelium detachment</w:t>
            </w:r>
          </w:p>
        </w:tc>
      </w:tr>
      <w:tr w:rsidR="00124FE7" w:rsidRPr="00F368B8" w14:paraId="415BE7FC" w14:textId="77777777">
        <w:tc>
          <w:tcPr>
            <w:tcW w:w="4680" w:type="dxa"/>
          </w:tcPr>
          <w:p w14:paraId="4FC1F5A9" w14:textId="77777777" w:rsidR="00124FE7" w:rsidRPr="00F368B8" w:rsidRDefault="00000000" w:rsidP="00F368B8">
            <w:pPr>
              <w:spacing w:after="0"/>
            </w:pPr>
            <w:r w:rsidRPr="00F368B8">
              <w:t>pPED</w:t>
            </w:r>
          </w:p>
        </w:tc>
        <w:tc>
          <w:tcPr>
            <w:tcW w:w="4680" w:type="dxa"/>
          </w:tcPr>
          <w:p w14:paraId="5EFA3F51" w14:textId="77777777" w:rsidR="00124FE7" w:rsidRPr="00F368B8" w:rsidRDefault="00000000" w:rsidP="00F368B8">
            <w:pPr>
              <w:spacing w:after="0"/>
            </w:pPr>
            <w:r w:rsidRPr="00F368B8">
              <w:t>polypoidal pigment epithelium detachment</w:t>
            </w:r>
          </w:p>
        </w:tc>
      </w:tr>
      <w:tr w:rsidR="00124FE7" w:rsidRPr="00F368B8" w14:paraId="3FEE01D0" w14:textId="77777777">
        <w:tc>
          <w:tcPr>
            <w:tcW w:w="4680" w:type="dxa"/>
          </w:tcPr>
          <w:p w14:paraId="7DDF750D" w14:textId="77777777" w:rsidR="00124FE7" w:rsidRPr="00F368B8" w:rsidRDefault="00000000" w:rsidP="00F368B8">
            <w:pPr>
              <w:spacing w:after="0"/>
            </w:pPr>
            <w:r w:rsidRPr="00F368B8">
              <w:t>PRN</w:t>
            </w:r>
          </w:p>
        </w:tc>
        <w:tc>
          <w:tcPr>
            <w:tcW w:w="4680" w:type="dxa"/>
          </w:tcPr>
          <w:p w14:paraId="009A7102" w14:textId="77777777" w:rsidR="00124FE7" w:rsidRPr="00F368B8" w:rsidRDefault="00000000" w:rsidP="00F368B8">
            <w:pPr>
              <w:spacing w:after="0"/>
            </w:pPr>
            <w:r w:rsidRPr="00F368B8">
              <w:t>pro re nata (as needed)</w:t>
            </w:r>
          </w:p>
        </w:tc>
      </w:tr>
      <w:tr w:rsidR="00124FE7" w:rsidRPr="00F368B8" w14:paraId="6E684B02" w14:textId="77777777">
        <w:tc>
          <w:tcPr>
            <w:tcW w:w="4680" w:type="dxa"/>
          </w:tcPr>
          <w:p w14:paraId="28C86939" w14:textId="77777777" w:rsidR="00124FE7" w:rsidRPr="00F368B8" w:rsidRDefault="00000000" w:rsidP="00F368B8">
            <w:pPr>
              <w:spacing w:after="0"/>
            </w:pPr>
            <w:r w:rsidRPr="00F368B8">
              <w:t>R²</w:t>
            </w:r>
          </w:p>
        </w:tc>
        <w:tc>
          <w:tcPr>
            <w:tcW w:w="4680" w:type="dxa"/>
          </w:tcPr>
          <w:p w14:paraId="2B797AC9" w14:textId="77777777" w:rsidR="00124FE7" w:rsidRPr="00F368B8" w:rsidRDefault="00000000" w:rsidP="00F368B8">
            <w:pPr>
              <w:spacing w:after="0"/>
            </w:pPr>
            <w:r w:rsidRPr="00F368B8">
              <w:t>coefficient of determination</w:t>
            </w:r>
          </w:p>
        </w:tc>
      </w:tr>
      <w:tr w:rsidR="00124FE7" w:rsidRPr="00F368B8" w14:paraId="029F324E" w14:textId="77777777">
        <w:tc>
          <w:tcPr>
            <w:tcW w:w="4680" w:type="dxa"/>
          </w:tcPr>
          <w:p w14:paraId="32126B56" w14:textId="77777777" w:rsidR="00124FE7" w:rsidRPr="00F368B8" w:rsidRDefault="00000000" w:rsidP="00F368B8">
            <w:pPr>
              <w:spacing w:after="0"/>
            </w:pPr>
            <w:r w:rsidRPr="00F368B8">
              <w:t>RPE</w:t>
            </w:r>
          </w:p>
        </w:tc>
        <w:tc>
          <w:tcPr>
            <w:tcW w:w="4680" w:type="dxa"/>
          </w:tcPr>
          <w:p w14:paraId="07AC9365" w14:textId="77777777" w:rsidR="00124FE7" w:rsidRPr="00F368B8" w:rsidRDefault="00000000" w:rsidP="00F368B8">
            <w:pPr>
              <w:spacing w:after="0"/>
            </w:pPr>
            <w:r w:rsidRPr="00F368B8">
              <w:t>retinal pigment epithelium</w:t>
            </w:r>
          </w:p>
        </w:tc>
      </w:tr>
      <w:tr w:rsidR="00124FE7" w:rsidRPr="00F368B8" w14:paraId="5B4AAF0A" w14:textId="77777777">
        <w:tc>
          <w:tcPr>
            <w:tcW w:w="4680" w:type="dxa"/>
          </w:tcPr>
          <w:p w14:paraId="30599F0C" w14:textId="77777777" w:rsidR="00124FE7" w:rsidRPr="00F368B8" w:rsidRDefault="00000000" w:rsidP="00F368B8">
            <w:pPr>
              <w:spacing w:after="0"/>
            </w:pPr>
            <w:r w:rsidRPr="00F368B8">
              <w:t>SD</w:t>
            </w:r>
          </w:p>
        </w:tc>
        <w:tc>
          <w:tcPr>
            <w:tcW w:w="4680" w:type="dxa"/>
          </w:tcPr>
          <w:p w14:paraId="7937587D" w14:textId="77777777" w:rsidR="00124FE7" w:rsidRPr="00F368B8" w:rsidRDefault="00000000" w:rsidP="00F368B8">
            <w:pPr>
              <w:spacing w:after="0"/>
            </w:pPr>
            <w:r w:rsidRPr="00F368B8">
              <w:t>standard deviation</w:t>
            </w:r>
          </w:p>
        </w:tc>
      </w:tr>
      <w:tr w:rsidR="00124FE7" w:rsidRPr="00F368B8" w14:paraId="74BA1D14" w14:textId="77777777">
        <w:tc>
          <w:tcPr>
            <w:tcW w:w="4680" w:type="dxa"/>
          </w:tcPr>
          <w:p w14:paraId="5B2A07BF" w14:textId="77777777" w:rsidR="00124FE7" w:rsidRPr="00F368B8" w:rsidRDefault="00000000" w:rsidP="00F368B8">
            <w:pPr>
              <w:spacing w:after="0"/>
            </w:pPr>
            <w:r w:rsidRPr="00F368B8">
              <w:t>SMLT</w:t>
            </w:r>
          </w:p>
        </w:tc>
        <w:tc>
          <w:tcPr>
            <w:tcW w:w="4680" w:type="dxa"/>
          </w:tcPr>
          <w:p w14:paraId="7678008D" w14:textId="77777777" w:rsidR="00124FE7" w:rsidRPr="00F368B8" w:rsidRDefault="00000000" w:rsidP="00F368B8">
            <w:pPr>
              <w:spacing w:after="0"/>
            </w:pPr>
            <w:r w:rsidRPr="00F368B8">
              <w:t>subthreshold micropulse laser treatment</w:t>
            </w:r>
          </w:p>
        </w:tc>
      </w:tr>
      <w:tr w:rsidR="00124FE7" w:rsidRPr="00F368B8" w14:paraId="5FC328BA" w14:textId="77777777">
        <w:tc>
          <w:tcPr>
            <w:tcW w:w="4680" w:type="dxa"/>
          </w:tcPr>
          <w:p w14:paraId="22FA6BD9" w14:textId="77777777" w:rsidR="00124FE7" w:rsidRPr="00F368B8" w:rsidRDefault="00000000" w:rsidP="00F368B8">
            <w:pPr>
              <w:spacing w:after="0"/>
            </w:pPr>
            <w:r w:rsidRPr="00F368B8">
              <w:t>sPED</w:t>
            </w:r>
          </w:p>
        </w:tc>
        <w:tc>
          <w:tcPr>
            <w:tcW w:w="4680" w:type="dxa"/>
          </w:tcPr>
          <w:p w14:paraId="7C0826BD" w14:textId="77777777" w:rsidR="00124FE7" w:rsidRPr="00F368B8" w:rsidRDefault="00000000" w:rsidP="00F368B8">
            <w:pPr>
              <w:spacing w:after="0"/>
            </w:pPr>
            <w:r w:rsidRPr="00F368B8">
              <w:t>serous pigment epithelium detachment</w:t>
            </w:r>
          </w:p>
        </w:tc>
      </w:tr>
      <w:tr w:rsidR="00124FE7" w:rsidRPr="00F368B8" w14:paraId="731D6D34" w14:textId="77777777">
        <w:tc>
          <w:tcPr>
            <w:tcW w:w="4680" w:type="dxa"/>
          </w:tcPr>
          <w:p w14:paraId="5CFE6260" w14:textId="77777777" w:rsidR="00124FE7" w:rsidRPr="00F368B8" w:rsidRDefault="00000000" w:rsidP="00F368B8">
            <w:pPr>
              <w:spacing w:after="0"/>
            </w:pPr>
            <w:r w:rsidRPr="00F368B8">
              <w:t>VIF</w:t>
            </w:r>
          </w:p>
        </w:tc>
        <w:tc>
          <w:tcPr>
            <w:tcW w:w="4680" w:type="dxa"/>
          </w:tcPr>
          <w:p w14:paraId="2610F1EA" w14:textId="77777777" w:rsidR="00124FE7" w:rsidRPr="00F368B8" w:rsidRDefault="00000000" w:rsidP="00F368B8">
            <w:pPr>
              <w:spacing w:after="0"/>
            </w:pPr>
            <w:r w:rsidRPr="00F368B8">
              <w:t>variance inflation factor</w:t>
            </w:r>
          </w:p>
        </w:tc>
      </w:tr>
      <w:tr w:rsidR="00124FE7" w:rsidRPr="00F368B8" w14:paraId="3AE89E0C" w14:textId="77777777">
        <w:tc>
          <w:tcPr>
            <w:tcW w:w="4680" w:type="dxa"/>
          </w:tcPr>
          <w:p w14:paraId="4AF363DE" w14:textId="77777777" w:rsidR="00124FE7" w:rsidRPr="00F368B8" w:rsidRDefault="00000000" w:rsidP="00F368B8">
            <w:pPr>
              <w:spacing w:after="0"/>
            </w:pPr>
            <w:r w:rsidRPr="00F368B8">
              <w:t>VEGF</w:t>
            </w:r>
          </w:p>
        </w:tc>
        <w:tc>
          <w:tcPr>
            <w:tcW w:w="4680" w:type="dxa"/>
          </w:tcPr>
          <w:p w14:paraId="764B1EC7" w14:textId="77777777" w:rsidR="00124FE7" w:rsidRPr="00F368B8" w:rsidRDefault="00000000" w:rsidP="00F368B8">
            <w:pPr>
              <w:spacing w:after="0"/>
            </w:pPr>
            <w:r w:rsidRPr="00F368B8">
              <w:t>vascular endothelial growth factor</w:t>
            </w:r>
          </w:p>
        </w:tc>
      </w:tr>
      <w:tr w:rsidR="00124FE7" w:rsidRPr="00F368B8" w14:paraId="21DB4A4A" w14:textId="77777777">
        <w:tc>
          <w:tcPr>
            <w:tcW w:w="4680" w:type="dxa"/>
          </w:tcPr>
          <w:p w14:paraId="0903FF9D" w14:textId="77777777" w:rsidR="00124FE7" w:rsidRPr="00F368B8" w:rsidRDefault="00000000" w:rsidP="00F368B8">
            <w:pPr>
              <w:spacing w:after="0"/>
            </w:pPr>
            <w:r w:rsidRPr="00F368B8">
              <w:t>μm</w:t>
            </w:r>
          </w:p>
        </w:tc>
        <w:tc>
          <w:tcPr>
            <w:tcW w:w="4680" w:type="dxa"/>
          </w:tcPr>
          <w:p w14:paraId="7971E7EC" w14:textId="77777777" w:rsidR="00124FE7" w:rsidRPr="00F368B8" w:rsidRDefault="00000000" w:rsidP="00F368B8">
            <w:pPr>
              <w:spacing w:after="0"/>
            </w:pPr>
            <w:r w:rsidRPr="00F368B8">
              <w:t>micrometres</w:t>
            </w:r>
          </w:p>
        </w:tc>
      </w:tr>
      <w:tr w:rsidR="00124FE7" w:rsidRPr="00F368B8" w14:paraId="57E535D4" w14:textId="77777777">
        <w:tc>
          <w:tcPr>
            <w:tcW w:w="4680" w:type="dxa"/>
          </w:tcPr>
          <w:p w14:paraId="74BDAE9A" w14:textId="77777777" w:rsidR="00124FE7" w:rsidRPr="00F368B8" w:rsidRDefault="00000000" w:rsidP="00F368B8">
            <w:pPr>
              <w:spacing w:after="0"/>
            </w:pPr>
            <w:r w:rsidRPr="00F368B8">
              <w:t>μm²</w:t>
            </w:r>
          </w:p>
        </w:tc>
        <w:tc>
          <w:tcPr>
            <w:tcW w:w="4680" w:type="dxa"/>
          </w:tcPr>
          <w:p w14:paraId="2BE05337" w14:textId="77777777" w:rsidR="00124FE7" w:rsidRPr="00F368B8" w:rsidRDefault="00000000" w:rsidP="00F368B8">
            <w:pPr>
              <w:spacing w:after="0"/>
            </w:pPr>
            <w:r w:rsidRPr="00F368B8">
              <w:t>square micrometres</w:t>
            </w:r>
          </w:p>
        </w:tc>
      </w:tr>
      <w:tr w:rsidR="00124FE7" w:rsidRPr="00F368B8" w14:paraId="3A0BED5F" w14:textId="77777777">
        <w:tc>
          <w:tcPr>
            <w:tcW w:w="4680" w:type="dxa"/>
          </w:tcPr>
          <w:p w14:paraId="0F4EDF7C" w14:textId="77777777" w:rsidR="00124FE7" w:rsidRPr="00F368B8" w:rsidRDefault="00000000" w:rsidP="00F368B8">
            <w:pPr>
              <w:spacing w:after="0"/>
            </w:pPr>
            <w:r w:rsidRPr="00F368B8">
              <w:t>W</w:t>
            </w:r>
          </w:p>
        </w:tc>
        <w:tc>
          <w:tcPr>
            <w:tcW w:w="4680" w:type="dxa"/>
          </w:tcPr>
          <w:p w14:paraId="5FE046E0" w14:textId="77777777" w:rsidR="00124FE7" w:rsidRPr="00F368B8" w:rsidRDefault="00000000" w:rsidP="00F368B8">
            <w:pPr>
              <w:spacing w:after="0"/>
            </w:pPr>
            <w:r w:rsidRPr="00F368B8">
              <w:t>Shapiro-Wilk test statistic</w:t>
            </w:r>
          </w:p>
        </w:tc>
      </w:tr>
    </w:tbl>
    <w:p w14:paraId="769E21DC" w14:textId="77777777" w:rsidR="00D35D0D" w:rsidRPr="00F368B8" w:rsidRDefault="00D35D0D" w:rsidP="00F368B8">
      <w:pPr>
        <w:spacing w:after="0"/>
      </w:pPr>
    </w:p>
    <w:sectPr w:rsidR="00D35D0D" w:rsidRPr="00F368B8" w:rsidSect="000346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A9FD11" w14:textId="77777777" w:rsidR="00561A3C" w:rsidRDefault="00561A3C" w:rsidP="00554F49">
      <w:pPr>
        <w:spacing w:after="0" w:line="240" w:lineRule="auto"/>
      </w:pPr>
      <w:r>
        <w:separator/>
      </w:r>
    </w:p>
  </w:endnote>
  <w:endnote w:type="continuationSeparator" w:id="0">
    <w:p w14:paraId="44BCD8A3" w14:textId="77777777" w:rsidR="00561A3C" w:rsidRDefault="00561A3C" w:rsidP="00554F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Yu Gothic"/>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B3DBF0" w14:textId="77777777" w:rsidR="00561A3C" w:rsidRDefault="00561A3C" w:rsidP="00554F49">
      <w:pPr>
        <w:spacing w:after="0" w:line="240" w:lineRule="auto"/>
      </w:pPr>
      <w:r>
        <w:separator/>
      </w:r>
    </w:p>
  </w:footnote>
  <w:footnote w:type="continuationSeparator" w:id="0">
    <w:p w14:paraId="7DADA121" w14:textId="77777777" w:rsidR="00561A3C" w:rsidRDefault="00561A3C" w:rsidP="00554F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abstractNum w:abstractNumId="9" w15:restartNumberingAfterBreak="0">
    <w:nsid w:val="4DD77B6A"/>
    <w:multiLevelType w:val="hybridMultilevel"/>
    <w:tmpl w:val="25F8225E"/>
    <w:lvl w:ilvl="0" w:tplc="D97633F8">
      <w:start w:val="1"/>
      <w:numFmt w:val="upperLetter"/>
      <w:lvlText w:val="%1."/>
      <w:lvlJc w:val="left"/>
      <w:pPr>
        <w:ind w:left="644" w:hanging="360"/>
      </w:pPr>
      <w:rPr>
        <w:rFonts w:eastAsia="Times New Roman" w:hint="default"/>
      </w:rPr>
    </w:lvl>
    <w:lvl w:ilvl="1" w:tplc="04090019" w:tentative="1">
      <w:start w:val="1"/>
      <w:numFmt w:val="lowerLetter"/>
      <w:lvlText w:val="%2)"/>
      <w:lvlJc w:val="left"/>
      <w:pPr>
        <w:ind w:left="1164" w:hanging="440"/>
      </w:pPr>
    </w:lvl>
    <w:lvl w:ilvl="2" w:tplc="0409001B" w:tentative="1">
      <w:start w:val="1"/>
      <w:numFmt w:val="lowerRoman"/>
      <w:lvlText w:val="%3."/>
      <w:lvlJc w:val="right"/>
      <w:pPr>
        <w:ind w:left="1604" w:hanging="440"/>
      </w:pPr>
    </w:lvl>
    <w:lvl w:ilvl="3" w:tplc="0409000F" w:tentative="1">
      <w:start w:val="1"/>
      <w:numFmt w:val="decimal"/>
      <w:lvlText w:val="%4."/>
      <w:lvlJc w:val="left"/>
      <w:pPr>
        <w:ind w:left="2044" w:hanging="440"/>
      </w:pPr>
    </w:lvl>
    <w:lvl w:ilvl="4" w:tplc="04090019" w:tentative="1">
      <w:start w:val="1"/>
      <w:numFmt w:val="lowerLetter"/>
      <w:lvlText w:val="%5)"/>
      <w:lvlJc w:val="left"/>
      <w:pPr>
        <w:ind w:left="2484" w:hanging="440"/>
      </w:pPr>
    </w:lvl>
    <w:lvl w:ilvl="5" w:tplc="0409001B" w:tentative="1">
      <w:start w:val="1"/>
      <w:numFmt w:val="lowerRoman"/>
      <w:lvlText w:val="%6."/>
      <w:lvlJc w:val="right"/>
      <w:pPr>
        <w:ind w:left="2924" w:hanging="440"/>
      </w:pPr>
    </w:lvl>
    <w:lvl w:ilvl="6" w:tplc="0409000F" w:tentative="1">
      <w:start w:val="1"/>
      <w:numFmt w:val="decimal"/>
      <w:lvlText w:val="%7."/>
      <w:lvlJc w:val="left"/>
      <w:pPr>
        <w:ind w:left="3364" w:hanging="440"/>
      </w:pPr>
    </w:lvl>
    <w:lvl w:ilvl="7" w:tplc="04090019" w:tentative="1">
      <w:start w:val="1"/>
      <w:numFmt w:val="lowerLetter"/>
      <w:lvlText w:val="%8)"/>
      <w:lvlJc w:val="left"/>
      <w:pPr>
        <w:ind w:left="3804" w:hanging="440"/>
      </w:pPr>
    </w:lvl>
    <w:lvl w:ilvl="8" w:tplc="0409001B" w:tentative="1">
      <w:start w:val="1"/>
      <w:numFmt w:val="lowerRoman"/>
      <w:lvlText w:val="%9."/>
      <w:lvlJc w:val="right"/>
      <w:pPr>
        <w:ind w:left="4244" w:hanging="440"/>
      </w:pPr>
    </w:lvl>
  </w:abstractNum>
  <w:num w:numId="1" w16cid:durableId="1954093310">
    <w:abstractNumId w:val="8"/>
  </w:num>
  <w:num w:numId="2" w16cid:durableId="1815219734">
    <w:abstractNumId w:val="6"/>
  </w:num>
  <w:num w:numId="3" w16cid:durableId="189998751">
    <w:abstractNumId w:val="5"/>
  </w:num>
  <w:num w:numId="4" w16cid:durableId="398481025">
    <w:abstractNumId w:val="4"/>
  </w:num>
  <w:num w:numId="5" w16cid:durableId="1824731296">
    <w:abstractNumId w:val="7"/>
  </w:num>
  <w:num w:numId="6" w16cid:durableId="1404789073">
    <w:abstractNumId w:val="3"/>
  </w:num>
  <w:num w:numId="7" w16cid:durableId="1033993431">
    <w:abstractNumId w:val="2"/>
  </w:num>
  <w:num w:numId="8" w16cid:durableId="2096631232">
    <w:abstractNumId w:val="1"/>
  </w:num>
  <w:num w:numId="9" w16cid:durableId="952247678">
    <w:abstractNumId w:val="0"/>
  </w:num>
  <w:num w:numId="10" w16cid:durableId="132666527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24FE7"/>
    <w:rsid w:val="0015074B"/>
    <w:rsid w:val="001C5FBB"/>
    <w:rsid w:val="0029639D"/>
    <w:rsid w:val="00326F90"/>
    <w:rsid w:val="0033425B"/>
    <w:rsid w:val="00554F49"/>
    <w:rsid w:val="00561A3C"/>
    <w:rsid w:val="007C450C"/>
    <w:rsid w:val="008D39DB"/>
    <w:rsid w:val="009E6455"/>
    <w:rsid w:val="00AA1D8D"/>
    <w:rsid w:val="00B47730"/>
    <w:rsid w:val="00CB0664"/>
    <w:rsid w:val="00D35D0D"/>
    <w:rsid w:val="00F368B8"/>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2252C04"/>
  <w14:defaultImageDpi w14:val="300"/>
  <w15:docId w15:val="{3CB33BF7-D11D-460F-9612-550E52A3D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368B8"/>
    <w:rPr>
      <w:rFonts w:ascii="Times New Roman" w:hAnsi="Times New Roman"/>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624</Words>
  <Characters>9262</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86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wangt li</cp:lastModifiedBy>
  <cp:revision>2</cp:revision>
  <dcterms:created xsi:type="dcterms:W3CDTF">2026-05-02T12:40:00Z</dcterms:created>
  <dcterms:modified xsi:type="dcterms:W3CDTF">2026-05-02T12:40:00Z</dcterms:modified>
  <cp:category/>
</cp:coreProperties>
</file>